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ADE81" w14:textId="4450FD58" w:rsidR="00A73054" w:rsidRPr="00700891" w:rsidRDefault="00A7305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00891"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.</w:t>
      </w:r>
      <w:r w:rsidR="00700891" w:rsidRPr="007008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ummary of statistical results</w:t>
      </w:r>
      <w:r w:rsidR="003179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tbl>
      <w:tblPr>
        <w:tblStyle w:val="Grigliatabella"/>
        <w:tblW w:w="9634" w:type="dxa"/>
        <w:tblLayout w:type="fixed"/>
        <w:tblLook w:val="04A0" w:firstRow="1" w:lastRow="0" w:firstColumn="1" w:lastColumn="0" w:noHBand="0" w:noVBand="1"/>
      </w:tblPr>
      <w:tblGrid>
        <w:gridCol w:w="2405"/>
        <w:gridCol w:w="142"/>
        <w:gridCol w:w="1984"/>
        <w:gridCol w:w="5103"/>
      </w:tblGrid>
      <w:tr w:rsidR="001F44C9" w:rsidRPr="00A73054" w14:paraId="656A6287" w14:textId="77777777" w:rsidTr="00815502">
        <w:tc>
          <w:tcPr>
            <w:tcW w:w="9634" w:type="dxa"/>
            <w:gridSpan w:val="4"/>
            <w:shd w:val="clear" w:color="auto" w:fill="ADADAD" w:themeFill="background2" w:themeFillShade="BF"/>
            <w:vAlign w:val="bottom"/>
          </w:tcPr>
          <w:p w14:paraId="756CAE5F" w14:textId="227D54CA" w:rsidR="001F44C9" w:rsidRPr="00A73054" w:rsidRDefault="005A4CE0" w:rsidP="00EB39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  <w:r w:rsidRPr="00A730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</w:t>
            </w:r>
          </w:p>
        </w:tc>
      </w:tr>
      <w:tr w:rsidR="0038749B" w:rsidRPr="000812CD" w14:paraId="006D5C64" w14:textId="77777777" w:rsidTr="00CA556A">
        <w:tc>
          <w:tcPr>
            <w:tcW w:w="2405" w:type="dxa"/>
            <w:shd w:val="clear" w:color="auto" w:fill="ADADAD" w:themeFill="background2" w:themeFillShade="BF"/>
            <w:vAlign w:val="bottom"/>
          </w:tcPr>
          <w:p w14:paraId="4E372049" w14:textId="3F3A70FC" w:rsidR="0038749B" w:rsidRDefault="0038749B" w:rsidP="00EB39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126" w:type="dxa"/>
            <w:gridSpan w:val="2"/>
            <w:shd w:val="clear" w:color="auto" w:fill="ADADAD" w:themeFill="background2" w:themeFillShade="BF"/>
            <w:vAlign w:val="bottom"/>
          </w:tcPr>
          <w:p w14:paraId="33DE7BD1" w14:textId="0C244832" w:rsidR="0038749B" w:rsidRPr="00F778D0" w:rsidRDefault="0038749B" w:rsidP="00EB39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lier Test</w:t>
            </w:r>
            <w:r w:rsidR="00B329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4928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ubb</w:t>
            </w:r>
            <w:r w:rsidR="000036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’/</w:t>
            </w:r>
            <w:r w:rsidR="00F778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OUT</w:t>
            </w:r>
          </w:p>
        </w:tc>
        <w:tc>
          <w:tcPr>
            <w:tcW w:w="5103" w:type="dxa"/>
            <w:shd w:val="clear" w:color="auto" w:fill="ADADAD" w:themeFill="background2" w:themeFillShade="BF"/>
            <w:vAlign w:val="bottom"/>
          </w:tcPr>
          <w:p w14:paraId="1338ADB9" w14:textId="59A3FF64" w:rsidR="0038749B" w:rsidRDefault="0038749B" w:rsidP="00EB39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istical test</w:t>
            </w:r>
            <w:r w:rsidR="007F6F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excluding outliers</w:t>
            </w:r>
          </w:p>
        </w:tc>
      </w:tr>
      <w:tr w:rsidR="005A4CE0" w:rsidRPr="00431A47" w14:paraId="06492469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27125B66" w14:textId="4669A7C7" w:rsidR="005A4CE0" w:rsidRPr="00D01677" w:rsidRDefault="005A4CE0" w:rsidP="00EB39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6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B</w:t>
            </w:r>
            <w:r w:rsidR="008345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8345F1" w:rsidRPr="002D1B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D01677" w:rsidRPr="002D1B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ge duration across 24 hours</w:t>
            </w:r>
          </w:p>
        </w:tc>
      </w:tr>
      <w:tr w:rsidR="00925FF9" w:rsidRPr="007F6F7A" w14:paraId="77CFA2C9" w14:textId="77777777" w:rsidTr="00CA556A">
        <w:tc>
          <w:tcPr>
            <w:tcW w:w="2405" w:type="dxa"/>
            <w:shd w:val="clear" w:color="auto" w:fill="auto"/>
            <w:vAlign w:val="bottom"/>
          </w:tcPr>
          <w:p w14:paraId="41250721" w14:textId="74DA2B65" w:rsidR="00925FF9" w:rsidRPr="00F2788C" w:rsidRDefault="00925FF9" w:rsidP="00EB39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7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RE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</w:t>
            </w:r>
            <w:r w:rsidRPr="00F27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49BAF7EC" w14:textId="7AE7B68A" w:rsidR="00933213" w:rsidRPr="00F2788C" w:rsidRDefault="00507FE4" w:rsidP="00EB39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933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6F2C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2CB8FC74" w14:textId="52C51A14" w:rsidR="00925FF9" w:rsidRDefault="00925FF9" w:rsidP="007D62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423D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-</w:t>
            </w:r>
            <w:r w:rsidRPr="003423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ay </w:t>
            </w:r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OVA, </w:t>
            </w:r>
            <w:r w:rsidRPr="002111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age</w:t>
            </w:r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2111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(2, 48) = 5.793 p=0.005</w:t>
            </w:r>
            <w:r w:rsidR="00E32D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C9E374C" w14:textId="77777777" w:rsidR="00925FF9" w:rsidRDefault="00925FF9" w:rsidP="007D62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sher’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SD post-hoc tes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P</w:t>
            </w:r>
            <w:proofErr w:type="spellEnd"/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s 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tar:</w:t>
            </w:r>
          </w:p>
          <w:p w14:paraId="54E1EA95" w14:textId="6E05877C" w:rsidR="00925FF9" w:rsidRPr="007F6F7A" w:rsidRDefault="00925FF9" w:rsidP="007D62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7F6F7A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NREM sleep p=0.0163 *</w:t>
            </w:r>
          </w:p>
          <w:p w14:paraId="57C35351" w14:textId="3A6BB97A" w:rsidR="00925FF9" w:rsidRPr="007F6F7A" w:rsidRDefault="00925FF9" w:rsidP="007D62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7F6F7A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REM sleep p=0.9</w:t>
            </w:r>
          </w:p>
          <w:p w14:paraId="196FF9D2" w14:textId="652B88CC" w:rsidR="00925FF9" w:rsidRPr="007F6F7A" w:rsidRDefault="00925FF9" w:rsidP="007D622B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7F6F7A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wake p=0.0247 *</w:t>
            </w:r>
          </w:p>
        </w:tc>
      </w:tr>
      <w:tr w:rsidR="00933213" w:rsidRPr="00D01677" w14:paraId="283A03EA" w14:textId="77777777" w:rsidTr="00CA556A">
        <w:tc>
          <w:tcPr>
            <w:tcW w:w="2405" w:type="dxa"/>
            <w:shd w:val="clear" w:color="auto" w:fill="auto"/>
            <w:vAlign w:val="bottom"/>
          </w:tcPr>
          <w:p w14:paraId="087FE3D6" w14:textId="5639B1E3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REM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11F634C5" w14:textId="47C19895" w:rsidR="00933213" w:rsidRPr="00F2788C" w:rsidRDefault="0018439D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6BCCBB4A" w14:textId="77777777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3213" w:rsidRPr="00D01677" w14:paraId="0EEF7540" w14:textId="77777777" w:rsidTr="00CA556A">
        <w:tc>
          <w:tcPr>
            <w:tcW w:w="2405" w:type="dxa"/>
            <w:shd w:val="clear" w:color="auto" w:fill="auto"/>
            <w:vAlign w:val="bottom"/>
          </w:tcPr>
          <w:p w14:paraId="0F5041CE" w14:textId="24559DFF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930E3DC" w14:textId="5B6F91CF" w:rsidR="00933213" w:rsidRPr="00F2788C" w:rsidRDefault="0018439D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24CE0701" w14:textId="77777777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3213" w:rsidRPr="00D01677" w14:paraId="77B27ECF" w14:textId="77777777" w:rsidTr="00CA556A">
        <w:tc>
          <w:tcPr>
            <w:tcW w:w="2405" w:type="dxa"/>
            <w:shd w:val="clear" w:color="auto" w:fill="auto"/>
            <w:vAlign w:val="bottom"/>
          </w:tcPr>
          <w:p w14:paraId="2595F325" w14:textId="04BF5988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2D2C9741" w14:textId="55C3C189" w:rsidR="00933213" w:rsidRPr="00F2788C" w:rsidRDefault="0018439D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9C1B7BC" w14:textId="77777777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3213" w:rsidRPr="00D01677" w14:paraId="7F7AA73E" w14:textId="77777777" w:rsidTr="00CA556A">
        <w:tc>
          <w:tcPr>
            <w:tcW w:w="2405" w:type="dxa"/>
            <w:shd w:val="clear" w:color="auto" w:fill="auto"/>
            <w:vAlign w:val="bottom"/>
          </w:tcPr>
          <w:p w14:paraId="15B7D166" w14:textId="300370BD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4F2B42DE" w14:textId="47134A3F" w:rsidR="00933213" w:rsidRPr="00F2788C" w:rsidRDefault="0018439D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2C276C83" w14:textId="77777777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33213" w:rsidRPr="00D01677" w14:paraId="584AB325" w14:textId="77777777" w:rsidTr="00CA556A">
        <w:tc>
          <w:tcPr>
            <w:tcW w:w="2405" w:type="dxa"/>
            <w:shd w:val="clear" w:color="auto" w:fill="auto"/>
            <w:vAlign w:val="bottom"/>
          </w:tcPr>
          <w:p w14:paraId="1F6EE492" w14:textId="331838E5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422CD4B1" w14:textId="049FBAC1" w:rsidR="00933213" w:rsidRPr="00F2788C" w:rsidRDefault="0018439D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0BC67A33" w14:textId="77777777" w:rsidR="00933213" w:rsidRPr="00F2788C" w:rsidRDefault="00933213" w:rsidP="009332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6248" w:rsidRPr="00431A47" w14:paraId="77F0E5B7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489E31FF" w14:textId="2EBF33FB" w:rsidR="00436248" w:rsidRPr="005C4A1A" w:rsidRDefault="005C4A1A" w:rsidP="00EB39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C4A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C </w:t>
            </w:r>
            <w:r w:rsidRPr="002D1B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duration during light and dark phase</w:t>
            </w:r>
          </w:p>
        </w:tc>
      </w:tr>
      <w:tr w:rsidR="00735867" w:rsidRPr="00431A47" w14:paraId="3EAA1038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02E9268D" w14:textId="1FA6617B" w:rsidR="00735867" w:rsidRPr="0046456D" w:rsidRDefault="00735867" w:rsidP="00EB39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4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E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leep W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E76F0AE" w14:textId="0F51FE96" w:rsidR="00735867" w:rsidRPr="0046456D" w:rsidRDefault="00EC6D55" w:rsidP="00EB39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73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74EA1B17" w14:textId="7355D90C" w:rsidR="00735867" w:rsidRPr="002834DF" w:rsidRDefault="00735867" w:rsidP="000D2D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56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way </w:t>
            </w:r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OVA, </w:t>
            </w:r>
            <w:r w:rsidRPr="002111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age</w:t>
            </w:r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21118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1118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12C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8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 w:rsidRPr="0028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 p=0.0057.</w:t>
            </w:r>
          </w:p>
          <w:p w14:paraId="337BDC36" w14:textId="77777777" w:rsidR="00735867" w:rsidRPr="002834DF" w:rsidRDefault="00735867" w:rsidP="000D2D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sher’s LSD post-hoc test </w:t>
            </w:r>
            <w:proofErr w:type="spellStart"/>
            <w:r w:rsidRPr="0028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P</w:t>
            </w:r>
            <w:proofErr w:type="spellEnd"/>
            <w:r w:rsidRPr="0028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vs Wistar:</w:t>
            </w:r>
          </w:p>
          <w:p w14:paraId="697AB762" w14:textId="50FB3D3A" w:rsidR="00735867" w:rsidRPr="007F6F7A" w:rsidRDefault="00735867" w:rsidP="00AA3FF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7F6F7A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NREM (L) p=0.40</w:t>
            </w:r>
          </w:p>
          <w:p w14:paraId="23DA2BDB" w14:textId="3FFB45BE" w:rsidR="00735867" w:rsidRPr="007F6F7A" w:rsidRDefault="00735867" w:rsidP="00AA3FF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7F6F7A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Wake (L) p=0.31</w:t>
            </w:r>
          </w:p>
          <w:p w14:paraId="386A737B" w14:textId="3C377A14" w:rsidR="00735867" w:rsidRPr="007F6F7A" w:rsidRDefault="00735867" w:rsidP="00AA3FF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F6F7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REM (L) p=0.85</w:t>
            </w:r>
          </w:p>
          <w:p w14:paraId="0420E0CC" w14:textId="794DC2AE" w:rsidR="00735867" w:rsidRPr="007F6F7A" w:rsidRDefault="00735867" w:rsidP="000D2D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7F6F7A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NREM (D) p=0.046 *</w:t>
            </w:r>
          </w:p>
          <w:p w14:paraId="04C6CC14" w14:textId="01607F6F" w:rsidR="00735867" w:rsidRPr="002834DF" w:rsidRDefault="00735867" w:rsidP="000D2D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ke (D) p=0.0013 **</w:t>
            </w:r>
          </w:p>
          <w:p w14:paraId="00725EC3" w14:textId="29238C6E" w:rsidR="00735867" w:rsidRPr="0046456D" w:rsidRDefault="00735867" w:rsidP="000D2D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M (D) p=0.38</w:t>
            </w:r>
          </w:p>
        </w:tc>
      </w:tr>
      <w:tr w:rsidR="00735867" w:rsidRPr="005C4A1A" w14:paraId="56B55A4D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17FB7138" w14:textId="7081C26D" w:rsidR="00735867" w:rsidRPr="0046456D" w:rsidRDefault="00735867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4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E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87D24F1" w14:textId="7872383A" w:rsidR="00735867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EA76407" w14:textId="42678238" w:rsidR="00735867" w:rsidRPr="005C4A1A" w:rsidRDefault="00735867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3083F33E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25AB4660" w14:textId="706DE3E9" w:rsidR="00933213" w:rsidRPr="0046456D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sleep W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A37B88A" w14:textId="547034C4" w:rsidR="00933213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06561C2F" w14:textId="522662DB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09ACC9E7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36BED15E" w14:textId="0611E7BC" w:rsidR="00933213" w:rsidRPr="0046456D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) 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C0B04CF" w14:textId="2DB990C3" w:rsidR="00933213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11765E4" w14:textId="647D51FA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20671D9E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66BB3988" w14:textId="3BCE5923" w:rsidR="00933213" w:rsidRPr="0046456D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W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02759BA" w14:textId="0CD5CDA1" w:rsidR="00933213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44CA4FE0" w14:textId="4C5EAA61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5F70A9DF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0F7022D8" w14:textId="6AC11126" w:rsidR="00933213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73239E99" w14:textId="4F7461E2" w:rsidR="00933213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3888494C" w14:textId="77777777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23D7E361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0031B1DF" w14:textId="49CA3CD6" w:rsidR="00933213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4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E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leep W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A4D1D57" w14:textId="17E05839" w:rsidR="00933213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3B6B70EC" w14:textId="77777777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7CD8A955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2C3ACB51" w14:textId="24FBDCDE" w:rsidR="00933213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4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E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FC70E1E" w14:textId="6D824D30" w:rsidR="00933213" w:rsidRPr="0046456D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2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275660C" w14:textId="77777777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055AA6FE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1EE50CF4" w14:textId="6E7B1D61" w:rsidR="00933213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sleep W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1F030B11" w14:textId="0FACB811" w:rsidR="00933213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2CC5EB8" w14:textId="77777777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1F935A57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01C51234" w14:textId="4D56EF87" w:rsidR="00933213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) 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4B90B7F8" w14:textId="4F473EC7" w:rsidR="00933213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09EE8C91" w14:textId="77777777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33333AA1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196137D2" w14:textId="1605501D" w:rsidR="00933213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W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4624EC41" w14:textId="684BD9F8" w:rsidR="00933213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11884106" w14:textId="77777777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33213" w:rsidRPr="005C4A1A" w14:paraId="2B44C894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4F5CF5D9" w14:textId="625BA18E" w:rsidR="00933213" w:rsidRDefault="00933213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742527A0" w14:textId="37E85CF0" w:rsidR="00933213" w:rsidRPr="0046456D" w:rsidRDefault="0018439D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06E1C69" w14:textId="77777777" w:rsidR="00933213" w:rsidRPr="005C4A1A" w:rsidRDefault="00933213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C4048A" w:rsidRPr="00431A47" w14:paraId="6DB1AB41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16CDBBFE" w14:textId="6CB11BA3" w:rsidR="00C4048A" w:rsidRPr="00C21499" w:rsidRDefault="00C4048A" w:rsidP="00C404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14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D</w:t>
            </w:r>
            <w:r w:rsidR="004F0E59" w:rsidRPr="00C214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6038F5" w:rsidRPr="002D1B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ge duration</w:t>
            </w:r>
            <w:r w:rsidR="00C21499" w:rsidRPr="002D1B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1159C" w:rsidRPr="002D1B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</w:t>
            </w:r>
            <w:r w:rsidR="00C21499" w:rsidRPr="002D1B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r bin</w:t>
            </w:r>
          </w:p>
        </w:tc>
      </w:tr>
      <w:tr w:rsidR="00601446" w:rsidRPr="00A54B64" w14:paraId="4DC44A2F" w14:textId="77777777" w:rsidTr="00CA556A">
        <w:trPr>
          <w:trHeight w:val="492"/>
        </w:trPr>
        <w:tc>
          <w:tcPr>
            <w:tcW w:w="2405" w:type="dxa"/>
            <w:shd w:val="clear" w:color="auto" w:fill="auto"/>
            <w:vAlign w:val="bottom"/>
          </w:tcPr>
          <w:p w14:paraId="0C97A392" w14:textId="6365ECFA" w:rsidR="00601446" w:rsidRPr="00866ECE" w:rsidRDefault="00601446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E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782AD648" w14:textId="6811ADC0" w:rsidR="00601446" w:rsidRPr="00866ECE" w:rsidRDefault="00601446" w:rsidP="00C40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5103" w:type="dxa"/>
            <w:vMerge w:val="restart"/>
            <w:shd w:val="clear" w:color="auto" w:fill="auto"/>
            <w:vAlign w:val="bottom"/>
          </w:tcPr>
          <w:p w14:paraId="32C1A794" w14:textId="77777777" w:rsidR="00A91766" w:rsidRDefault="008F5E01" w:rsidP="00C40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s Model (REML)</w:t>
            </w:r>
            <w:r w:rsidR="00601446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14:paraId="52372A1E" w14:textId="13A4C260" w:rsidR="00601446" w:rsidRPr="00F14ECE" w:rsidRDefault="00187B6C" w:rsidP="00C40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="00601446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="00601446" w:rsidRPr="00F14E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</w:t>
            </w:r>
            <w:r w:rsidR="00601446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1446" w:rsidRPr="00F14E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line </w:t>
            </w:r>
            <w:proofErr w:type="gramStart"/>
            <w:r w:rsidR="00601446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="00601446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, 1</w:t>
            </w:r>
            <w:r w:rsidR="00EA3F9F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01446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= </w:t>
            </w:r>
            <w:r w:rsidR="00EA3F9F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3</w:t>
            </w:r>
            <w:r w:rsidR="00601446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=0.0</w:t>
            </w:r>
            <w:r w:rsidR="00E14AFB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601446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7ACAB665" w14:textId="58A84962" w:rsidR="00601446" w:rsidRPr="00F14ECE" w:rsidRDefault="00601446" w:rsidP="00C4048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4E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r w:rsidR="00CE6F5B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</w:t>
            </w:r>
            <w:r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= </w:t>
            </w:r>
            <w:r w:rsidR="00CE690D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4</w:t>
            </w:r>
            <w:r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=0.</w:t>
            </w:r>
            <w:r w:rsidR="002B222E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E6F5B" w:rsidRPr="00F14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01446" w:rsidRPr="00C2620E" w14:paraId="09532314" w14:textId="77777777" w:rsidTr="00CA556A">
        <w:trPr>
          <w:trHeight w:val="491"/>
        </w:trPr>
        <w:tc>
          <w:tcPr>
            <w:tcW w:w="2405" w:type="dxa"/>
            <w:shd w:val="clear" w:color="auto" w:fill="auto"/>
            <w:vAlign w:val="bottom"/>
          </w:tcPr>
          <w:p w14:paraId="35EBEE71" w14:textId="584120BD" w:rsidR="00601446" w:rsidRPr="00866ECE" w:rsidRDefault="00601446" w:rsidP="00C214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6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ake </w:t>
            </w:r>
            <w:proofErr w:type="spellStart"/>
            <w:r w:rsidRPr="00866EC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7648B225" w14:textId="60E37FE6" w:rsidR="00601446" w:rsidRPr="00866ECE" w:rsidRDefault="005C64CC" w:rsidP="00C214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262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179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different time points)</w:t>
            </w:r>
            <w:r w:rsidR="00507F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2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7E010CC0" w14:textId="2FAA5E2F" w:rsidR="00601446" w:rsidRPr="00F14ECE" w:rsidRDefault="00601446" w:rsidP="00C21499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601446" w:rsidRPr="00A54B64" w14:paraId="175D4D8E" w14:textId="77777777" w:rsidTr="00CA556A">
        <w:trPr>
          <w:trHeight w:val="491"/>
        </w:trPr>
        <w:tc>
          <w:tcPr>
            <w:tcW w:w="2405" w:type="dxa"/>
            <w:shd w:val="clear" w:color="auto" w:fill="auto"/>
            <w:vAlign w:val="bottom"/>
          </w:tcPr>
          <w:p w14:paraId="34976452" w14:textId="30A3E487" w:rsidR="00601446" w:rsidRPr="00866ECE" w:rsidRDefault="00601446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66E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RE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8EB1B84" w14:textId="72712F58" w:rsidR="00601446" w:rsidRPr="00A2661A" w:rsidRDefault="007C1393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  <w:shd w:val="clear" w:color="auto" w:fill="auto"/>
            <w:vAlign w:val="bottom"/>
          </w:tcPr>
          <w:p w14:paraId="209BD6DA" w14:textId="4175B6AD" w:rsidR="00FA578A" w:rsidRPr="00A2661A" w:rsidRDefault="000747F8" w:rsidP="006442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s Model (REML)</w:t>
            </w:r>
            <w:r w:rsidR="00601446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14:paraId="7E7CD4FD" w14:textId="41EF89AB" w:rsidR="00601446" w:rsidRPr="00A2661A" w:rsidRDefault="00601446" w:rsidP="006442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A26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, 1</w:t>
            </w:r>
            <w:r w:rsidR="006906DA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= 1</w:t>
            </w:r>
            <w:r w:rsidR="006906DA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3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=0.</w:t>
            </w:r>
            <w:r w:rsidR="006906DA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55757D85" w14:textId="4213A4FA" w:rsidR="00601446" w:rsidRPr="00A2661A" w:rsidRDefault="00601446" w:rsidP="006442A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r w:rsidR="00B817CB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1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= </w:t>
            </w:r>
            <w:r w:rsidR="00B817CB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9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=0.0</w:t>
            </w:r>
            <w:r w:rsidR="00A91766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01446" w:rsidRPr="00A54B64" w14:paraId="326171D8" w14:textId="77777777" w:rsidTr="00CA556A">
        <w:trPr>
          <w:trHeight w:val="491"/>
        </w:trPr>
        <w:tc>
          <w:tcPr>
            <w:tcW w:w="2405" w:type="dxa"/>
            <w:shd w:val="clear" w:color="auto" w:fill="auto"/>
            <w:vAlign w:val="bottom"/>
          </w:tcPr>
          <w:p w14:paraId="683B1D97" w14:textId="1D8748B4" w:rsidR="00601446" w:rsidRPr="00866ECE" w:rsidRDefault="00601446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866E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9C2CC48" w14:textId="2B0A9880" w:rsidR="00601446" w:rsidRPr="00A2661A" w:rsidRDefault="005745B9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/</w:t>
            </w:r>
            <w:r w:rsidR="00601446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71750C30" w14:textId="2FD70DD9" w:rsidR="00601446" w:rsidRPr="00A2661A" w:rsidRDefault="00601446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1446" w:rsidRPr="00A54B64" w14:paraId="700D46E1" w14:textId="77777777" w:rsidTr="00CA556A">
        <w:trPr>
          <w:trHeight w:val="491"/>
        </w:trPr>
        <w:tc>
          <w:tcPr>
            <w:tcW w:w="2405" w:type="dxa"/>
            <w:shd w:val="clear" w:color="auto" w:fill="auto"/>
            <w:vAlign w:val="bottom"/>
          </w:tcPr>
          <w:p w14:paraId="2D42829E" w14:textId="0C7EAABF" w:rsidR="00601446" w:rsidRDefault="00601446" w:rsidP="002118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sleep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00E27D84" w14:textId="4F0EC5C6" w:rsidR="00601446" w:rsidRPr="00A2661A" w:rsidRDefault="007C1393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  <w:shd w:val="clear" w:color="auto" w:fill="auto"/>
            <w:vAlign w:val="bottom"/>
          </w:tcPr>
          <w:p w14:paraId="52289190" w14:textId="77777777" w:rsidR="000747F8" w:rsidRPr="00A2661A" w:rsidRDefault="000747F8" w:rsidP="000747F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s Model (REML)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14:paraId="1D4C424A" w14:textId="1A87D7E6" w:rsidR="00601446" w:rsidRPr="00A2661A" w:rsidRDefault="00601446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A26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6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ine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, 17</w:t>
            </w:r>
            <w:r w:rsidR="00306FE7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= </w:t>
            </w:r>
            <w:r w:rsidR="00306FE7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=0.001</w:t>
            </w:r>
            <w:r w:rsidR="00306FE7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0BF5CEDA" w14:textId="448D22D4" w:rsidR="00601446" w:rsidRPr="00A2661A" w:rsidRDefault="00601446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6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970609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="00970609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13C6E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proofErr w:type="gramStart"/>
            <w:r w:rsidR="00F13C6E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)=</w:t>
            </w:r>
            <w:proofErr w:type="gramEnd"/>
            <w:r w:rsidR="00F13C6E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02867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06</w:t>
            </w:r>
            <w:r w:rsidR="00704300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=0.</w:t>
            </w:r>
            <w:r w:rsidR="00902867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601446" w:rsidRPr="00A54B64" w14:paraId="3CA125F3" w14:textId="77777777" w:rsidTr="00CA556A">
        <w:trPr>
          <w:trHeight w:val="491"/>
        </w:trPr>
        <w:tc>
          <w:tcPr>
            <w:tcW w:w="2405" w:type="dxa"/>
            <w:shd w:val="clear" w:color="auto" w:fill="auto"/>
            <w:vAlign w:val="bottom"/>
          </w:tcPr>
          <w:p w14:paraId="4865083B" w14:textId="7CC8DD3D" w:rsidR="00601446" w:rsidRDefault="00601446" w:rsidP="002118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12069242" w14:textId="3B5830F4" w:rsidR="00601446" w:rsidRPr="00A2661A" w:rsidRDefault="00732391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/</w:t>
            </w:r>
            <w:r w:rsidR="00601446" w:rsidRPr="00A266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2125A7C0" w14:textId="77777777" w:rsidR="00601446" w:rsidRPr="00A2661A" w:rsidRDefault="00601446" w:rsidP="002118E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30A0" w:rsidRPr="00431A47" w14:paraId="346BABBC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4459645A" w14:textId="1BD525D5" w:rsidR="004B30A0" w:rsidRPr="00A2661A" w:rsidRDefault="004B30A0" w:rsidP="002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66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E </w:t>
            </w:r>
            <w:r w:rsidR="00DF2413" w:rsidRPr="00A266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episodes</w:t>
            </w:r>
            <w:r w:rsidR="00EE690D" w:rsidRPr="00A266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ing light and dark phase</w:t>
            </w:r>
          </w:p>
        </w:tc>
      </w:tr>
      <w:tr w:rsidR="008D54BC" w:rsidRPr="007D20B9" w14:paraId="3651CEA4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29EA1670" w14:textId="1F7CD410" w:rsidR="008D54BC" w:rsidRDefault="008D54BC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4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E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leep W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000E4BD0" w14:textId="62FE32CC" w:rsidR="008D54BC" w:rsidRPr="00CD78B7" w:rsidRDefault="00E3183B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="008D54B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236BA27F" w14:textId="77777777" w:rsidR="00E3183B" w:rsidRDefault="008D54BC" w:rsidP="007D20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way ANOVA, </w:t>
            </w:r>
          </w:p>
          <w:p w14:paraId="11360908" w14:textId="4CEFB7D1" w:rsidR="008D54BC" w:rsidRDefault="00EC2E1B" w:rsidP="007D20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a</w:t>
            </w:r>
            <w:r w:rsidR="00187B6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e</w:t>
            </w:r>
            <w:r w:rsidR="008D54BC"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54BC" w:rsidRPr="00FC46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  <w:r w:rsidR="008D54BC" w:rsidRPr="004412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rat line</w:t>
            </w:r>
            <w:r w:rsidR="008D54BC"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8D54BC"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="008D54BC"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,</w:t>
            </w:r>
            <w:r w:rsidR="006976E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8D54BC"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)=</w:t>
            </w:r>
            <w:proofErr w:type="gramEnd"/>
            <w:r w:rsidR="008D54BC"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3, p=0.35</w:t>
            </w:r>
          </w:p>
          <w:p w14:paraId="3B11D62A" w14:textId="0D2ADB75" w:rsidR="008D54BC" w:rsidRPr="007D20B9" w:rsidRDefault="008D54BC" w:rsidP="007D20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45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6976E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9457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) = 4.68 p=0.033</w:t>
            </w:r>
          </w:p>
        </w:tc>
      </w:tr>
      <w:tr w:rsidR="008D54BC" w:rsidRPr="000812CD" w14:paraId="76DD32F4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7EA06332" w14:textId="12E01BCB" w:rsidR="008D54BC" w:rsidRDefault="008D54BC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4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E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2E7646A0" w14:textId="3DC24E32" w:rsidR="008D54BC" w:rsidRPr="00CD78B7" w:rsidRDefault="00317915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6EC0D5F6" w14:textId="064776AC" w:rsidR="008D54BC" w:rsidRPr="00CD78B7" w:rsidRDefault="008D54BC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4BC" w:rsidRPr="000812CD" w14:paraId="45085A87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15CD5097" w14:textId="3A96F424" w:rsidR="008D54BC" w:rsidRDefault="008D54BC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sleep W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181AFD83" w14:textId="1A4FC668" w:rsidR="008D54BC" w:rsidRPr="00CD78B7" w:rsidRDefault="00317915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1EF8ACC2" w14:textId="3FD2D1F4" w:rsidR="008D54BC" w:rsidRPr="00CD78B7" w:rsidRDefault="008D54BC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4BC" w:rsidRPr="000812CD" w14:paraId="65452596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1AB1A32A" w14:textId="4C20E829" w:rsidR="008D54BC" w:rsidRDefault="008D54BC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) 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7BB2B208" w14:textId="3D5BE123" w:rsidR="008D54BC" w:rsidRPr="00CD78B7" w:rsidRDefault="007C1393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6C85D4E4" w14:textId="26D02895" w:rsidR="008D54BC" w:rsidRPr="00CD78B7" w:rsidRDefault="008D54BC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4BC" w:rsidRPr="000812CD" w14:paraId="653223CD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52E2DC49" w14:textId="257759FE" w:rsidR="008D54BC" w:rsidRDefault="008D54BC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W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208D948" w14:textId="00C7C2CC" w:rsidR="008D54BC" w:rsidRPr="00CD78B7" w:rsidRDefault="007C1393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28BFE7F3" w14:textId="0F47DC80" w:rsidR="008D54BC" w:rsidRPr="00CD78B7" w:rsidRDefault="008D54BC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4BC" w:rsidRPr="000812CD" w14:paraId="08DE3BF1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6DA8AFFB" w14:textId="6EC42ABB" w:rsidR="008D54BC" w:rsidRDefault="008D54BC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331DA8F" w14:textId="3B9DA9FE" w:rsidR="008D54BC" w:rsidRPr="00CD78B7" w:rsidRDefault="007C1393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4F945719" w14:textId="3FC7C3A0" w:rsidR="008D54BC" w:rsidRPr="00CD78B7" w:rsidRDefault="008D54BC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4BC" w:rsidRPr="000812CD" w14:paraId="4922CF79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2BB11890" w14:textId="76A83061" w:rsidR="008D54BC" w:rsidRDefault="008D54BC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4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E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leep W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080593D6" w14:textId="56CDEDD3" w:rsidR="008D54BC" w:rsidRPr="00CD78B7" w:rsidRDefault="007C1393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0AE4891" w14:textId="0DDE7EBF" w:rsidR="008D54BC" w:rsidRPr="00CD78B7" w:rsidRDefault="008D54BC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4BC" w:rsidRPr="000812CD" w14:paraId="1D5AAADB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4EB438EE" w14:textId="2D550189" w:rsidR="008D54BC" w:rsidRDefault="008D54BC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45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E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1B7D5AB" w14:textId="19FB3B34" w:rsidR="008D54BC" w:rsidRPr="00CD78B7" w:rsidRDefault="007C1393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77E24E8" w14:textId="051D4387" w:rsidR="008D54BC" w:rsidRPr="00CD78B7" w:rsidRDefault="008D54BC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4BC" w:rsidRPr="000812CD" w14:paraId="0EFE2AD3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68ACBD83" w14:textId="3128A7D5" w:rsidR="008D54BC" w:rsidRDefault="008D54BC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sleep W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05CD99AD" w14:textId="625BBD75" w:rsidR="008D54BC" w:rsidRPr="00CD78B7" w:rsidRDefault="007C1393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3A594D7B" w14:textId="1A37C5D2" w:rsidR="008D54BC" w:rsidRPr="00CD78B7" w:rsidRDefault="008D54BC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771A" w:rsidRPr="000812CD" w14:paraId="4D789837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5FD1AD69" w14:textId="7FBB5FA8" w:rsidR="009C771A" w:rsidRDefault="009C771A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M slee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) 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2791843" w14:textId="705F73B5" w:rsidR="009C771A" w:rsidRPr="00CD78B7" w:rsidRDefault="007C1393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47BD8A8A" w14:textId="7893F958" w:rsidR="009C771A" w:rsidRPr="00CD78B7" w:rsidRDefault="009C771A" w:rsidP="008F55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771A" w:rsidRPr="000812CD" w14:paraId="55A5CE4A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2DEBDE96" w14:textId="5251A299" w:rsidR="009C771A" w:rsidRDefault="009C771A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W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07EBC726" w14:textId="68E74869" w:rsidR="009C771A" w:rsidRDefault="007C1393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267445C8" w14:textId="26E803F0" w:rsidR="009C771A" w:rsidRDefault="009C771A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C771A" w:rsidRPr="000812CD" w14:paraId="0FEE0CEF" w14:textId="77777777" w:rsidTr="00CA556A">
        <w:tc>
          <w:tcPr>
            <w:tcW w:w="2405" w:type="dxa"/>
            <w:shd w:val="clear" w:color="auto" w:fill="auto"/>
            <w:vAlign w:val="bottom"/>
          </w:tcPr>
          <w:p w14:paraId="391CA62F" w14:textId="77777777" w:rsidR="009C771A" w:rsidRDefault="009C771A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Wa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)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AD2C943" w14:textId="0ADC426B" w:rsidR="009C771A" w:rsidRDefault="007C1393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265B1980" w14:textId="27851FAB" w:rsidR="009C771A" w:rsidRDefault="009C771A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19FD" w:rsidRPr="00431A47" w14:paraId="348D8EBD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22691669" w14:textId="38E08A33" w:rsidR="001719FD" w:rsidRPr="00EE3D26" w:rsidRDefault="001719FD" w:rsidP="008F55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E3D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F</w:t>
            </w:r>
            <w:r w:rsidR="00F87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EE3D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EE3D26" w:rsidRPr="002D1B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leep attempts in 24hr</w:t>
            </w:r>
          </w:p>
        </w:tc>
      </w:tr>
      <w:tr w:rsidR="006012C4" w:rsidRPr="00EE3D26" w14:paraId="7569C79D" w14:textId="77777777" w:rsidTr="00CA556A">
        <w:trPr>
          <w:trHeight w:val="278"/>
        </w:trPr>
        <w:tc>
          <w:tcPr>
            <w:tcW w:w="2405" w:type="dxa"/>
            <w:shd w:val="clear" w:color="auto" w:fill="auto"/>
            <w:vAlign w:val="bottom"/>
          </w:tcPr>
          <w:p w14:paraId="59093E06" w14:textId="35ABC98E" w:rsidR="006012C4" w:rsidRPr="008E4BE9" w:rsidRDefault="006012C4" w:rsidP="008F55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4B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7AC14F60" w14:textId="7A99702F" w:rsidR="006012C4" w:rsidRPr="008E4BE9" w:rsidRDefault="00A36E65" w:rsidP="008F55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6012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78FF4E3F" w14:textId="756C321B" w:rsidR="006012C4" w:rsidRPr="00731B13" w:rsidRDefault="006012C4" w:rsidP="00C867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 Whitney p=0.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</w:tr>
      <w:tr w:rsidR="00A36E65" w:rsidRPr="00EF6D51" w14:paraId="2D62C67E" w14:textId="77777777" w:rsidTr="00CA556A">
        <w:trPr>
          <w:trHeight w:val="277"/>
        </w:trPr>
        <w:tc>
          <w:tcPr>
            <w:tcW w:w="2405" w:type="dxa"/>
            <w:shd w:val="clear" w:color="auto" w:fill="auto"/>
            <w:vAlign w:val="bottom"/>
          </w:tcPr>
          <w:p w14:paraId="35AD3DDE" w14:textId="6AD63B46" w:rsidR="00A36E65" w:rsidRPr="008E4BE9" w:rsidRDefault="00A36E65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E4B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626DAC0E" w14:textId="38F3DC46" w:rsidR="00A36E65" w:rsidRPr="008E4BE9" w:rsidRDefault="00A36E65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49C889FF" w14:textId="6018E244" w:rsidR="00A36E65" w:rsidRPr="00EE3D26" w:rsidRDefault="00A36E65" w:rsidP="00A36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A36E65" w:rsidRPr="00EE3D26" w14:paraId="17146063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0FB7BE83" w14:textId="19E9C969" w:rsidR="00A36E65" w:rsidRPr="00EE3D26" w:rsidRDefault="00A36E65" w:rsidP="00A36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G. </w:t>
            </w:r>
            <w:r w:rsidRPr="002D1B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fragmentation index</w:t>
            </w:r>
          </w:p>
        </w:tc>
      </w:tr>
      <w:tr w:rsidR="00A36E65" w:rsidRPr="00683997" w14:paraId="4E7AAFF3" w14:textId="77777777" w:rsidTr="00CA556A">
        <w:trPr>
          <w:trHeight w:val="278"/>
        </w:trPr>
        <w:tc>
          <w:tcPr>
            <w:tcW w:w="2405" w:type="dxa"/>
            <w:shd w:val="clear" w:color="auto" w:fill="auto"/>
            <w:vAlign w:val="bottom"/>
          </w:tcPr>
          <w:p w14:paraId="56FE2B1A" w14:textId="77777777" w:rsidR="00A36E65" w:rsidRPr="00EE5CDA" w:rsidRDefault="00A36E65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C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29FBA384" w14:textId="6A8D0E3A" w:rsidR="00A36E65" w:rsidRPr="00EE5CDA" w:rsidRDefault="00A05941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  <w:shd w:val="clear" w:color="auto" w:fill="auto"/>
            <w:vAlign w:val="bottom"/>
          </w:tcPr>
          <w:p w14:paraId="67E6C2CA" w14:textId="77777777" w:rsidR="00A36E65" w:rsidRDefault="00A36E65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36</w:t>
            </w:r>
          </w:p>
          <w:p w14:paraId="24F7B8D6" w14:textId="7E76DEF9" w:rsidR="00A36E65" w:rsidRPr="00EE5CDA" w:rsidRDefault="00A36E65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6E65" w:rsidRPr="00EE3D26" w14:paraId="528B4AE0" w14:textId="77777777" w:rsidTr="00CA556A">
        <w:trPr>
          <w:trHeight w:val="277"/>
        </w:trPr>
        <w:tc>
          <w:tcPr>
            <w:tcW w:w="2405" w:type="dxa"/>
            <w:shd w:val="clear" w:color="auto" w:fill="auto"/>
            <w:vAlign w:val="bottom"/>
          </w:tcPr>
          <w:p w14:paraId="36F96FB8" w14:textId="56EABD14" w:rsidR="00A36E65" w:rsidRPr="00EE5CDA" w:rsidRDefault="00A36E65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E5C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19BAD8FC" w14:textId="6401EBE4" w:rsidR="00A36E65" w:rsidRPr="00EE5CDA" w:rsidRDefault="00A05941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79086804" w14:textId="36D2259B" w:rsidR="00A36E65" w:rsidRPr="00EE5CDA" w:rsidRDefault="00A36E65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6E65" w:rsidRPr="000812CD" w14:paraId="660979EB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141ADFD4" w14:textId="3DBD1560" w:rsidR="00A36E65" w:rsidRDefault="00A36E65" w:rsidP="00A36E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H. </w:t>
            </w:r>
            <w:proofErr w:type="spellStart"/>
            <w:r w:rsidRPr="002D1B7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2D1B7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D1B73">
              <w:rPr>
                <w:rFonts w:ascii="Times New Roman" w:hAnsi="Times New Roman" w:cs="Times New Roman"/>
                <w:sz w:val="24"/>
                <w:szCs w:val="24"/>
              </w:rPr>
              <w:t>transitions</w:t>
            </w:r>
            <w:proofErr w:type="spellEnd"/>
          </w:p>
        </w:tc>
      </w:tr>
      <w:tr w:rsidR="00A36E65" w:rsidRPr="00431A47" w14:paraId="5270F626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5382B2AF" w14:textId="77777777" w:rsidR="00A36E65" w:rsidRPr="006D786F" w:rsidRDefault="00A36E65" w:rsidP="00A3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86F">
              <w:rPr>
                <w:rFonts w:ascii="Times New Roman" w:hAnsi="Times New Roman" w:cs="Times New Roman"/>
                <w:sz w:val="24"/>
                <w:szCs w:val="24"/>
              </w:rPr>
              <w:t>NREM-REM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231F920F" w14:textId="44F506DB" w:rsidR="00A36E65" w:rsidRPr="006D786F" w:rsidRDefault="004013E5" w:rsidP="00A36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8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="00907D06" w:rsidRPr="00CD486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A36E65" w:rsidRPr="00CD48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2D0AA6ED" w14:textId="77777777" w:rsidR="00354350" w:rsidRDefault="00A36E65" w:rsidP="00A36E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 model (REML)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47DF72A1" w14:textId="7C9F622E" w:rsidR="00E966FD" w:rsidRDefault="00E966FD" w:rsidP="00A36E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ansition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,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574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0574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=0.3</w:t>
            </w:r>
            <w:r w:rsidR="000574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7B0E307D" w14:textId="31105F77" w:rsidR="0023708F" w:rsidRPr="00784418" w:rsidRDefault="00A36E65" w:rsidP="00A36E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44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7844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844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7844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9</w:t>
            </w:r>
            <w:r w:rsidR="0005745D" w:rsidRPr="007844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844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= </w:t>
            </w:r>
            <w:r w:rsidR="0005745D" w:rsidRPr="007844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7</w:t>
            </w:r>
            <w:r w:rsidRPr="007844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=0.0</w:t>
            </w:r>
            <w:r w:rsidR="0005745D" w:rsidRPr="007844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5B5564" w:rsidRPr="0078441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0050542" w14:textId="21374DAD" w:rsidR="00A36E65" w:rsidRDefault="0023708F" w:rsidP="00A36E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ransitio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03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82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4</w:t>
            </w:r>
            <w:r w:rsidR="005D11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&lt;0.0001</w:t>
            </w:r>
            <w:r w:rsidR="00A36E65"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F6EF6BE" w14:textId="5D4C17FA" w:rsidR="005B5564" w:rsidRDefault="005B5564" w:rsidP="00A36E6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B3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xcluding 2 </w:t>
            </w:r>
            <w:r w:rsidR="000B3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liers</w:t>
            </w:r>
            <w:r w:rsidR="005B01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="000B3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at line </w:t>
            </w:r>
            <w:proofErr w:type="gramStart"/>
            <w:r w:rsidR="000B3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="000B3F9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 w:rsidR="001615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593B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 w:rsidR="001615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2 p=0.057)</w:t>
            </w:r>
          </w:p>
          <w:p w14:paraId="7CDD5774" w14:textId="5B3E50B3" w:rsidR="00A36E65" w:rsidRPr="00D6377E" w:rsidRDefault="00A36E65" w:rsidP="00A36E6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CB38B8" w14:paraId="142CB3DF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761F278F" w14:textId="0444D760" w:rsidR="007A0BF6" w:rsidRPr="006D786F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86F">
              <w:rPr>
                <w:rFonts w:ascii="Times New Roman" w:hAnsi="Times New Roman" w:cs="Times New Roman"/>
                <w:sz w:val="24"/>
                <w:szCs w:val="24"/>
              </w:rPr>
              <w:t xml:space="preserve">NREM-RE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243D9B8D" w14:textId="268DB1A2" w:rsidR="007A0BF6" w:rsidRPr="000E58A6" w:rsidRDefault="007A0BF6" w:rsidP="007A0BF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562B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5103" w:type="dxa"/>
            <w:vMerge/>
            <w:shd w:val="clear" w:color="auto" w:fill="auto"/>
          </w:tcPr>
          <w:p w14:paraId="6A853AC6" w14:textId="77777777" w:rsidR="007A0BF6" w:rsidRDefault="007A0BF6" w:rsidP="007A0B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CB38B8" w14:paraId="27E4B9BB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1287F4E8" w14:textId="1D59D805" w:rsidR="007A0BF6" w:rsidRPr="006D786F" w:rsidRDefault="00694484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EM-Wake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04CB244E" w14:textId="20293805" w:rsidR="007A0BF6" w:rsidRPr="000E58A6" w:rsidRDefault="0065344A" w:rsidP="007A0BF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A2F74" w:rsidRPr="00EA2F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s</w:t>
            </w:r>
          </w:p>
        </w:tc>
        <w:tc>
          <w:tcPr>
            <w:tcW w:w="5103" w:type="dxa"/>
            <w:vMerge/>
            <w:shd w:val="clear" w:color="auto" w:fill="auto"/>
          </w:tcPr>
          <w:p w14:paraId="003C6469" w14:textId="77777777" w:rsidR="007A0BF6" w:rsidRDefault="007A0BF6" w:rsidP="007A0B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0812CD" w14:paraId="70695984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3E57D97D" w14:textId="3104DCE2" w:rsidR="007A0BF6" w:rsidRPr="006D786F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786F">
              <w:rPr>
                <w:rFonts w:ascii="Times New Roman" w:hAnsi="Times New Roman" w:cs="Times New Roman"/>
                <w:sz w:val="24"/>
                <w:szCs w:val="24"/>
              </w:rPr>
              <w:t>NREM-</w:t>
            </w:r>
            <w:r w:rsidR="00694484">
              <w:rPr>
                <w:rFonts w:ascii="Times New Roman" w:hAnsi="Times New Roman" w:cs="Times New Roman"/>
                <w:sz w:val="24"/>
                <w:szCs w:val="24"/>
              </w:rPr>
              <w:t>Wake</w:t>
            </w:r>
            <w:r w:rsidRPr="006D7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877A678" w14:textId="5DD0967A" w:rsidR="007A0BF6" w:rsidRPr="006D786F" w:rsidRDefault="0065344A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A2F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32332D9B" w14:textId="3F5516C8" w:rsidR="007A0BF6" w:rsidRPr="00D6377E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F6" w:rsidRPr="000812CD" w14:paraId="3F79EE5B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64F6880E" w14:textId="30505880" w:rsidR="007A0BF6" w:rsidRPr="00EC1B44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B44">
              <w:rPr>
                <w:rFonts w:ascii="Times New Roman" w:hAnsi="Times New Roman" w:cs="Times New Roman"/>
                <w:sz w:val="24"/>
                <w:szCs w:val="24"/>
              </w:rPr>
              <w:t>Wake-REM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69E74C39" w14:textId="6263E98A" w:rsidR="007A0BF6" w:rsidRPr="00A2661A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6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562B" w:rsidRPr="00A2661A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="000B3F91" w:rsidRPr="00A2661A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149BFE5D" w14:textId="2621423B" w:rsidR="007A0BF6" w:rsidRPr="00D6377E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F6" w:rsidRPr="000812CD" w14:paraId="50744A0B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345A71E6" w14:textId="4E710333" w:rsidR="007A0BF6" w:rsidRPr="00EC1B44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B44">
              <w:rPr>
                <w:rFonts w:ascii="Times New Roman" w:hAnsi="Times New Roman" w:cs="Times New Roman"/>
                <w:sz w:val="24"/>
                <w:szCs w:val="24"/>
              </w:rPr>
              <w:t xml:space="preserve">Wake-REM </w:t>
            </w:r>
            <w:proofErr w:type="spellStart"/>
            <w:r w:rsidRPr="00EC1B44">
              <w:rPr>
                <w:rFonts w:ascii="Times New Roman" w:hAnsi="Times New Roman" w:cs="Times New Roman"/>
                <w:sz w:val="24"/>
                <w:szCs w:val="24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2E0D5988" w14:textId="1858A21B" w:rsidR="007A0BF6" w:rsidRPr="00A2661A" w:rsidRDefault="00EA2F74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61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="007A0BF6" w:rsidRPr="00A2661A">
              <w:rPr>
                <w:rFonts w:ascii="Times New Roman" w:hAnsi="Times New Roman" w:cs="Times New Roman"/>
                <w:sz w:val="24"/>
                <w:szCs w:val="24"/>
              </w:rPr>
              <w:t>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43B9F838" w14:textId="14163E23" w:rsidR="007A0BF6" w:rsidRPr="00D6377E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F6" w:rsidRPr="000812CD" w14:paraId="544EE87D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4086DD35" w14:textId="0B647DA6" w:rsidR="007A0BF6" w:rsidRPr="00EC1B44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B44">
              <w:rPr>
                <w:rFonts w:ascii="Times New Roman" w:hAnsi="Times New Roman" w:cs="Times New Roman"/>
                <w:sz w:val="24"/>
                <w:szCs w:val="24"/>
              </w:rPr>
              <w:t>Wake-NREM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26CC82E2" w14:textId="14F6DAF5" w:rsidR="007A0BF6" w:rsidRPr="00A2661A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61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7A59FE" w:rsidRPr="00A2661A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18496FB3" w14:textId="54BBB7CC" w:rsidR="007A0BF6" w:rsidRPr="00D6377E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F6" w:rsidRPr="000812CD" w14:paraId="31934A4B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592B0F32" w14:textId="6013A963" w:rsidR="007A0BF6" w:rsidRPr="00EC1B44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B44">
              <w:rPr>
                <w:rFonts w:ascii="Times New Roman" w:hAnsi="Times New Roman" w:cs="Times New Roman"/>
                <w:sz w:val="24"/>
                <w:szCs w:val="24"/>
              </w:rPr>
              <w:t xml:space="preserve">Wake-NREM </w:t>
            </w:r>
            <w:proofErr w:type="spellStart"/>
            <w:r w:rsidRPr="00EC1B44">
              <w:rPr>
                <w:rFonts w:ascii="Times New Roman" w:hAnsi="Times New Roman" w:cs="Times New Roman"/>
                <w:sz w:val="24"/>
                <w:szCs w:val="24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77D52F54" w14:textId="45B3F8BF" w:rsidR="007A0BF6" w:rsidRPr="00A2661A" w:rsidRDefault="005E4C5A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61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A0BF6" w:rsidRPr="00A2661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A59FE" w:rsidRPr="00A2661A">
              <w:rPr>
                <w:rFonts w:ascii="Times New Roman" w:hAnsi="Times New Roman" w:cs="Times New Roman"/>
                <w:sz w:val="24"/>
                <w:szCs w:val="24"/>
              </w:rPr>
              <w:t>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7239E1AB" w14:textId="111B236F" w:rsidR="007A0BF6" w:rsidRPr="00D6377E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F6" w:rsidRPr="000812CD" w14:paraId="6481E9AF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1C2BD5A1" w14:textId="390731AB" w:rsidR="007A0BF6" w:rsidRPr="00EC1B44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B44">
              <w:rPr>
                <w:rFonts w:ascii="Times New Roman" w:hAnsi="Times New Roman" w:cs="Times New Roman"/>
                <w:sz w:val="24"/>
                <w:szCs w:val="24"/>
              </w:rPr>
              <w:t>REM-NREM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8279004" w14:textId="42BE6184" w:rsidR="007A0BF6" w:rsidRPr="006D786F" w:rsidRDefault="005E4C5A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A0BF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A59FE">
              <w:rPr>
                <w:rFonts w:ascii="Times New Roman" w:hAnsi="Times New Roman" w:cs="Times New Roman"/>
                <w:sz w:val="24"/>
                <w:szCs w:val="24"/>
              </w:rPr>
              <w:t>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7A95EBBF" w14:textId="35F53CD7" w:rsidR="007A0BF6" w:rsidRPr="00D6377E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F6" w:rsidRPr="000812CD" w14:paraId="6FC684EF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4006B7EA" w14:textId="7F411CB2" w:rsidR="007A0BF6" w:rsidRPr="00EC1B44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B44">
              <w:rPr>
                <w:rFonts w:ascii="Times New Roman" w:hAnsi="Times New Roman" w:cs="Times New Roman"/>
                <w:sz w:val="24"/>
                <w:szCs w:val="24"/>
              </w:rPr>
              <w:t xml:space="preserve">REM-NREM </w:t>
            </w:r>
            <w:proofErr w:type="spellStart"/>
            <w:r w:rsidRPr="00EC1B44">
              <w:rPr>
                <w:rFonts w:ascii="Times New Roman" w:hAnsi="Times New Roman" w:cs="Times New Roman"/>
                <w:sz w:val="24"/>
                <w:szCs w:val="24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8D5087B" w14:textId="22FFD80A" w:rsidR="007A0BF6" w:rsidRPr="006D786F" w:rsidRDefault="005E4C5A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A0BF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A59FE">
              <w:rPr>
                <w:rFonts w:ascii="Times New Roman" w:hAnsi="Times New Roman" w:cs="Times New Roman"/>
                <w:sz w:val="24"/>
                <w:szCs w:val="24"/>
              </w:rPr>
              <w:t>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66EEBC9B" w14:textId="619F86E4" w:rsidR="007A0BF6" w:rsidRPr="00D6377E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F6" w:rsidRPr="000812CD" w14:paraId="08F9311B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2FDC8404" w14:textId="75ECCD12" w:rsidR="007A0BF6" w:rsidRPr="006D786F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-Wake W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4BF2166D" w14:textId="7DF74BB4" w:rsidR="007A0BF6" w:rsidRPr="006D786F" w:rsidRDefault="00694484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960A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2DE6C3FB" w14:textId="077BB507" w:rsidR="007A0BF6" w:rsidRPr="00D6377E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F6" w:rsidRPr="000812CD" w14:paraId="7E7B93C9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3939D558" w14:textId="5E02BEC4" w:rsidR="007A0BF6" w:rsidRPr="006D786F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-Wa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8BDC59E" w14:textId="1337BF69" w:rsidR="007A0BF6" w:rsidRPr="006D786F" w:rsidRDefault="005E4C5A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A0BF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54350">
              <w:rPr>
                <w:rFonts w:ascii="Times New Roman" w:hAnsi="Times New Roman" w:cs="Times New Roman"/>
                <w:sz w:val="24"/>
                <w:szCs w:val="24"/>
              </w:rPr>
              <w:t>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ADD7FC5" w14:textId="07B80238" w:rsidR="007A0BF6" w:rsidRPr="00D6377E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F6" w:rsidRPr="000812CD" w14:paraId="5D9CA004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6BF872E6" w14:textId="53ECC7E2" w:rsidR="007A0BF6" w:rsidRPr="00D6377E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D63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6377E">
              <w:rPr>
                <w:rFonts w:ascii="Times New Roman" w:hAnsi="Times New Roman" w:cs="Times New Roman"/>
                <w:sz w:val="24"/>
                <w:szCs w:val="24"/>
              </w:rPr>
              <w:t xml:space="preserve">% of </w:t>
            </w:r>
            <w:proofErr w:type="spellStart"/>
            <w:r w:rsidRPr="00D6377E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</w:tr>
      <w:tr w:rsidR="007A0BF6" w:rsidRPr="00431A47" w14:paraId="2C97A5FB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52DB1D26" w14:textId="20216C62" w:rsidR="007A0BF6" w:rsidRPr="00C01968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19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 Wake Light phase W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tar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2241E4A8" w14:textId="6584D326" w:rsidR="007A0BF6" w:rsidRPr="00CB1579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49C3BF92" w14:textId="7056307E" w:rsidR="007A0BF6" w:rsidRPr="00D6377E" w:rsidRDefault="007A0BF6" w:rsidP="007A0B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 model (REML)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0D7559EA" w14:textId="0E5F6741" w:rsidR="007A0BF6" w:rsidRPr="00D6377E" w:rsidRDefault="007A0BF6" w:rsidP="007A0B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at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="001350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)=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.76 p=0.0005, </w:t>
            </w: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at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94,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61)=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7.56, p&lt;0.0001, </w:t>
            </w:r>
          </w:p>
          <w:p w14:paraId="6699928A" w14:textId="403456FC" w:rsidR="007A0BF6" w:rsidRPr="00D6377E" w:rsidRDefault="007A0BF6" w:rsidP="007A0B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)=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82E-017 p&gt;0.99</w:t>
            </w:r>
          </w:p>
        </w:tc>
      </w:tr>
      <w:tr w:rsidR="007A0BF6" w:rsidRPr="00C01968" w14:paraId="67C9CF10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74FAEE32" w14:textId="7BB37E1A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9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 Wake Light ph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277D3D2C" w14:textId="68B09AC5" w:rsidR="007A0BF6" w:rsidRPr="00CB1579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1968E299" w14:textId="055A51A6" w:rsidR="007A0BF6" w:rsidRPr="00CB1579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C01968" w14:paraId="20F3EF76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6D3E262B" w14:textId="23A6FDA7" w:rsidR="007A0BF6" w:rsidRPr="00C86783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19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et Wake Light ph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star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54F65DBF" w14:textId="3E99AD15" w:rsidR="007A0BF6" w:rsidRPr="00CB1579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44197D97" w14:textId="5988B96B" w:rsidR="007A0BF6" w:rsidRPr="00CB1579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C01968" w14:paraId="4169AE77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5FE50791" w14:textId="30C324BF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9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et Wake Light ph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360FB550" w14:textId="7D63EE30" w:rsidR="007A0BF6" w:rsidRPr="00CB1579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49364108" w14:textId="752D24AD" w:rsidR="007A0BF6" w:rsidRPr="00CB1579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C01968" w14:paraId="37F1E5F4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6B1F09A5" w14:textId="4B072B44" w:rsidR="007A0BF6" w:rsidRPr="00C67814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19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 Wake Dark pha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C67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4DDEBAC2" w14:textId="7C57047E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="00C76F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0E56EDEA" w14:textId="34599111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C01968" w14:paraId="2BD8BCE1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63FA3E6D" w14:textId="3E14402F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9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e Wake Dark ph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4FC0A402" w14:textId="397A97F4" w:rsidR="007A0BF6" w:rsidRPr="00C01968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560F811B" w14:textId="07D726DA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C01968" w14:paraId="176615A2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221953F8" w14:textId="59D4AA00" w:rsidR="007A0BF6" w:rsidRPr="00C67814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67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et Wake Dark phase Wistar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4C81354F" w14:textId="4A423003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C76F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34D2D5F0" w14:textId="2BEF9AFB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C01968" w14:paraId="5BFB3ACF" w14:textId="77777777" w:rsidTr="00CA556A">
        <w:trPr>
          <w:trHeight w:val="285"/>
        </w:trPr>
        <w:tc>
          <w:tcPr>
            <w:tcW w:w="2405" w:type="dxa"/>
            <w:shd w:val="clear" w:color="auto" w:fill="auto"/>
            <w:vAlign w:val="bottom"/>
          </w:tcPr>
          <w:p w14:paraId="702A821D" w14:textId="0E7C54AF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19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et Wake Dark ph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14:paraId="73144319" w14:textId="1D5C536D" w:rsidR="007A0BF6" w:rsidRPr="00C01968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4258993B" w14:textId="79B35756" w:rsidR="007A0BF6" w:rsidRPr="00C01968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0BF6" w:rsidRPr="000812CD" w14:paraId="2E6BEFF5" w14:textId="77777777" w:rsidTr="00CA556A">
        <w:tc>
          <w:tcPr>
            <w:tcW w:w="4531" w:type="dxa"/>
            <w:gridSpan w:val="3"/>
            <w:shd w:val="clear" w:color="auto" w:fill="E8E8E8" w:themeFill="background2"/>
            <w:vAlign w:val="bottom"/>
          </w:tcPr>
          <w:p w14:paraId="5877922A" w14:textId="44D3337D" w:rsidR="007A0BF6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812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Šídák's</w:t>
            </w:r>
            <w:proofErr w:type="spellEnd"/>
            <w:r w:rsidRPr="000812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multiple </w:t>
            </w:r>
            <w:proofErr w:type="spellStart"/>
            <w:r w:rsidRPr="000812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s</w:t>
            </w:r>
            <w:proofErr w:type="spellEnd"/>
            <w:r w:rsidRPr="000812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test</w:t>
            </w:r>
          </w:p>
        </w:tc>
        <w:tc>
          <w:tcPr>
            <w:tcW w:w="5103" w:type="dxa"/>
            <w:shd w:val="clear" w:color="auto" w:fill="E8E8E8" w:themeFill="background2"/>
            <w:vAlign w:val="bottom"/>
          </w:tcPr>
          <w:p w14:paraId="4351A677" w14:textId="4B39E061" w:rsidR="007A0BF6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812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justed</w:t>
            </w:r>
            <w:proofErr w:type="spellEnd"/>
            <w:r w:rsidRPr="000812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7A0BF6" w:rsidRPr="000812CD" w14:paraId="1F2AE1C4" w14:textId="77777777" w:rsidTr="00815502">
        <w:tc>
          <w:tcPr>
            <w:tcW w:w="9634" w:type="dxa"/>
            <w:gridSpan w:val="4"/>
            <w:vAlign w:val="bottom"/>
          </w:tcPr>
          <w:p w14:paraId="41770B17" w14:textId="228A4BBA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 xml:space="preserve">  Active Wake Light </w:t>
            </w:r>
            <w:proofErr w:type="spellStart"/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  <w:proofErr w:type="spellEnd"/>
          </w:p>
        </w:tc>
      </w:tr>
      <w:tr w:rsidR="007A0BF6" w:rsidRPr="000812CD" w14:paraId="3926A013" w14:textId="77777777" w:rsidTr="00CA556A">
        <w:tc>
          <w:tcPr>
            <w:tcW w:w="4531" w:type="dxa"/>
            <w:gridSpan w:val="3"/>
            <w:vAlign w:val="bottom"/>
          </w:tcPr>
          <w:p w14:paraId="4B23E99B" w14:textId="13F6D4D8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    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7342F36C" w14:textId="26A29C61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A0BF6" w:rsidRPr="000812CD" w14:paraId="19C5A5B6" w14:textId="77777777" w:rsidTr="00815502">
        <w:tc>
          <w:tcPr>
            <w:tcW w:w="9634" w:type="dxa"/>
            <w:gridSpan w:val="4"/>
            <w:vAlign w:val="bottom"/>
          </w:tcPr>
          <w:p w14:paraId="77EC3E17" w14:textId="2CA8639C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 xml:space="preserve">  Quiet Wake Light </w:t>
            </w:r>
            <w:proofErr w:type="spellStart"/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  <w:proofErr w:type="spellEnd"/>
          </w:p>
        </w:tc>
      </w:tr>
      <w:tr w:rsidR="007A0BF6" w:rsidRPr="000812CD" w14:paraId="04B5986B" w14:textId="77777777" w:rsidTr="00CA556A">
        <w:tc>
          <w:tcPr>
            <w:tcW w:w="4531" w:type="dxa"/>
            <w:gridSpan w:val="3"/>
            <w:vAlign w:val="bottom"/>
          </w:tcPr>
          <w:p w14:paraId="60355AFC" w14:textId="3EF94FFE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    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0CB64F1A" w14:textId="495037E5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A0BF6" w:rsidRPr="000812CD" w14:paraId="36A4F2DE" w14:textId="77777777" w:rsidTr="00815502">
        <w:tc>
          <w:tcPr>
            <w:tcW w:w="9634" w:type="dxa"/>
            <w:gridSpan w:val="4"/>
            <w:vAlign w:val="bottom"/>
          </w:tcPr>
          <w:p w14:paraId="50A492F8" w14:textId="0A9C641E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 xml:space="preserve">  Active Wake Dark </w:t>
            </w:r>
            <w:proofErr w:type="spellStart"/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  <w:proofErr w:type="spellEnd"/>
          </w:p>
        </w:tc>
      </w:tr>
      <w:tr w:rsidR="007A0BF6" w:rsidRPr="000812CD" w14:paraId="70BA36EB" w14:textId="77777777" w:rsidTr="00CA556A">
        <w:tc>
          <w:tcPr>
            <w:tcW w:w="4531" w:type="dxa"/>
            <w:gridSpan w:val="3"/>
            <w:vAlign w:val="bottom"/>
          </w:tcPr>
          <w:p w14:paraId="1B54614F" w14:textId="7A8F9389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    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094B194F" w14:textId="003B1951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7A0BF6" w:rsidRPr="000812CD" w14:paraId="36B8D3B3" w14:textId="77777777" w:rsidTr="00815502">
        <w:tc>
          <w:tcPr>
            <w:tcW w:w="9634" w:type="dxa"/>
            <w:gridSpan w:val="4"/>
            <w:vAlign w:val="bottom"/>
          </w:tcPr>
          <w:p w14:paraId="22454551" w14:textId="3325B33E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 xml:space="preserve">  Quiet Wake Dark </w:t>
            </w:r>
            <w:proofErr w:type="spellStart"/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  <w:proofErr w:type="spellEnd"/>
          </w:p>
        </w:tc>
      </w:tr>
      <w:tr w:rsidR="007A0BF6" w:rsidRPr="000812CD" w14:paraId="1B7BD622" w14:textId="77777777" w:rsidTr="00CA556A">
        <w:tc>
          <w:tcPr>
            <w:tcW w:w="4531" w:type="dxa"/>
            <w:gridSpan w:val="3"/>
            <w:vAlign w:val="bottom"/>
          </w:tcPr>
          <w:p w14:paraId="51D7EFB2" w14:textId="56C5A28C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    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18073086" w14:textId="704C9788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7A0BF6" w:rsidRPr="000812CD" w14:paraId="1D3D4C1F" w14:textId="77777777" w:rsidTr="00815502">
        <w:tc>
          <w:tcPr>
            <w:tcW w:w="9634" w:type="dxa"/>
            <w:gridSpan w:val="4"/>
            <w:vAlign w:val="bottom"/>
          </w:tcPr>
          <w:p w14:paraId="40AB8036" w14:textId="60B84143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  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ar</w:t>
            </w:r>
          </w:p>
        </w:tc>
      </w:tr>
      <w:tr w:rsidR="007A0BF6" w:rsidRPr="000812CD" w14:paraId="62A99B7A" w14:textId="77777777" w:rsidTr="00CA556A">
        <w:tc>
          <w:tcPr>
            <w:tcW w:w="4531" w:type="dxa"/>
            <w:gridSpan w:val="3"/>
            <w:vAlign w:val="bottom"/>
          </w:tcPr>
          <w:p w14:paraId="539DF0D7" w14:textId="3A4112D5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Active Wake L vs. Quiet Wake L</w:t>
            </w:r>
          </w:p>
        </w:tc>
        <w:tc>
          <w:tcPr>
            <w:tcW w:w="5103" w:type="dxa"/>
            <w:vAlign w:val="bottom"/>
          </w:tcPr>
          <w:p w14:paraId="473848C2" w14:textId="4B030186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0,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A0BF6" w:rsidRPr="000812CD" w14:paraId="64B18E15" w14:textId="77777777" w:rsidTr="00CA556A">
        <w:tc>
          <w:tcPr>
            <w:tcW w:w="4531" w:type="dxa"/>
            <w:gridSpan w:val="3"/>
            <w:vAlign w:val="bottom"/>
          </w:tcPr>
          <w:p w14:paraId="1FBE9414" w14:textId="6D7C372A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Active Wake L vs. Active Wake D</w:t>
            </w:r>
          </w:p>
        </w:tc>
        <w:tc>
          <w:tcPr>
            <w:tcW w:w="5103" w:type="dxa"/>
            <w:vAlign w:val="bottom"/>
          </w:tcPr>
          <w:p w14:paraId="4CC119FE" w14:textId="34112FAC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7A0BF6" w:rsidRPr="000812CD" w14:paraId="38D81403" w14:textId="77777777" w:rsidTr="00CA556A">
        <w:tc>
          <w:tcPr>
            <w:tcW w:w="4531" w:type="dxa"/>
            <w:gridSpan w:val="3"/>
            <w:vAlign w:val="bottom"/>
          </w:tcPr>
          <w:p w14:paraId="0AA4B850" w14:textId="515D3287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    Active Wake L vs. Quiet Wake D</w:t>
            </w:r>
          </w:p>
        </w:tc>
        <w:tc>
          <w:tcPr>
            <w:tcW w:w="5103" w:type="dxa"/>
            <w:vAlign w:val="bottom"/>
          </w:tcPr>
          <w:p w14:paraId="3E028FFE" w14:textId="7DD212A4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A0BF6" w:rsidRPr="000812CD" w14:paraId="7F8A11B3" w14:textId="77777777" w:rsidTr="00CA556A">
        <w:tc>
          <w:tcPr>
            <w:tcW w:w="4531" w:type="dxa"/>
            <w:gridSpan w:val="3"/>
            <w:vAlign w:val="bottom"/>
          </w:tcPr>
          <w:p w14:paraId="5491C870" w14:textId="7F685103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Quiet Wake L vs. Active Wake D</w:t>
            </w:r>
          </w:p>
        </w:tc>
        <w:tc>
          <w:tcPr>
            <w:tcW w:w="5103" w:type="dxa"/>
            <w:vAlign w:val="bottom"/>
          </w:tcPr>
          <w:p w14:paraId="13A8B16B" w14:textId="7F222964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A0BF6" w:rsidRPr="000812CD" w14:paraId="65773C65" w14:textId="77777777" w:rsidTr="00CA556A">
        <w:tc>
          <w:tcPr>
            <w:tcW w:w="4531" w:type="dxa"/>
            <w:gridSpan w:val="3"/>
            <w:vAlign w:val="bottom"/>
          </w:tcPr>
          <w:p w14:paraId="6ED5EBEC" w14:textId="5FF8D67A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Quiet Wake L vs. Quiet Wake D</w:t>
            </w:r>
          </w:p>
        </w:tc>
        <w:tc>
          <w:tcPr>
            <w:tcW w:w="5103" w:type="dxa"/>
            <w:vAlign w:val="bottom"/>
          </w:tcPr>
          <w:p w14:paraId="4E04A8E8" w14:textId="3C7A73C6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7A0BF6" w:rsidRPr="000812CD" w14:paraId="75AD0756" w14:textId="77777777" w:rsidTr="00CA556A">
        <w:tc>
          <w:tcPr>
            <w:tcW w:w="4531" w:type="dxa"/>
            <w:gridSpan w:val="3"/>
            <w:vAlign w:val="bottom"/>
          </w:tcPr>
          <w:p w14:paraId="2A54DD36" w14:textId="6848DFDC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Active Wake D vs. Quiet Wake D</w:t>
            </w:r>
          </w:p>
        </w:tc>
        <w:tc>
          <w:tcPr>
            <w:tcW w:w="5103" w:type="dxa"/>
            <w:vAlign w:val="bottom"/>
          </w:tcPr>
          <w:p w14:paraId="06A2EF93" w14:textId="44377A31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7A0BF6" w:rsidRPr="000812CD" w14:paraId="0311F6BA" w14:textId="77777777" w:rsidTr="00815502">
        <w:tc>
          <w:tcPr>
            <w:tcW w:w="9634" w:type="dxa"/>
            <w:gridSpan w:val="4"/>
            <w:vAlign w:val="bottom"/>
          </w:tcPr>
          <w:p w14:paraId="77897814" w14:textId="445D5902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</w:t>
            </w:r>
            <w:proofErr w:type="spellStart"/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</w:tr>
      <w:tr w:rsidR="007A0BF6" w:rsidRPr="000812CD" w14:paraId="2A1556C9" w14:textId="77777777" w:rsidTr="00CA556A">
        <w:tc>
          <w:tcPr>
            <w:tcW w:w="4531" w:type="dxa"/>
            <w:gridSpan w:val="3"/>
            <w:vAlign w:val="bottom"/>
          </w:tcPr>
          <w:p w14:paraId="6332E32F" w14:textId="57082A80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Active Wake L vs. Quiet Wake L</w:t>
            </w:r>
          </w:p>
        </w:tc>
        <w:tc>
          <w:tcPr>
            <w:tcW w:w="5103" w:type="dxa"/>
            <w:vAlign w:val="bottom"/>
          </w:tcPr>
          <w:p w14:paraId="579C46AA" w14:textId="444025E6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A0BF6" w:rsidRPr="000812CD" w14:paraId="65DCF332" w14:textId="77777777" w:rsidTr="00CA556A">
        <w:tc>
          <w:tcPr>
            <w:tcW w:w="4531" w:type="dxa"/>
            <w:gridSpan w:val="3"/>
            <w:vAlign w:val="bottom"/>
          </w:tcPr>
          <w:p w14:paraId="5B5C9F9A" w14:textId="6F536396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Active Wake L vs. Active Wake D</w:t>
            </w:r>
          </w:p>
        </w:tc>
        <w:tc>
          <w:tcPr>
            <w:tcW w:w="5103" w:type="dxa"/>
            <w:vAlign w:val="bottom"/>
          </w:tcPr>
          <w:p w14:paraId="04EB0626" w14:textId="4EFA701E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7A0BF6" w:rsidRPr="000812CD" w14:paraId="2EEAC7B1" w14:textId="77777777" w:rsidTr="00CA556A">
        <w:tc>
          <w:tcPr>
            <w:tcW w:w="4531" w:type="dxa"/>
            <w:gridSpan w:val="3"/>
            <w:vAlign w:val="bottom"/>
          </w:tcPr>
          <w:p w14:paraId="686AB448" w14:textId="6D2071B1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Active Wake L vs. Quiet Wake D</w:t>
            </w:r>
          </w:p>
        </w:tc>
        <w:tc>
          <w:tcPr>
            <w:tcW w:w="5103" w:type="dxa"/>
            <w:vAlign w:val="bottom"/>
          </w:tcPr>
          <w:p w14:paraId="18687250" w14:textId="4A0682F0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OLE_LINK6"/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A0BF6" w:rsidRPr="000812CD" w14:paraId="6F5A1575" w14:textId="77777777" w:rsidTr="00CA556A">
        <w:tc>
          <w:tcPr>
            <w:tcW w:w="4531" w:type="dxa"/>
            <w:gridSpan w:val="3"/>
            <w:vAlign w:val="bottom"/>
          </w:tcPr>
          <w:p w14:paraId="7FFB9AA7" w14:textId="10B68B6A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Quiet Wake L vs. Active Wake D</w:t>
            </w:r>
          </w:p>
        </w:tc>
        <w:tc>
          <w:tcPr>
            <w:tcW w:w="5103" w:type="dxa"/>
            <w:vAlign w:val="bottom"/>
          </w:tcPr>
          <w:p w14:paraId="5F7D218F" w14:textId="651C32D0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A0BF6" w:rsidRPr="000812CD" w14:paraId="0E394328" w14:textId="77777777" w:rsidTr="00CA556A">
        <w:tc>
          <w:tcPr>
            <w:tcW w:w="4531" w:type="dxa"/>
            <w:gridSpan w:val="3"/>
            <w:vAlign w:val="bottom"/>
          </w:tcPr>
          <w:p w14:paraId="6DF60DC1" w14:textId="460F1B94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Quiet Wake L vs. Quiet Wake D</w:t>
            </w:r>
          </w:p>
        </w:tc>
        <w:tc>
          <w:tcPr>
            <w:tcW w:w="5103" w:type="dxa"/>
            <w:vAlign w:val="bottom"/>
          </w:tcPr>
          <w:p w14:paraId="46B96C21" w14:textId="2FF1FD5C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7A0BF6" w:rsidRPr="000812CD" w14:paraId="417F512F" w14:textId="77777777" w:rsidTr="00CA556A">
        <w:tc>
          <w:tcPr>
            <w:tcW w:w="4531" w:type="dxa"/>
            <w:gridSpan w:val="3"/>
            <w:vAlign w:val="bottom"/>
          </w:tcPr>
          <w:p w14:paraId="45D1FEAB" w14:textId="4CA1CDD6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   Active Wake D vs. Quiet Wake D</w:t>
            </w:r>
          </w:p>
        </w:tc>
        <w:tc>
          <w:tcPr>
            <w:tcW w:w="5103" w:type="dxa"/>
            <w:vAlign w:val="bottom"/>
          </w:tcPr>
          <w:p w14:paraId="60F95E68" w14:textId="18DC807D" w:rsidR="007A0BF6" w:rsidRPr="000812CD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12C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A0BF6" w:rsidRPr="000812CD" w14:paraId="5DAA9F66" w14:textId="77777777" w:rsidTr="0018071F">
        <w:tc>
          <w:tcPr>
            <w:tcW w:w="9634" w:type="dxa"/>
            <w:gridSpan w:val="4"/>
            <w:shd w:val="clear" w:color="auto" w:fill="ADADAD" w:themeFill="background2" w:themeFillShade="BF"/>
            <w:vAlign w:val="bottom"/>
          </w:tcPr>
          <w:p w14:paraId="50B227B8" w14:textId="24E203C0" w:rsidR="007A0BF6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gure 2</w:t>
            </w:r>
          </w:p>
        </w:tc>
      </w:tr>
      <w:tr w:rsidR="007A0BF6" w:rsidRPr="007F6F7A" w14:paraId="3D386AD6" w14:textId="77777777" w:rsidTr="005E4C5A">
        <w:tc>
          <w:tcPr>
            <w:tcW w:w="2547" w:type="dxa"/>
            <w:gridSpan w:val="2"/>
            <w:shd w:val="clear" w:color="auto" w:fill="ADADAD" w:themeFill="background2" w:themeFillShade="BF"/>
            <w:vAlign w:val="bottom"/>
          </w:tcPr>
          <w:p w14:paraId="17D46FB3" w14:textId="78C27AE8" w:rsidR="007A0BF6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bottom"/>
          </w:tcPr>
          <w:p w14:paraId="4BCDE92A" w14:textId="764FA62D" w:rsidR="007A0BF6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lier Test</w:t>
            </w:r>
            <w:r w:rsidR="00B329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 Grubbs’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ROUT</w:t>
            </w:r>
          </w:p>
        </w:tc>
        <w:tc>
          <w:tcPr>
            <w:tcW w:w="5103" w:type="dxa"/>
            <w:shd w:val="clear" w:color="auto" w:fill="ADADAD" w:themeFill="background2" w:themeFillShade="BF"/>
            <w:vAlign w:val="bottom"/>
          </w:tcPr>
          <w:p w14:paraId="280404C9" w14:textId="44E31128" w:rsidR="007A0BF6" w:rsidRDefault="00B3291A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="007F6F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tistical test excluding outliers</w:t>
            </w:r>
          </w:p>
        </w:tc>
      </w:tr>
      <w:tr w:rsidR="007A0BF6" w:rsidRPr="000812CD" w14:paraId="79483135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31C9082F" w14:textId="77777777" w:rsidR="007A0BF6" w:rsidRPr="00D82AEB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2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w wave activity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84BC666" w14:textId="6BC6ABC2" w:rsidR="007A0BF6" w:rsidRPr="00797F86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0383FB31" w14:textId="6B2F867B" w:rsidR="007A0BF6" w:rsidRPr="00797F8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26</w:t>
            </w:r>
          </w:p>
        </w:tc>
      </w:tr>
      <w:tr w:rsidR="007A0BF6" w:rsidRPr="000812CD" w14:paraId="74274BE4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3477234C" w14:textId="1E414423" w:rsidR="007A0BF6" w:rsidRPr="00D82AEB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991E217" w14:textId="132C6D73" w:rsidR="007A0BF6" w:rsidRPr="00797F86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415BA720" w14:textId="3BD2C2E8" w:rsidR="007A0BF6" w:rsidRPr="00797F8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001****</w:t>
            </w:r>
          </w:p>
        </w:tc>
      </w:tr>
      <w:tr w:rsidR="007A0BF6" w:rsidRPr="00AD3366" w14:paraId="241C5A0E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4E401DAE" w14:textId="0E73AD01" w:rsidR="007A0BF6" w:rsidRPr="00D82AEB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power during NREM sleep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CBF7501" w14:textId="1726709F" w:rsidR="007A0BF6" w:rsidRPr="00797F86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22975ECB" w14:textId="173AEABA" w:rsidR="007A0BF6" w:rsidRPr="00797F8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001****</w:t>
            </w:r>
          </w:p>
        </w:tc>
      </w:tr>
      <w:tr w:rsidR="007A0BF6" w:rsidRPr="00AD3366" w14:paraId="121FF93C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273F7491" w14:textId="1A617E68" w:rsidR="007A0BF6" w:rsidRPr="00D82AEB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low th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867A4A9" w14:textId="00825980" w:rsidR="007A0BF6" w:rsidRPr="003D3C7A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6EB7896C" w14:textId="40E9D06D" w:rsidR="007A0BF6" w:rsidRPr="003D3C7A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3C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78</w:t>
            </w:r>
            <w:r w:rsidR="00EA35D4" w:rsidRPr="003D3C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7A0BF6" w:rsidRPr="00AD3366" w14:paraId="3F182965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70CEC6EE" w14:textId="500D27BA" w:rsidR="007A0BF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high th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7B27F30" w14:textId="3B4AFA35" w:rsidR="007A0BF6" w:rsidRPr="00797F86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25C62F7A" w14:textId="6A920693" w:rsidR="007A0BF6" w:rsidRPr="00797F8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-Whitney p=0.9</w:t>
            </w:r>
          </w:p>
        </w:tc>
      </w:tr>
      <w:tr w:rsidR="007A0BF6" w:rsidRPr="00AD3366" w14:paraId="61771F3D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1CF8EBDF" w14:textId="279C4C71" w:rsidR="007A0BF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b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47D9E3C" w14:textId="76AA9DDB" w:rsidR="007A0BF6" w:rsidRPr="00797F86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322C1D91" w14:textId="1401F085" w:rsidR="007A0BF6" w:rsidRPr="00797F8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009***</w:t>
            </w:r>
          </w:p>
        </w:tc>
      </w:tr>
      <w:tr w:rsidR="007A0BF6" w:rsidRPr="00AD3366" w14:paraId="0A66DCF4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31F63FA7" w14:textId="3B9F8E8B" w:rsidR="007A0BF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high thet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EF4B100" w14:textId="08DC28D2" w:rsidR="007A0BF6" w:rsidRPr="00797F86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1C3723D8" w14:textId="6B89BE73" w:rsidR="007A0BF6" w:rsidRPr="00797F8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116*</w:t>
            </w:r>
          </w:p>
        </w:tc>
      </w:tr>
      <w:tr w:rsidR="007A0BF6" w:rsidRPr="00AD3366" w14:paraId="0E0A0A6B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1D4D746D" w14:textId="7B6B1F22" w:rsidR="007A0BF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b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F782B47" w14:textId="5E741DF4" w:rsidR="007A0BF6" w:rsidRPr="00797F86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002106AF" w14:textId="54C7F8FB" w:rsidR="007A0BF6" w:rsidRPr="00797F8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011**</w:t>
            </w:r>
          </w:p>
        </w:tc>
      </w:tr>
      <w:tr w:rsidR="007A0BF6" w:rsidRPr="00AD3366" w14:paraId="5F4646B2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215A63E6" w14:textId="72D06FBC" w:rsidR="007A0BF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theta/b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3B7342A" w14:textId="5799305C" w:rsidR="007A0BF6" w:rsidRPr="00797F86" w:rsidRDefault="006F7241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4658FF48" w14:textId="7C50041D" w:rsidR="007A0BF6" w:rsidRPr="00797F86" w:rsidRDefault="007A0BF6" w:rsidP="007A0B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OLE_LINK3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2**</w:t>
            </w:r>
          </w:p>
        </w:tc>
      </w:tr>
      <w:tr w:rsidR="007A0BF6" w:rsidRPr="000812CD" w14:paraId="6D34DE25" w14:textId="77777777" w:rsidTr="00815502">
        <w:tc>
          <w:tcPr>
            <w:tcW w:w="9634" w:type="dxa"/>
            <w:gridSpan w:val="4"/>
            <w:shd w:val="clear" w:color="auto" w:fill="ADADAD" w:themeFill="background2" w:themeFillShade="BF"/>
            <w:vAlign w:val="bottom"/>
          </w:tcPr>
          <w:p w14:paraId="454117A5" w14:textId="02361FCA" w:rsidR="007A0BF6" w:rsidRDefault="007A0BF6" w:rsidP="007A0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gure 3</w:t>
            </w:r>
          </w:p>
        </w:tc>
      </w:tr>
      <w:tr w:rsidR="00B3291A" w:rsidRPr="000812CD" w14:paraId="01B27600" w14:textId="77777777" w:rsidTr="005E4C5A">
        <w:tc>
          <w:tcPr>
            <w:tcW w:w="2547" w:type="dxa"/>
            <w:gridSpan w:val="2"/>
            <w:shd w:val="clear" w:color="auto" w:fill="ADADAD" w:themeFill="background2" w:themeFillShade="BF"/>
            <w:vAlign w:val="bottom"/>
          </w:tcPr>
          <w:p w14:paraId="74606CFE" w14:textId="30DD9894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bottom"/>
          </w:tcPr>
          <w:p w14:paraId="32425552" w14:textId="2BAA71F8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lier Test Grubbs’/ ROUT</w:t>
            </w:r>
          </w:p>
        </w:tc>
        <w:tc>
          <w:tcPr>
            <w:tcW w:w="5103" w:type="dxa"/>
            <w:shd w:val="clear" w:color="auto" w:fill="ADADAD" w:themeFill="background2" w:themeFillShade="BF"/>
            <w:vAlign w:val="bottom"/>
          </w:tcPr>
          <w:p w14:paraId="7C73CDFE" w14:textId="6230A0E8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istical test excluding outliers</w:t>
            </w:r>
          </w:p>
        </w:tc>
      </w:tr>
      <w:tr w:rsidR="00B3291A" w:rsidRPr="000812CD" w14:paraId="4F7FB11E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725A0A33" w14:textId="689A759F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2A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w wave activity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3464768" w14:textId="1BEB5221" w:rsidR="00B3291A" w:rsidRPr="00A748DB" w:rsidRDefault="006F7241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03397D11" w14:textId="30B3C377" w:rsidR="00B3291A" w:rsidRPr="00A748DB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37</w:t>
            </w:r>
          </w:p>
        </w:tc>
      </w:tr>
      <w:tr w:rsidR="00B3291A" w:rsidRPr="000812CD" w14:paraId="711BE6BC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2757D9F9" w14:textId="5EC2D07E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051F674" w14:textId="6686608D" w:rsidR="00B3291A" w:rsidRPr="00A748DB" w:rsidRDefault="006F7241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26D91589" w14:textId="352E3C75" w:rsidR="00B3291A" w:rsidRPr="00A748DB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001 ***</w:t>
            </w:r>
          </w:p>
        </w:tc>
      </w:tr>
      <w:tr w:rsidR="00B3291A" w:rsidRPr="006B4907" w14:paraId="12D1E62F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02DDFAAF" w14:textId="1A42660C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power during NREM sleep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8E6CEF0" w14:textId="5B68C8AA" w:rsidR="00B3291A" w:rsidRPr="00A748DB" w:rsidRDefault="006F7241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566F9C74" w14:textId="2BD364D5" w:rsidR="00B3291A" w:rsidRPr="00A748DB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&lt;0.0001****</w:t>
            </w:r>
          </w:p>
        </w:tc>
      </w:tr>
      <w:tr w:rsidR="00B3291A" w:rsidRPr="006B4907" w14:paraId="39931293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2AE58076" w14:textId="7BEAD1D5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63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sleep low th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17DE6D7" w14:textId="04FDC3D7" w:rsidR="00B3291A" w:rsidRPr="003D63AD" w:rsidRDefault="006F7241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19785CF6" w14:textId="10B3B157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" w:name="OLE_LINK5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 Whitney p=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59</w:t>
            </w:r>
          </w:p>
        </w:tc>
      </w:tr>
      <w:tr w:rsidR="00B3291A" w:rsidRPr="006B4907" w14:paraId="57D47EC2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5EA9EF34" w14:textId="540CF002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63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sleep high th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84A7CD3" w14:textId="65217018" w:rsidR="00B3291A" w:rsidRPr="003D63AD" w:rsidRDefault="006F7241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5A3C56A3" w14:textId="4FF65A1E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52</w:t>
            </w:r>
          </w:p>
        </w:tc>
      </w:tr>
      <w:tr w:rsidR="00B3291A" w:rsidRPr="006B4907" w14:paraId="0E439C0E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3BA77E93" w14:textId="41539287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63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 sleep b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3AFAD50" w14:textId="0AFAF6F7" w:rsidR="00B3291A" w:rsidRPr="003D63AD" w:rsidRDefault="006F7241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0E0FC6A0" w14:textId="56D15BAE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4" w:name="OLE_LINK7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</w:t>
            </w:r>
            <w:bookmarkEnd w:id="4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6**</w:t>
            </w:r>
          </w:p>
        </w:tc>
      </w:tr>
      <w:tr w:rsidR="00B3291A" w:rsidRPr="006B4907" w14:paraId="2256E622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02EB004E" w14:textId="237EE2F4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high th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C7767A3" w14:textId="4F1C96BC" w:rsidR="00B3291A" w:rsidRPr="003D63AD" w:rsidRDefault="006F7241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52C673D7" w14:textId="23FF9FBA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 Whitney p=0.32</w:t>
            </w:r>
          </w:p>
        </w:tc>
      </w:tr>
      <w:tr w:rsidR="00B3291A" w:rsidRPr="006B4907" w14:paraId="512659A3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256A87E8" w14:textId="5B807DA2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b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2EC9B1D" w14:textId="323B0252" w:rsidR="00B3291A" w:rsidRPr="003D63AD" w:rsidRDefault="006F7241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7AC776D2" w14:textId="3CF1F38F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014**</w:t>
            </w:r>
          </w:p>
        </w:tc>
      </w:tr>
      <w:tr w:rsidR="00B3291A" w:rsidRPr="00431A47" w14:paraId="705BBB14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5813C1A5" w14:textId="0E0453D9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ke theta/beta pow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8F8B4D5" w14:textId="2BC44FA9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s/1 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4749AC17" w14:textId="711F16C5" w:rsidR="00B3291A" w:rsidRPr="003D63A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3C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 Whitney p=0.0037**</w:t>
            </w:r>
            <w:r w:rsidR="00410E3D" w:rsidRPr="003D3C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B53CF6" w:rsidRPr="003D3C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079 excluding 1 outlier)</w:t>
            </w:r>
          </w:p>
        </w:tc>
      </w:tr>
      <w:tr w:rsidR="00B3291A" w:rsidRPr="000812CD" w14:paraId="2270BE5F" w14:textId="77777777" w:rsidTr="00815502">
        <w:tc>
          <w:tcPr>
            <w:tcW w:w="9634" w:type="dxa"/>
            <w:gridSpan w:val="4"/>
            <w:shd w:val="clear" w:color="auto" w:fill="ADADAD" w:themeFill="background2" w:themeFillShade="BF"/>
            <w:vAlign w:val="bottom"/>
          </w:tcPr>
          <w:p w14:paraId="50B3F2A7" w14:textId="1922A431" w:rsidR="00B3291A" w:rsidRPr="000812CD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igure 4 </w:t>
            </w:r>
          </w:p>
        </w:tc>
      </w:tr>
      <w:tr w:rsidR="00B3291A" w:rsidRPr="000812CD" w14:paraId="213CCAF9" w14:textId="77777777" w:rsidTr="005E4C5A">
        <w:tc>
          <w:tcPr>
            <w:tcW w:w="2547" w:type="dxa"/>
            <w:gridSpan w:val="2"/>
            <w:shd w:val="clear" w:color="auto" w:fill="ADADAD" w:themeFill="background2" w:themeFillShade="BF"/>
            <w:vAlign w:val="bottom"/>
          </w:tcPr>
          <w:p w14:paraId="2548C7E5" w14:textId="1F1FDF56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bottom"/>
          </w:tcPr>
          <w:p w14:paraId="74296F22" w14:textId="34E050EE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utlier Test Grubbs’/ROUT</w:t>
            </w:r>
          </w:p>
        </w:tc>
        <w:tc>
          <w:tcPr>
            <w:tcW w:w="5103" w:type="dxa"/>
            <w:shd w:val="clear" w:color="auto" w:fill="ADADAD" w:themeFill="background2" w:themeFillShade="BF"/>
            <w:vAlign w:val="bottom"/>
          </w:tcPr>
          <w:p w14:paraId="2C6E5EEF" w14:textId="1F960799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istical test excluding outliers</w:t>
            </w:r>
          </w:p>
        </w:tc>
      </w:tr>
      <w:tr w:rsidR="00AA6F75" w:rsidRPr="000812CD" w14:paraId="7D2CCBC3" w14:textId="77777777" w:rsidTr="0010495A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2E7C9A00" w14:textId="55F2CFB5" w:rsidR="00AA6F75" w:rsidRDefault="00AA6F75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4A. </w:t>
            </w:r>
            <w:r w:rsidRPr="00AA6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A</w:t>
            </w:r>
          </w:p>
        </w:tc>
      </w:tr>
      <w:tr w:rsidR="00AA6F75" w:rsidRPr="00431A47" w14:paraId="087AF4BB" w14:textId="77777777" w:rsidTr="005E4C5A">
        <w:tc>
          <w:tcPr>
            <w:tcW w:w="2547" w:type="dxa"/>
            <w:gridSpan w:val="2"/>
            <w:shd w:val="clear" w:color="auto" w:fill="auto"/>
            <w:vAlign w:val="bottom"/>
          </w:tcPr>
          <w:p w14:paraId="17ECBB6B" w14:textId="0F220D1A" w:rsidR="00AA6F75" w:rsidRPr="00AA6F75" w:rsidRDefault="00AA6F75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6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FDEC006" w14:textId="667135A2" w:rsidR="00AA6F75" w:rsidRPr="00161C55" w:rsidRDefault="00161C55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A5F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n different time points)</w:t>
            </w:r>
            <w:r w:rsidR="000C32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457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103" w:type="dxa"/>
            <w:vMerge w:val="restart"/>
            <w:shd w:val="clear" w:color="auto" w:fill="auto"/>
            <w:vAlign w:val="bottom"/>
          </w:tcPr>
          <w:p w14:paraId="1C849033" w14:textId="77777777" w:rsidR="009C3FA1" w:rsidRPr="0019598E" w:rsidRDefault="009C3FA1" w:rsidP="009C3F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s model (REML)</w:t>
            </w:r>
            <w:r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59E964DE" w14:textId="4006EFC9" w:rsidR="00AA6F75" w:rsidRPr="0019598E" w:rsidRDefault="009C3FA1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959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1959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r w:rsidR="00AB4AAA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,341</w:t>
            </w:r>
            <w:r w:rsidR="004D7892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 w:rsidR="004D7892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2, p&lt;0.0001****</w:t>
            </w:r>
          </w:p>
          <w:p w14:paraId="47E8956F" w14:textId="08654779" w:rsidR="009C3FA1" w:rsidRPr="0019598E" w:rsidRDefault="009C3FA1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959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="004D7892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="005D0DF1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.27, </w:t>
            </w:r>
            <w:proofErr w:type="gramStart"/>
            <w:r w:rsidR="005D0DF1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.1)=</w:t>
            </w:r>
            <w:proofErr w:type="gramEnd"/>
            <w:r w:rsidR="005D0DF1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9, p&lt;0.0001****</w:t>
            </w:r>
          </w:p>
          <w:p w14:paraId="4F79A34F" w14:textId="7DF1E6AD" w:rsidR="009C3FA1" w:rsidRPr="0019598E" w:rsidRDefault="009C3FA1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959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="005D0DF1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="0019598E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 w:rsidR="0019598E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)=</w:t>
            </w:r>
            <w:proofErr w:type="gramEnd"/>
            <w:r w:rsidR="0019598E" w:rsidRPr="0019598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3, p=0.3</w:t>
            </w:r>
          </w:p>
        </w:tc>
      </w:tr>
      <w:tr w:rsidR="00AA6F75" w:rsidRPr="000812CD" w14:paraId="787D0E63" w14:textId="77777777" w:rsidTr="005E4C5A">
        <w:tc>
          <w:tcPr>
            <w:tcW w:w="2547" w:type="dxa"/>
            <w:gridSpan w:val="2"/>
            <w:shd w:val="clear" w:color="auto" w:fill="auto"/>
            <w:vAlign w:val="bottom"/>
          </w:tcPr>
          <w:p w14:paraId="2A3F182E" w14:textId="136D0F77" w:rsidR="00AA6F75" w:rsidRPr="00AA6F75" w:rsidRDefault="00AA6F75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A6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518F6E75" w14:textId="640969E1" w:rsidR="00AA6F75" w:rsidRPr="00161C55" w:rsidRDefault="000C3235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</w:t>
            </w:r>
            <w:r w:rsidR="004577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068D5EDE" w14:textId="77777777" w:rsidR="00AA6F75" w:rsidRDefault="00AA6F75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B3291A" w:rsidRPr="00431A47" w14:paraId="4FF8FDE0" w14:textId="77777777" w:rsidTr="00815502">
        <w:trPr>
          <w:trHeight w:val="259"/>
        </w:trPr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235005BE" w14:textId="6FF9ECBC" w:rsidR="00B3291A" w:rsidRPr="00765DA7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4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B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6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ht perio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WA change</w:t>
            </w:r>
          </w:p>
        </w:tc>
      </w:tr>
      <w:tr w:rsidR="00B3291A" w:rsidRPr="00765DA7" w14:paraId="3D1283D0" w14:textId="77777777" w:rsidTr="005E4C5A">
        <w:trPr>
          <w:trHeight w:val="258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4799967E" w14:textId="048A5B1C" w:rsidR="00B3291A" w:rsidRPr="00765DA7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Wistar 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A2F3AF5" w14:textId="6F96F660" w:rsidR="00B3291A" w:rsidRPr="00765DA7" w:rsidRDefault="00B03CED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028B824D" w14:textId="2B9944C2" w:rsidR="00B3291A" w:rsidRPr="003143F1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43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 test p=0.0042**</w:t>
            </w:r>
          </w:p>
        </w:tc>
      </w:tr>
      <w:tr w:rsidR="00B3291A" w:rsidRPr="00765DA7" w14:paraId="5CB39421" w14:textId="77777777" w:rsidTr="005E4C5A">
        <w:trPr>
          <w:trHeight w:val="258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229DD6AF" w14:textId="182A887B" w:rsidR="00B3291A" w:rsidRPr="00765DA7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1C41C98C" w14:textId="0CD4A2B5" w:rsidR="00B3291A" w:rsidRPr="00765DA7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0A57931E" w14:textId="36883674" w:rsidR="00B3291A" w:rsidRPr="00765DA7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3291A" w:rsidRPr="00431A47" w14:paraId="5E72E4E7" w14:textId="77777777" w:rsidTr="00815502">
        <w:trPr>
          <w:trHeight w:val="258"/>
        </w:trPr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70469299" w14:textId="72FA5C71" w:rsidR="00B3291A" w:rsidRPr="00765DA7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4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rk period SWA change</w:t>
            </w:r>
          </w:p>
        </w:tc>
      </w:tr>
      <w:tr w:rsidR="00B3291A" w:rsidRPr="00765DA7" w14:paraId="1DB2221E" w14:textId="77777777" w:rsidTr="005E4C5A">
        <w:trPr>
          <w:trHeight w:val="258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0EECC821" w14:textId="145E1FB3" w:rsidR="00B3291A" w:rsidRPr="00765DA7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CC6400E" w14:textId="16DC8A97" w:rsidR="00B3291A" w:rsidRPr="00765DA7" w:rsidRDefault="00B03CED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78C44C5A" w14:textId="5940C230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154*</w:t>
            </w:r>
          </w:p>
        </w:tc>
      </w:tr>
      <w:tr w:rsidR="00B3291A" w:rsidRPr="00765DA7" w14:paraId="7DF21A85" w14:textId="77777777" w:rsidTr="005E4C5A">
        <w:trPr>
          <w:trHeight w:val="258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17D37E52" w14:textId="10F1B941" w:rsidR="00B3291A" w:rsidRPr="00765DA7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27A1D2DA" w14:textId="477BCD0C" w:rsidR="00B3291A" w:rsidRPr="00765DA7" w:rsidRDefault="00B03CED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0622BE7B" w14:textId="77777777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3291A" w:rsidRPr="000812CD" w14:paraId="7E5484A7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5A4403D9" w14:textId="571EAD56" w:rsidR="00B3291A" w:rsidRPr="00DA2632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4E. </w:t>
            </w: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 amplitude</w:t>
            </w:r>
          </w:p>
        </w:tc>
      </w:tr>
      <w:tr w:rsidR="00B3291A" w:rsidRPr="000812CD" w14:paraId="51A78C76" w14:textId="77777777" w:rsidTr="005E4C5A">
        <w:tc>
          <w:tcPr>
            <w:tcW w:w="2547" w:type="dxa"/>
            <w:gridSpan w:val="2"/>
          </w:tcPr>
          <w:p w14:paraId="14CB85DE" w14:textId="0B51023D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</w:tcPr>
          <w:p w14:paraId="5EDB5CAE" w14:textId="1103C334" w:rsidR="00B3291A" w:rsidRPr="0077047D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</w:tcPr>
          <w:p w14:paraId="0ABEB7BC" w14:textId="77777777" w:rsidR="00B3291A" w:rsidRPr="00DA2632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s model (REML)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519B5860" w14:textId="77777777" w:rsidR="00B3291A" w:rsidRPr="00DA2632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87, p=0.043, </w:t>
            </w: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7.6, p&lt;0.0001,</w:t>
            </w:r>
          </w:p>
          <w:p w14:paraId="207F608C" w14:textId="4F9A33BD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, p=0.055</w:t>
            </w:r>
          </w:p>
        </w:tc>
      </w:tr>
      <w:tr w:rsidR="00B3291A" w:rsidRPr="000812CD" w14:paraId="2F5BA734" w14:textId="77777777" w:rsidTr="005E4C5A">
        <w:tc>
          <w:tcPr>
            <w:tcW w:w="2547" w:type="dxa"/>
            <w:gridSpan w:val="2"/>
          </w:tcPr>
          <w:p w14:paraId="7456158D" w14:textId="2607E3DB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</w:tcPr>
          <w:p w14:paraId="2585BBC2" w14:textId="27E5FC94" w:rsidR="00B3291A" w:rsidRPr="00DA2632" w:rsidRDefault="00B03CED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</w:tcPr>
          <w:p w14:paraId="0B71FF4B" w14:textId="10750539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3291A" w:rsidRPr="000812CD" w14:paraId="22BDEA6F" w14:textId="77777777" w:rsidTr="005E4C5A">
        <w:tc>
          <w:tcPr>
            <w:tcW w:w="2547" w:type="dxa"/>
            <w:gridSpan w:val="2"/>
          </w:tcPr>
          <w:p w14:paraId="53771774" w14:textId="143DA1EC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</w:tcPr>
          <w:p w14:paraId="1ACB98B5" w14:textId="41E20351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ns</w:t>
            </w:r>
          </w:p>
        </w:tc>
        <w:tc>
          <w:tcPr>
            <w:tcW w:w="5103" w:type="dxa"/>
            <w:vMerge/>
          </w:tcPr>
          <w:p w14:paraId="0FAE09E2" w14:textId="77777777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3291A" w:rsidRPr="000812CD" w14:paraId="37AABA0D" w14:textId="77777777" w:rsidTr="005E4C5A">
        <w:trPr>
          <w:trHeight w:val="200"/>
        </w:trPr>
        <w:tc>
          <w:tcPr>
            <w:tcW w:w="2547" w:type="dxa"/>
            <w:gridSpan w:val="2"/>
          </w:tcPr>
          <w:p w14:paraId="245A4ACD" w14:textId="77777777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</w:tcPr>
          <w:p w14:paraId="679CE81A" w14:textId="1F2B464B" w:rsidR="00B3291A" w:rsidRPr="00DA2632" w:rsidRDefault="00B03CED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</w:tcPr>
          <w:p w14:paraId="09811261" w14:textId="77777777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3291A" w:rsidRPr="00D17013" w14:paraId="1870A3B5" w14:textId="77777777" w:rsidTr="00CA556A">
        <w:tc>
          <w:tcPr>
            <w:tcW w:w="4531" w:type="dxa"/>
            <w:gridSpan w:val="3"/>
            <w:shd w:val="clear" w:color="auto" w:fill="E8E8E8" w:themeFill="background2"/>
          </w:tcPr>
          <w:p w14:paraId="554B66F6" w14:textId="5ED40C7A" w:rsidR="00B3291A" w:rsidRPr="00D17013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Šídák's</w:t>
            </w:r>
            <w:proofErr w:type="spellEnd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 multiple comparisons test </w:t>
            </w:r>
          </w:p>
        </w:tc>
        <w:tc>
          <w:tcPr>
            <w:tcW w:w="5103" w:type="dxa"/>
            <w:shd w:val="clear" w:color="auto" w:fill="E8E8E8" w:themeFill="background2"/>
            <w:vAlign w:val="bottom"/>
          </w:tcPr>
          <w:p w14:paraId="48B9BC11" w14:textId="20CADF2B" w:rsidR="00B3291A" w:rsidRPr="00D17013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p</w:t>
            </w:r>
          </w:p>
        </w:tc>
      </w:tr>
      <w:tr w:rsidR="00B3291A" w:rsidRPr="000812CD" w14:paraId="151DD510" w14:textId="77777777" w:rsidTr="00815502">
        <w:tc>
          <w:tcPr>
            <w:tcW w:w="9634" w:type="dxa"/>
            <w:gridSpan w:val="4"/>
          </w:tcPr>
          <w:p w14:paraId="71DF0DB5" w14:textId="241461AD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sleep</w:t>
            </w:r>
          </w:p>
        </w:tc>
      </w:tr>
      <w:tr w:rsidR="00B3291A" w:rsidRPr="000812CD" w14:paraId="7455A9B3" w14:textId="77777777" w:rsidTr="00CA556A">
        <w:tc>
          <w:tcPr>
            <w:tcW w:w="4531" w:type="dxa"/>
            <w:gridSpan w:val="3"/>
          </w:tcPr>
          <w:p w14:paraId="45EACC10" w14:textId="6751AA7E" w:rsidR="00B3291A" w:rsidRPr="00D17013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70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 w:rsidRPr="00D170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6A2A5040" w14:textId="48F57A1D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49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B3291A" w:rsidRPr="000812CD" w14:paraId="098213AD" w14:textId="77777777" w:rsidTr="00815502">
        <w:tc>
          <w:tcPr>
            <w:tcW w:w="9634" w:type="dxa"/>
            <w:gridSpan w:val="4"/>
            <w:vAlign w:val="bottom"/>
          </w:tcPr>
          <w:p w14:paraId="155C1AF0" w14:textId="09A048B2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 sleep</w:t>
            </w:r>
          </w:p>
        </w:tc>
      </w:tr>
      <w:tr w:rsidR="00B3291A" w:rsidRPr="000812CD" w14:paraId="5FFAED78" w14:textId="77777777" w:rsidTr="00CA556A">
        <w:tc>
          <w:tcPr>
            <w:tcW w:w="4531" w:type="dxa"/>
            <w:gridSpan w:val="3"/>
            <w:vAlign w:val="bottom"/>
          </w:tcPr>
          <w:p w14:paraId="0253865D" w14:textId="0D1274C2" w:rsidR="00B3291A" w:rsidRPr="000812CD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5E3986F2" w14:textId="3D98332A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9 </w:t>
            </w:r>
          </w:p>
        </w:tc>
      </w:tr>
      <w:tr w:rsidR="00B3291A" w:rsidRPr="000812CD" w14:paraId="7BF12734" w14:textId="77777777" w:rsidTr="00815502">
        <w:tc>
          <w:tcPr>
            <w:tcW w:w="9634" w:type="dxa"/>
            <w:gridSpan w:val="4"/>
            <w:vAlign w:val="bottom"/>
          </w:tcPr>
          <w:p w14:paraId="38750297" w14:textId="2D53FAA6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</w:tr>
      <w:tr w:rsidR="00B3291A" w:rsidRPr="000812CD" w14:paraId="7B69E275" w14:textId="77777777" w:rsidTr="00CA556A">
        <w:tc>
          <w:tcPr>
            <w:tcW w:w="4531" w:type="dxa"/>
            <w:gridSpan w:val="3"/>
            <w:vAlign w:val="bottom"/>
          </w:tcPr>
          <w:p w14:paraId="25CB2D72" w14:textId="1B8F0962" w:rsidR="00B3291A" w:rsidRPr="000812CD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6D79F99D" w14:textId="34980352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 ****</w:t>
            </w:r>
          </w:p>
        </w:tc>
      </w:tr>
      <w:tr w:rsidR="00B3291A" w:rsidRPr="000812CD" w14:paraId="2F2C3754" w14:textId="77777777" w:rsidTr="00815502">
        <w:tc>
          <w:tcPr>
            <w:tcW w:w="9634" w:type="dxa"/>
            <w:gridSpan w:val="4"/>
            <w:vAlign w:val="bottom"/>
          </w:tcPr>
          <w:p w14:paraId="2821AE66" w14:textId="4C5FDC91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</w:tr>
      <w:tr w:rsidR="00B3291A" w:rsidRPr="000812CD" w14:paraId="6DE91AA8" w14:textId="77777777" w:rsidTr="00CA556A">
        <w:tc>
          <w:tcPr>
            <w:tcW w:w="4531" w:type="dxa"/>
            <w:gridSpan w:val="3"/>
            <w:vAlign w:val="bottom"/>
          </w:tcPr>
          <w:p w14:paraId="275A1FFB" w14:textId="7CB86A1E" w:rsidR="00B3291A" w:rsidRPr="000812CD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4E5354CD" w14:textId="3D571ABC" w:rsidR="00B3291A" w:rsidRPr="00C7491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 ****</w:t>
            </w:r>
          </w:p>
        </w:tc>
      </w:tr>
      <w:tr w:rsidR="00B3291A" w:rsidRPr="000812CD" w14:paraId="56BE1B7E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2A4C935D" w14:textId="54BE0907" w:rsidR="00B3291A" w:rsidRPr="007D150C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5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4F. </w:t>
            </w:r>
            <w:r w:rsidRPr="00F87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 slope</w:t>
            </w:r>
          </w:p>
        </w:tc>
      </w:tr>
      <w:tr w:rsidR="00B3291A" w:rsidRPr="000812CD" w14:paraId="0ED9D6EE" w14:textId="77777777" w:rsidTr="005E4C5A">
        <w:trPr>
          <w:trHeight w:val="258"/>
        </w:trPr>
        <w:tc>
          <w:tcPr>
            <w:tcW w:w="2547" w:type="dxa"/>
            <w:gridSpan w:val="2"/>
          </w:tcPr>
          <w:p w14:paraId="12A7F736" w14:textId="05D72E6E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</w:tcPr>
          <w:p w14:paraId="50C39E72" w14:textId="20BA23ED" w:rsidR="00B3291A" w:rsidRPr="00DA2632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</w:tcPr>
          <w:p w14:paraId="17CE61A8" w14:textId="77777777" w:rsidR="00B3291A" w:rsidRPr="00DA2632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s model (REML)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63852F0A" w14:textId="1F25902E" w:rsidR="00B3291A" w:rsidRPr="00DA2632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.27, p=0.024, </w:t>
            </w: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6.7, p&lt;0.0001,</w:t>
            </w:r>
          </w:p>
          <w:p w14:paraId="4423073F" w14:textId="076A77A4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3, p=0.045</w:t>
            </w:r>
          </w:p>
        </w:tc>
      </w:tr>
      <w:tr w:rsidR="00B3291A" w:rsidRPr="000812CD" w14:paraId="36DE6B64" w14:textId="77777777" w:rsidTr="005E4C5A">
        <w:trPr>
          <w:trHeight w:val="258"/>
        </w:trPr>
        <w:tc>
          <w:tcPr>
            <w:tcW w:w="2547" w:type="dxa"/>
            <w:gridSpan w:val="2"/>
          </w:tcPr>
          <w:p w14:paraId="1CEE526C" w14:textId="2B1CD315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</w:tcPr>
          <w:p w14:paraId="7DDCB0C1" w14:textId="63597AB2" w:rsidR="00B3291A" w:rsidRPr="0077047D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</w:tcPr>
          <w:p w14:paraId="24499B7A" w14:textId="4BA891CD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91A" w:rsidRPr="000812CD" w14:paraId="336FD17C" w14:textId="77777777" w:rsidTr="005E4C5A">
        <w:trPr>
          <w:trHeight w:val="258"/>
        </w:trPr>
        <w:tc>
          <w:tcPr>
            <w:tcW w:w="2547" w:type="dxa"/>
            <w:gridSpan w:val="2"/>
          </w:tcPr>
          <w:p w14:paraId="5488EBC0" w14:textId="0BDA8B0C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</w:tcPr>
          <w:p w14:paraId="23C8FA9F" w14:textId="0E9BD8EA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</w:rPr>
              <w:t>1/ns</w:t>
            </w:r>
          </w:p>
        </w:tc>
        <w:tc>
          <w:tcPr>
            <w:tcW w:w="5103" w:type="dxa"/>
            <w:vMerge/>
          </w:tcPr>
          <w:p w14:paraId="0DCAAD87" w14:textId="1928FD44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91A" w:rsidRPr="000812CD" w14:paraId="7EB568C1" w14:textId="77777777" w:rsidTr="005E4C5A">
        <w:trPr>
          <w:trHeight w:val="258"/>
        </w:trPr>
        <w:tc>
          <w:tcPr>
            <w:tcW w:w="2547" w:type="dxa"/>
            <w:gridSpan w:val="2"/>
          </w:tcPr>
          <w:p w14:paraId="673836C0" w14:textId="5A150A99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</w:tcPr>
          <w:p w14:paraId="72995D5B" w14:textId="6F789E97" w:rsidR="00B3291A" w:rsidRPr="0077047D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</w:tcPr>
          <w:p w14:paraId="63C459C9" w14:textId="3ED0B18D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91A" w:rsidRPr="000812CD" w14:paraId="24FAEC55" w14:textId="77777777" w:rsidTr="00CA556A">
        <w:tc>
          <w:tcPr>
            <w:tcW w:w="4531" w:type="dxa"/>
            <w:gridSpan w:val="3"/>
            <w:shd w:val="clear" w:color="auto" w:fill="E8E8E8" w:themeFill="background2"/>
          </w:tcPr>
          <w:p w14:paraId="37F75959" w14:textId="28AD48A0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Šídák's</w:t>
            </w:r>
            <w:proofErr w:type="spellEnd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 multiple comparisons test </w:t>
            </w:r>
          </w:p>
        </w:tc>
        <w:tc>
          <w:tcPr>
            <w:tcW w:w="5103" w:type="dxa"/>
            <w:shd w:val="clear" w:color="auto" w:fill="E8E8E8" w:themeFill="background2"/>
            <w:vAlign w:val="bottom"/>
          </w:tcPr>
          <w:p w14:paraId="19531FE2" w14:textId="1AC7FAEB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p</w:t>
            </w:r>
          </w:p>
        </w:tc>
      </w:tr>
      <w:tr w:rsidR="00B3291A" w:rsidRPr="000812CD" w14:paraId="0DFD2345" w14:textId="77777777" w:rsidTr="00815502">
        <w:tc>
          <w:tcPr>
            <w:tcW w:w="9634" w:type="dxa"/>
            <w:gridSpan w:val="4"/>
          </w:tcPr>
          <w:p w14:paraId="0FB0D58C" w14:textId="1D4A06D7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proofErr w:type="spellEnd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spellEnd"/>
          </w:p>
        </w:tc>
      </w:tr>
      <w:tr w:rsidR="00B3291A" w:rsidRPr="000812CD" w14:paraId="65F9360F" w14:textId="77777777" w:rsidTr="00CA556A">
        <w:tc>
          <w:tcPr>
            <w:tcW w:w="4531" w:type="dxa"/>
            <w:gridSpan w:val="3"/>
          </w:tcPr>
          <w:p w14:paraId="433EC583" w14:textId="41BF0FC2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69470E37" w14:textId="794E2E15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 *</w:t>
            </w:r>
          </w:p>
        </w:tc>
      </w:tr>
      <w:tr w:rsidR="00B3291A" w:rsidRPr="000812CD" w14:paraId="4E8EBFBB" w14:textId="77777777" w:rsidTr="00815502">
        <w:tc>
          <w:tcPr>
            <w:tcW w:w="9634" w:type="dxa"/>
            <w:gridSpan w:val="4"/>
            <w:vAlign w:val="bottom"/>
          </w:tcPr>
          <w:p w14:paraId="06B7A703" w14:textId="2FA737C9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 sleep</w:t>
            </w:r>
          </w:p>
        </w:tc>
      </w:tr>
      <w:tr w:rsidR="00B3291A" w:rsidRPr="000812CD" w14:paraId="22568342" w14:textId="77777777" w:rsidTr="00CA556A">
        <w:tc>
          <w:tcPr>
            <w:tcW w:w="4531" w:type="dxa"/>
            <w:gridSpan w:val="3"/>
            <w:vAlign w:val="bottom"/>
          </w:tcPr>
          <w:p w14:paraId="555E5820" w14:textId="0EF0496E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68410B2C" w14:textId="42F0E0B0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</w:tr>
      <w:tr w:rsidR="00B3291A" w:rsidRPr="000812CD" w14:paraId="1ABD249B" w14:textId="77777777" w:rsidTr="00815502">
        <w:tc>
          <w:tcPr>
            <w:tcW w:w="9634" w:type="dxa"/>
            <w:gridSpan w:val="4"/>
            <w:vAlign w:val="bottom"/>
          </w:tcPr>
          <w:p w14:paraId="174059AE" w14:textId="186F7186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</w:tr>
      <w:tr w:rsidR="00B3291A" w:rsidRPr="000812CD" w14:paraId="6D9FD64B" w14:textId="77777777" w:rsidTr="00CA556A">
        <w:tc>
          <w:tcPr>
            <w:tcW w:w="4531" w:type="dxa"/>
            <w:gridSpan w:val="3"/>
            <w:vAlign w:val="bottom"/>
          </w:tcPr>
          <w:p w14:paraId="65321138" w14:textId="63736502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34098E2B" w14:textId="4F544362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***</w:t>
            </w:r>
          </w:p>
        </w:tc>
      </w:tr>
      <w:tr w:rsidR="00B3291A" w:rsidRPr="000812CD" w14:paraId="7FFAE9F1" w14:textId="77777777" w:rsidTr="00815502">
        <w:tc>
          <w:tcPr>
            <w:tcW w:w="9634" w:type="dxa"/>
            <w:gridSpan w:val="4"/>
            <w:vAlign w:val="bottom"/>
          </w:tcPr>
          <w:p w14:paraId="534B0490" w14:textId="4EC0D95F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</w:tr>
      <w:tr w:rsidR="00B3291A" w:rsidRPr="000812CD" w14:paraId="26F9896C" w14:textId="77777777" w:rsidTr="00CA556A">
        <w:tc>
          <w:tcPr>
            <w:tcW w:w="4531" w:type="dxa"/>
            <w:gridSpan w:val="3"/>
            <w:vAlign w:val="bottom"/>
          </w:tcPr>
          <w:p w14:paraId="1B68F3B2" w14:textId="0A16A989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23058CDC" w14:textId="29F159EE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***</w:t>
            </w:r>
          </w:p>
        </w:tc>
      </w:tr>
      <w:tr w:rsidR="00B3291A" w:rsidRPr="000812CD" w14:paraId="3A3C99EF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44F30611" w14:textId="7B2AF8BA" w:rsidR="00B3291A" w:rsidRPr="00257501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4G. </w:t>
            </w:r>
            <w:r w:rsidRPr="00F87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 Duration</w:t>
            </w:r>
          </w:p>
        </w:tc>
      </w:tr>
      <w:tr w:rsidR="00B3291A" w:rsidRPr="000812CD" w14:paraId="65B84205" w14:textId="77777777" w:rsidTr="005E4C5A">
        <w:tc>
          <w:tcPr>
            <w:tcW w:w="2547" w:type="dxa"/>
            <w:gridSpan w:val="2"/>
          </w:tcPr>
          <w:p w14:paraId="78E0C085" w14:textId="0206C463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</w:tcPr>
          <w:p w14:paraId="3A6A9252" w14:textId="32218026" w:rsidR="00B3291A" w:rsidRPr="00DA2632" w:rsidRDefault="00B03CED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  <w:vAlign w:val="bottom"/>
          </w:tcPr>
          <w:p w14:paraId="64CCA63F" w14:textId="77777777" w:rsidR="00B3291A" w:rsidRPr="00DA2632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s model (REML)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1A12B93F" w14:textId="77777777" w:rsidR="00B3291A" w:rsidRPr="00DA2632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.369, p=0.0234, </w:t>
            </w: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129, p=0.026,</w:t>
            </w:r>
          </w:p>
          <w:p w14:paraId="2429769E" w14:textId="5B59711D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86, p=0.034</w:t>
            </w:r>
          </w:p>
        </w:tc>
      </w:tr>
      <w:tr w:rsidR="00B3291A" w:rsidRPr="000812CD" w14:paraId="4E1A15ED" w14:textId="77777777" w:rsidTr="005E4C5A">
        <w:tc>
          <w:tcPr>
            <w:tcW w:w="2547" w:type="dxa"/>
            <w:gridSpan w:val="2"/>
          </w:tcPr>
          <w:p w14:paraId="04EF1158" w14:textId="58A8BD11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</w:tcPr>
          <w:p w14:paraId="62790B46" w14:textId="2C8FAA2E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ns</w:t>
            </w:r>
          </w:p>
        </w:tc>
        <w:tc>
          <w:tcPr>
            <w:tcW w:w="5103" w:type="dxa"/>
            <w:vMerge/>
            <w:vAlign w:val="bottom"/>
          </w:tcPr>
          <w:p w14:paraId="58B26002" w14:textId="77777777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3291A" w:rsidRPr="000812CD" w14:paraId="6726EF89" w14:textId="77777777" w:rsidTr="005E4C5A">
        <w:tc>
          <w:tcPr>
            <w:tcW w:w="2547" w:type="dxa"/>
            <w:gridSpan w:val="2"/>
          </w:tcPr>
          <w:p w14:paraId="5DA478B8" w14:textId="5C6A0A5F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</w:tcPr>
          <w:p w14:paraId="09B81911" w14:textId="498273EA" w:rsidR="00B3291A" w:rsidRPr="00DA2632" w:rsidRDefault="00B03CED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vAlign w:val="bottom"/>
          </w:tcPr>
          <w:p w14:paraId="76A65C11" w14:textId="77777777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3291A" w:rsidRPr="000812CD" w14:paraId="63B641AF" w14:textId="77777777" w:rsidTr="005E4C5A">
        <w:tc>
          <w:tcPr>
            <w:tcW w:w="2547" w:type="dxa"/>
            <w:gridSpan w:val="2"/>
          </w:tcPr>
          <w:p w14:paraId="4EDD27A0" w14:textId="6B1CBD25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</w:tcPr>
          <w:p w14:paraId="1546032A" w14:textId="6EC69F6B" w:rsidR="00B3291A" w:rsidRPr="00DA2632" w:rsidRDefault="00B03CED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  <w:vAlign w:val="bottom"/>
          </w:tcPr>
          <w:p w14:paraId="39F41429" w14:textId="77777777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3291A" w:rsidRPr="000812CD" w14:paraId="0C42DE7B" w14:textId="77777777" w:rsidTr="00CA556A">
        <w:tc>
          <w:tcPr>
            <w:tcW w:w="4531" w:type="dxa"/>
            <w:gridSpan w:val="3"/>
            <w:shd w:val="clear" w:color="auto" w:fill="E8E8E8" w:themeFill="background2"/>
          </w:tcPr>
          <w:p w14:paraId="4EA89154" w14:textId="21824C86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A2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Šídák's</w:t>
            </w:r>
            <w:proofErr w:type="spellEnd"/>
            <w:r w:rsidRPr="00DA2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 multiple comparisons test </w:t>
            </w:r>
          </w:p>
        </w:tc>
        <w:tc>
          <w:tcPr>
            <w:tcW w:w="5103" w:type="dxa"/>
            <w:shd w:val="clear" w:color="auto" w:fill="E8E8E8" w:themeFill="background2"/>
            <w:vAlign w:val="bottom"/>
          </w:tcPr>
          <w:p w14:paraId="686881A7" w14:textId="1EBE7F6F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p</w:t>
            </w:r>
          </w:p>
        </w:tc>
      </w:tr>
      <w:tr w:rsidR="00B3291A" w:rsidRPr="000812CD" w14:paraId="77069313" w14:textId="77777777" w:rsidTr="00815502">
        <w:tc>
          <w:tcPr>
            <w:tcW w:w="9634" w:type="dxa"/>
            <w:gridSpan w:val="4"/>
            <w:vAlign w:val="bottom"/>
          </w:tcPr>
          <w:p w14:paraId="0D5AFF73" w14:textId="4114391A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sleep</w:t>
            </w:r>
          </w:p>
        </w:tc>
      </w:tr>
      <w:tr w:rsidR="00B3291A" w:rsidRPr="000812CD" w14:paraId="7E6288BD" w14:textId="77777777" w:rsidTr="00CA556A">
        <w:tc>
          <w:tcPr>
            <w:tcW w:w="4531" w:type="dxa"/>
            <w:gridSpan w:val="3"/>
            <w:vAlign w:val="bottom"/>
          </w:tcPr>
          <w:p w14:paraId="22E43F9B" w14:textId="7B7ED0F1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5F27367F" w14:textId="11BA9B90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</w:tr>
      <w:tr w:rsidR="00B3291A" w:rsidRPr="000812CD" w14:paraId="595D0DC7" w14:textId="77777777" w:rsidTr="00815502">
        <w:tc>
          <w:tcPr>
            <w:tcW w:w="9634" w:type="dxa"/>
            <w:gridSpan w:val="4"/>
            <w:vAlign w:val="bottom"/>
          </w:tcPr>
          <w:p w14:paraId="1D1F6B1E" w14:textId="7D2731C7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 sleep</w:t>
            </w:r>
          </w:p>
        </w:tc>
      </w:tr>
      <w:tr w:rsidR="00B3291A" w:rsidRPr="000812CD" w14:paraId="2F6F1912" w14:textId="77777777" w:rsidTr="00CA556A">
        <w:tc>
          <w:tcPr>
            <w:tcW w:w="4531" w:type="dxa"/>
            <w:gridSpan w:val="3"/>
            <w:vAlign w:val="bottom"/>
          </w:tcPr>
          <w:p w14:paraId="3D428455" w14:textId="224854DA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210A9E7E" w14:textId="5205B211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6**</w:t>
            </w:r>
          </w:p>
        </w:tc>
      </w:tr>
      <w:tr w:rsidR="00B3291A" w:rsidRPr="000812CD" w14:paraId="60820B35" w14:textId="77777777" w:rsidTr="00815502">
        <w:tc>
          <w:tcPr>
            <w:tcW w:w="9634" w:type="dxa"/>
            <w:gridSpan w:val="4"/>
            <w:vAlign w:val="bottom"/>
          </w:tcPr>
          <w:p w14:paraId="0FF2610E" w14:textId="111FAA6D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</w:tr>
      <w:tr w:rsidR="00B3291A" w:rsidRPr="000812CD" w14:paraId="482C6F40" w14:textId="77777777" w:rsidTr="00CA556A">
        <w:tc>
          <w:tcPr>
            <w:tcW w:w="4531" w:type="dxa"/>
            <w:gridSpan w:val="3"/>
            <w:vAlign w:val="bottom"/>
          </w:tcPr>
          <w:p w14:paraId="77F4E823" w14:textId="432702EA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3A6ECFF3" w14:textId="0262E43C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1 **</w:t>
            </w:r>
          </w:p>
        </w:tc>
      </w:tr>
      <w:tr w:rsidR="00B3291A" w:rsidRPr="000812CD" w14:paraId="11ED27D1" w14:textId="77777777" w:rsidTr="00815502">
        <w:tc>
          <w:tcPr>
            <w:tcW w:w="9634" w:type="dxa"/>
            <w:gridSpan w:val="4"/>
            <w:vAlign w:val="bottom"/>
          </w:tcPr>
          <w:p w14:paraId="28063A09" w14:textId="0367DAF2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</w:tr>
      <w:tr w:rsidR="00B3291A" w:rsidRPr="000812CD" w14:paraId="6BAF0D47" w14:textId="77777777" w:rsidTr="00CA556A">
        <w:tc>
          <w:tcPr>
            <w:tcW w:w="4531" w:type="dxa"/>
            <w:gridSpan w:val="3"/>
            <w:vAlign w:val="bottom"/>
          </w:tcPr>
          <w:p w14:paraId="521D2769" w14:textId="1C7769FD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4A52F5DD" w14:textId="4EBBE8FA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</w:tr>
      <w:tr w:rsidR="00B3291A" w:rsidRPr="000812CD" w14:paraId="39F0739D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726C25BB" w14:textId="622C3191" w:rsidR="00B3291A" w:rsidRPr="00DA2632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A263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4H. </w:t>
            </w: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 frequency</w:t>
            </w:r>
          </w:p>
        </w:tc>
      </w:tr>
      <w:tr w:rsidR="00B3291A" w:rsidRPr="000812CD" w14:paraId="046FDC5B" w14:textId="77777777" w:rsidTr="005E4C5A">
        <w:trPr>
          <w:trHeight w:val="258"/>
        </w:trPr>
        <w:tc>
          <w:tcPr>
            <w:tcW w:w="2547" w:type="dxa"/>
            <w:gridSpan w:val="2"/>
          </w:tcPr>
          <w:p w14:paraId="251E3960" w14:textId="23D3B148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</w:tcPr>
          <w:p w14:paraId="138BF158" w14:textId="0261A56A" w:rsidR="00B3291A" w:rsidRPr="00DA2632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</w:tcPr>
          <w:p w14:paraId="3C7015FE" w14:textId="78C836F3" w:rsidR="00B3291A" w:rsidRPr="00DA2632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xed effects model (REML)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33089741" w14:textId="15B6D835" w:rsidR="00B3291A" w:rsidRPr="00DA2632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tim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99, p=0.041, </w:t>
            </w: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6, p=0.078,</w:t>
            </w:r>
          </w:p>
          <w:p w14:paraId="469605F8" w14:textId="51972C0D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6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)=</w:t>
            </w:r>
            <w:proofErr w:type="gramEnd"/>
            <w:r w:rsidRPr="00DA2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5, p=0.13</w:t>
            </w:r>
          </w:p>
        </w:tc>
      </w:tr>
      <w:tr w:rsidR="00B3291A" w:rsidRPr="000812CD" w14:paraId="07A6B90B" w14:textId="77777777" w:rsidTr="005E4C5A">
        <w:trPr>
          <w:trHeight w:val="258"/>
        </w:trPr>
        <w:tc>
          <w:tcPr>
            <w:tcW w:w="2547" w:type="dxa"/>
            <w:gridSpan w:val="2"/>
          </w:tcPr>
          <w:p w14:paraId="52E3B94E" w14:textId="0B44CD1C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sP</w:t>
            </w:r>
            <w:proofErr w:type="spellEnd"/>
            <w:r w:rsidRPr="00DA26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</w:tcPr>
          <w:p w14:paraId="0548D2A9" w14:textId="40743796" w:rsidR="00B3291A" w:rsidRPr="00DA2632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632">
              <w:rPr>
                <w:rFonts w:ascii="Times New Roman" w:hAnsi="Times New Roman" w:cs="Times New Roman"/>
                <w:sz w:val="24"/>
                <w:szCs w:val="24"/>
              </w:rPr>
              <w:t>1/ns</w:t>
            </w:r>
          </w:p>
        </w:tc>
        <w:tc>
          <w:tcPr>
            <w:tcW w:w="5103" w:type="dxa"/>
            <w:vMerge/>
          </w:tcPr>
          <w:p w14:paraId="3EBD8511" w14:textId="1B98E05B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91A" w:rsidRPr="000812CD" w14:paraId="2E415E10" w14:textId="77777777" w:rsidTr="005E4C5A">
        <w:trPr>
          <w:trHeight w:val="258"/>
        </w:trPr>
        <w:tc>
          <w:tcPr>
            <w:tcW w:w="2547" w:type="dxa"/>
            <w:gridSpan w:val="2"/>
          </w:tcPr>
          <w:p w14:paraId="3D9B282B" w14:textId="697D5641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</w:tcPr>
          <w:p w14:paraId="0460D4BD" w14:textId="434DE1CC" w:rsidR="00B3291A" w:rsidRPr="0077047D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</w:tcPr>
          <w:p w14:paraId="221582A3" w14:textId="4E481003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91A" w:rsidRPr="000812CD" w14:paraId="68890BED" w14:textId="77777777" w:rsidTr="005E4C5A">
        <w:trPr>
          <w:trHeight w:val="258"/>
        </w:trPr>
        <w:tc>
          <w:tcPr>
            <w:tcW w:w="2547" w:type="dxa"/>
            <w:gridSpan w:val="2"/>
          </w:tcPr>
          <w:p w14:paraId="0F6B7A48" w14:textId="0862E677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</w:tcPr>
          <w:p w14:paraId="293EC61E" w14:textId="2471A90D" w:rsidR="00B3291A" w:rsidRPr="0077047D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</w:tcPr>
          <w:p w14:paraId="1CC26428" w14:textId="688D4A62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91A" w:rsidRPr="000812CD" w14:paraId="6CD2E505" w14:textId="77777777" w:rsidTr="00CA556A">
        <w:tc>
          <w:tcPr>
            <w:tcW w:w="4531" w:type="dxa"/>
            <w:gridSpan w:val="3"/>
            <w:shd w:val="clear" w:color="auto" w:fill="E8E8E8" w:themeFill="background2"/>
          </w:tcPr>
          <w:p w14:paraId="3CD9C143" w14:textId="622F1DB4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Šídák's</w:t>
            </w:r>
            <w:proofErr w:type="spellEnd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 multiple comparisons test </w:t>
            </w:r>
          </w:p>
        </w:tc>
        <w:tc>
          <w:tcPr>
            <w:tcW w:w="5103" w:type="dxa"/>
            <w:shd w:val="clear" w:color="auto" w:fill="E8E8E8" w:themeFill="background2"/>
            <w:vAlign w:val="bottom"/>
          </w:tcPr>
          <w:p w14:paraId="22E9579D" w14:textId="4493751B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p</w:t>
            </w:r>
          </w:p>
        </w:tc>
      </w:tr>
      <w:tr w:rsidR="00B3291A" w:rsidRPr="000812CD" w14:paraId="33ED1CEE" w14:textId="77777777" w:rsidTr="00815502">
        <w:tc>
          <w:tcPr>
            <w:tcW w:w="9634" w:type="dxa"/>
            <w:gridSpan w:val="4"/>
          </w:tcPr>
          <w:p w14:paraId="0FC92DC2" w14:textId="073C96C8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proofErr w:type="spellEnd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spellEnd"/>
          </w:p>
        </w:tc>
      </w:tr>
      <w:tr w:rsidR="00B3291A" w:rsidRPr="000812CD" w14:paraId="71E808EF" w14:textId="77777777" w:rsidTr="00CA556A">
        <w:tc>
          <w:tcPr>
            <w:tcW w:w="4531" w:type="dxa"/>
            <w:gridSpan w:val="3"/>
          </w:tcPr>
          <w:p w14:paraId="2A7BABCE" w14:textId="5729616B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340D00E4" w14:textId="08BB8805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B3291A" w:rsidRPr="000812CD" w14:paraId="539A292C" w14:textId="77777777" w:rsidTr="00815502">
        <w:tc>
          <w:tcPr>
            <w:tcW w:w="9634" w:type="dxa"/>
            <w:gridSpan w:val="4"/>
            <w:vAlign w:val="bottom"/>
          </w:tcPr>
          <w:p w14:paraId="6C4CA671" w14:textId="7B012D03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 sleep</w:t>
            </w:r>
          </w:p>
        </w:tc>
      </w:tr>
      <w:tr w:rsidR="00B3291A" w:rsidRPr="000812CD" w14:paraId="63705113" w14:textId="77777777" w:rsidTr="00CA556A">
        <w:tc>
          <w:tcPr>
            <w:tcW w:w="4531" w:type="dxa"/>
            <w:gridSpan w:val="3"/>
            <w:vAlign w:val="bottom"/>
          </w:tcPr>
          <w:p w14:paraId="5C2A5B05" w14:textId="1AB68A7F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7B00A96A" w14:textId="0B249796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*</w:t>
            </w:r>
          </w:p>
        </w:tc>
      </w:tr>
      <w:tr w:rsidR="00B3291A" w:rsidRPr="000812CD" w14:paraId="6AA8A855" w14:textId="77777777" w:rsidTr="00815502">
        <w:tc>
          <w:tcPr>
            <w:tcW w:w="9634" w:type="dxa"/>
            <w:gridSpan w:val="4"/>
            <w:vAlign w:val="bottom"/>
          </w:tcPr>
          <w:p w14:paraId="7AE97E8C" w14:textId="67EBEEFE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</w:tr>
      <w:tr w:rsidR="00B3291A" w:rsidRPr="000812CD" w14:paraId="3BBE0D32" w14:textId="77777777" w:rsidTr="00CA556A">
        <w:tc>
          <w:tcPr>
            <w:tcW w:w="4531" w:type="dxa"/>
            <w:gridSpan w:val="3"/>
            <w:vAlign w:val="bottom"/>
          </w:tcPr>
          <w:p w14:paraId="634EBF3C" w14:textId="613C83B4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506487E4" w14:textId="5E630278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5*</w:t>
            </w:r>
          </w:p>
        </w:tc>
      </w:tr>
      <w:tr w:rsidR="00B3291A" w:rsidRPr="000812CD" w14:paraId="56F12320" w14:textId="77777777" w:rsidTr="00815502">
        <w:tc>
          <w:tcPr>
            <w:tcW w:w="9634" w:type="dxa"/>
            <w:gridSpan w:val="4"/>
            <w:vAlign w:val="bottom"/>
          </w:tcPr>
          <w:p w14:paraId="7E3BCB3F" w14:textId="00972282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</w:tr>
      <w:tr w:rsidR="00B3291A" w:rsidRPr="000812CD" w14:paraId="67E2A7DC" w14:textId="77777777" w:rsidTr="00CA556A">
        <w:tc>
          <w:tcPr>
            <w:tcW w:w="4531" w:type="dxa"/>
            <w:gridSpan w:val="3"/>
            <w:vAlign w:val="bottom"/>
          </w:tcPr>
          <w:p w14:paraId="7BDD6A8C" w14:textId="247AE6B6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4F64C4E7" w14:textId="71A007C1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</w:tr>
      <w:tr w:rsidR="00B3291A" w:rsidRPr="000812CD" w14:paraId="4B90DD30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04299DA1" w14:textId="071698E3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25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</w:t>
            </w:r>
            <w:r w:rsidRPr="000925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 </w:t>
            </w:r>
            <w:r w:rsidRPr="00F87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 Incidence</w:t>
            </w:r>
          </w:p>
        </w:tc>
      </w:tr>
      <w:tr w:rsidR="00B3291A" w:rsidRPr="000812CD" w14:paraId="4E2954D6" w14:textId="77777777" w:rsidTr="005E4C5A">
        <w:trPr>
          <w:trHeight w:val="258"/>
        </w:trPr>
        <w:tc>
          <w:tcPr>
            <w:tcW w:w="2547" w:type="dxa"/>
            <w:gridSpan w:val="2"/>
          </w:tcPr>
          <w:p w14:paraId="40A0DF06" w14:textId="01ECD14E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</w:tcPr>
          <w:p w14:paraId="7698CA6F" w14:textId="3DC20A86" w:rsidR="00B3291A" w:rsidRPr="0077047D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</w:tcPr>
          <w:p w14:paraId="69B69D3E" w14:textId="77777777" w:rsidR="00B3291A" w:rsidRPr="00D6377E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-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y repeated measure ANOVA,</w:t>
            </w:r>
          </w:p>
          <w:p w14:paraId="1DBB40B2" w14:textId="77777777" w:rsidR="00B3291A" w:rsidRPr="00D6377E" w:rsidRDefault="00B3291A" w:rsidP="00B3291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55,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=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57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&lt;0.0001,</w:t>
            </w:r>
          </w:p>
          <w:p w14:paraId="7E3EE6CD" w14:textId="33ADB918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5, p=0.634</w:t>
            </w:r>
          </w:p>
        </w:tc>
      </w:tr>
      <w:tr w:rsidR="00B3291A" w:rsidRPr="000812CD" w14:paraId="0037FBB0" w14:textId="77777777" w:rsidTr="005E4C5A">
        <w:trPr>
          <w:trHeight w:val="258"/>
        </w:trPr>
        <w:tc>
          <w:tcPr>
            <w:tcW w:w="2547" w:type="dxa"/>
            <w:gridSpan w:val="2"/>
          </w:tcPr>
          <w:p w14:paraId="5F012AFB" w14:textId="75265852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</w:tcPr>
          <w:p w14:paraId="4ADAB9EC" w14:textId="0B80AE83" w:rsidR="00B3291A" w:rsidRPr="0077047D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</w:tcPr>
          <w:p w14:paraId="5F31452F" w14:textId="6B2AAB79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91A" w:rsidRPr="000812CD" w14:paraId="09163D30" w14:textId="77777777" w:rsidTr="005E4C5A">
        <w:trPr>
          <w:trHeight w:val="258"/>
        </w:trPr>
        <w:tc>
          <w:tcPr>
            <w:tcW w:w="2547" w:type="dxa"/>
            <w:gridSpan w:val="2"/>
          </w:tcPr>
          <w:p w14:paraId="5F9BF386" w14:textId="5B173845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</w:tcPr>
          <w:p w14:paraId="7CDA45ED" w14:textId="1EDF0659" w:rsidR="00B3291A" w:rsidRPr="0077047D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</w:tcPr>
          <w:p w14:paraId="7EBF39B8" w14:textId="03AB59AD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91A" w:rsidRPr="000812CD" w14:paraId="74BDE751" w14:textId="77777777" w:rsidTr="005E4C5A">
        <w:trPr>
          <w:trHeight w:val="258"/>
        </w:trPr>
        <w:tc>
          <w:tcPr>
            <w:tcW w:w="2547" w:type="dxa"/>
            <w:gridSpan w:val="2"/>
          </w:tcPr>
          <w:p w14:paraId="64DE6DB0" w14:textId="24D69EC9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</w:tcPr>
          <w:p w14:paraId="4422ED73" w14:textId="3135BE37" w:rsidR="00B3291A" w:rsidRPr="0077047D" w:rsidRDefault="00B03CED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/>
          </w:tcPr>
          <w:p w14:paraId="3536072C" w14:textId="77C893E3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91A" w:rsidRPr="000812CD" w14:paraId="24FD5BC1" w14:textId="77777777" w:rsidTr="00CA556A">
        <w:tc>
          <w:tcPr>
            <w:tcW w:w="4531" w:type="dxa"/>
            <w:gridSpan w:val="3"/>
            <w:shd w:val="clear" w:color="auto" w:fill="E8E8E8" w:themeFill="background2"/>
          </w:tcPr>
          <w:p w14:paraId="095F567D" w14:textId="32B6F9EE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Šídák's</w:t>
            </w:r>
            <w:proofErr w:type="spellEnd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 multiple comparisons test </w:t>
            </w:r>
          </w:p>
        </w:tc>
        <w:tc>
          <w:tcPr>
            <w:tcW w:w="5103" w:type="dxa"/>
            <w:shd w:val="clear" w:color="auto" w:fill="E8E8E8" w:themeFill="background2"/>
            <w:vAlign w:val="bottom"/>
          </w:tcPr>
          <w:p w14:paraId="4696DF32" w14:textId="309EE9CB" w:rsidR="00B3291A" w:rsidRPr="0077047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p</w:t>
            </w:r>
          </w:p>
        </w:tc>
      </w:tr>
      <w:tr w:rsidR="00B3291A" w:rsidRPr="000812CD" w14:paraId="70C29B74" w14:textId="77777777" w:rsidTr="00815502">
        <w:tc>
          <w:tcPr>
            <w:tcW w:w="9634" w:type="dxa"/>
            <w:gridSpan w:val="4"/>
          </w:tcPr>
          <w:p w14:paraId="3A1C7509" w14:textId="7FC16175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proofErr w:type="spellEnd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spellEnd"/>
          </w:p>
        </w:tc>
      </w:tr>
      <w:tr w:rsidR="00B3291A" w:rsidRPr="000812CD" w14:paraId="20D51EEC" w14:textId="77777777" w:rsidTr="00CA556A">
        <w:tc>
          <w:tcPr>
            <w:tcW w:w="4531" w:type="dxa"/>
            <w:gridSpan w:val="3"/>
          </w:tcPr>
          <w:p w14:paraId="74D2B264" w14:textId="21274925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2CB46D62" w14:textId="592A32E6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</w:tr>
      <w:tr w:rsidR="00B3291A" w:rsidRPr="000812CD" w14:paraId="1649599D" w14:textId="77777777" w:rsidTr="00815502">
        <w:tc>
          <w:tcPr>
            <w:tcW w:w="9634" w:type="dxa"/>
            <w:gridSpan w:val="4"/>
            <w:vAlign w:val="bottom"/>
          </w:tcPr>
          <w:p w14:paraId="115F7648" w14:textId="524297FE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 sleep</w:t>
            </w:r>
          </w:p>
        </w:tc>
      </w:tr>
      <w:tr w:rsidR="00B3291A" w:rsidRPr="000812CD" w14:paraId="185F94FF" w14:textId="77777777" w:rsidTr="00CA556A">
        <w:tc>
          <w:tcPr>
            <w:tcW w:w="4531" w:type="dxa"/>
            <w:gridSpan w:val="3"/>
            <w:vAlign w:val="bottom"/>
          </w:tcPr>
          <w:p w14:paraId="16FF8B05" w14:textId="5A003434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5AAC204A" w14:textId="2E605247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B3291A" w:rsidRPr="000812CD" w14:paraId="3F03D8C4" w14:textId="77777777" w:rsidTr="00815502">
        <w:tc>
          <w:tcPr>
            <w:tcW w:w="9634" w:type="dxa"/>
            <w:gridSpan w:val="4"/>
            <w:vAlign w:val="bottom"/>
          </w:tcPr>
          <w:p w14:paraId="299472C6" w14:textId="0F87D4EF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</w:tr>
      <w:tr w:rsidR="00B3291A" w:rsidRPr="000812CD" w14:paraId="08410B40" w14:textId="77777777" w:rsidTr="00CA556A">
        <w:tc>
          <w:tcPr>
            <w:tcW w:w="4531" w:type="dxa"/>
            <w:gridSpan w:val="3"/>
            <w:vAlign w:val="bottom"/>
          </w:tcPr>
          <w:p w14:paraId="119FB1F2" w14:textId="443EB99D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0B6DA434" w14:textId="76247F85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 ****</w:t>
            </w:r>
          </w:p>
        </w:tc>
      </w:tr>
      <w:tr w:rsidR="00B3291A" w:rsidRPr="000812CD" w14:paraId="60E83375" w14:textId="77777777" w:rsidTr="00815502">
        <w:tc>
          <w:tcPr>
            <w:tcW w:w="9634" w:type="dxa"/>
            <w:gridSpan w:val="4"/>
            <w:vAlign w:val="bottom"/>
          </w:tcPr>
          <w:p w14:paraId="27F4442D" w14:textId="297DEA80" w:rsidR="00B3291A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</w:tr>
      <w:tr w:rsidR="00B3291A" w:rsidRPr="000812CD" w14:paraId="09591380" w14:textId="77777777" w:rsidTr="00CA556A">
        <w:tc>
          <w:tcPr>
            <w:tcW w:w="4531" w:type="dxa"/>
            <w:gridSpan w:val="3"/>
            <w:vAlign w:val="bottom"/>
          </w:tcPr>
          <w:p w14:paraId="49C3D055" w14:textId="39EDE9C0" w:rsidR="00B3291A" w:rsidRPr="000812CD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6A98F76D" w14:textId="5E75EB7A" w:rsidR="00B3291A" w:rsidRPr="000812CD" w:rsidRDefault="00B3291A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</w:tr>
      <w:tr w:rsidR="00B3291A" w:rsidRPr="000812CD" w14:paraId="28C3C97F" w14:textId="77777777" w:rsidTr="00815502">
        <w:tc>
          <w:tcPr>
            <w:tcW w:w="9634" w:type="dxa"/>
            <w:gridSpan w:val="4"/>
            <w:shd w:val="clear" w:color="auto" w:fill="ADADAD" w:themeFill="background2" w:themeFillShade="BF"/>
          </w:tcPr>
          <w:p w14:paraId="01D6CEAF" w14:textId="37973782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igure 5 </w:t>
            </w:r>
          </w:p>
        </w:tc>
      </w:tr>
      <w:tr w:rsidR="00B3291A" w:rsidRPr="000812CD" w14:paraId="774C6BE0" w14:textId="77777777" w:rsidTr="005E4C5A">
        <w:tc>
          <w:tcPr>
            <w:tcW w:w="2547" w:type="dxa"/>
            <w:gridSpan w:val="2"/>
            <w:shd w:val="clear" w:color="auto" w:fill="ADADAD" w:themeFill="background2" w:themeFillShade="BF"/>
            <w:vAlign w:val="bottom"/>
          </w:tcPr>
          <w:p w14:paraId="2B72D0E4" w14:textId="1E2AA352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984" w:type="dxa"/>
            <w:shd w:val="clear" w:color="auto" w:fill="ADADAD" w:themeFill="background2" w:themeFillShade="BF"/>
            <w:vAlign w:val="bottom"/>
          </w:tcPr>
          <w:p w14:paraId="6EC48501" w14:textId="39C627E8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Outlier Test Grubbs’/ROUT </w:t>
            </w:r>
          </w:p>
        </w:tc>
        <w:tc>
          <w:tcPr>
            <w:tcW w:w="5103" w:type="dxa"/>
            <w:shd w:val="clear" w:color="auto" w:fill="ADADAD" w:themeFill="background2" w:themeFillShade="BF"/>
            <w:vAlign w:val="bottom"/>
          </w:tcPr>
          <w:p w14:paraId="3A7A0CDE" w14:textId="2ECF9AB4" w:rsidR="00B3291A" w:rsidRDefault="00B3291A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istical test excluding outliers</w:t>
            </w:r>
          </w:p>
        </w:tc>
      </w:tr>
      <w:tr w:rsidR="003C762F" w:rsidRPr="00D52AE1" w14:paraId="78822048" w14:textId="77777777" w:rsidTr="00BC424F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33DB20B2" w14:textId="0990979F" w:rsidR="003C762F" w:rsidRDefault="003C762F" w:rsidP="00B32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5A. </w:t>
            </w:r>
            <w:r w:rsidR="001644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EM sigma power</w:t>
            </w:r>
          </w:p>
        </w:tc>
      </w:tr>
      <w:tr w:rsidR="002F5146" w:rsidRPr="001F3190" w14:paraId="2D34237C" w14:textId="77777777" w:rsidTr="005E4C5A">
        <w:trPr>
          <w:trHeight w:val="278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2F87424E" w14:textId="228B9EBD" w:rsidR="002F5146" w:rsidRPr="001E2CA6" w:rsidRDefault="002F5146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2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3078239" w14:textId="50040ED9" w:rsidR="002F5146" w:rsidRPr="00CB6FF5" w:rsidRDefault="002F5146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B6F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A5F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n different time points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0436ACC3" w14:textId="77777777" w:rsidR="006335AA" w:rsidRPr="005D5BEC" w:rsidRDefault="006335AA" w:rsidP="00D52A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effect model (REML)</w:t>
            </w:r>
          </w:p>
          <w:p w14:paraId="3D643829" w14:textId="7FF1DF73" w:rsidR="006335AA" w:rsidRPr="005D5BEC" w:rsidRDefault="006335AA" w:rsidP="00D52A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5B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5D5B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rat line </w:t>
            </w:r>
            <w:proofErr w:type="gramStart"/>
            <w:r w:rsidR="001F3190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23,3</w:t>
            </w:r>
            <w:r w:rsidR="00DA01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1F3190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 w:rsidR="001F3190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88250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A232FB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&lt;0.0001****</w:t>
            </w:r>
          </w:p>
          <w:p w14:paraId="0158315B" w14:textId="63846890" w:rsidR="001F3190" w:rsidRPr="005D5BEC" w:rsidRDefault="001F3190" w:rsidP="00D52A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5B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88250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="00A232FB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88250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41</w:t>
            </w:r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8250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8250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</w:t>
            </w:r>
            <w:r w:rsidR="00046559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 w:rsidR="00046559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01****</w:t>
            </w:r>
          </w:p>
          <w:p w14:paraId="5EFB169C" w14:textId="1A4CE4A7" w:rsidR="002F5146" w:rsidRPr="005D5BEC" w:rsidRDefault="001F3190" w:rsidP="00D52AE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5B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="00046559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="00046559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A232FB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046559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)=</w:t>
            </w:r>
            <w:proofErr w:type="gramEnd"/>
            <w:r w:rsidR="00E57B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97</w:t>
            </w:r>
            <w:r w:rsidR="00046559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</w:t>
            </w:r>
            <w:r w:rsidR="00A232FB" w:rsidRPr="005D5B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01****</w:t>
            </w:r>
          </w:p>
          <w:p w14:paraId="172CCFFF" w14:textId="6B2AAC13" w:rsidR="005D5BEC" w:rsidRPr="005D5BEC" w:rsidRDefault="005D5BEC" w:rsidP="00D52A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D5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Šídák's</w:t>
            </w:r>
            <w:proofErr w:type="spellEnd"/>
            <w:r w:rsidRPr="005D5B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multiple comparisons test</w:t>
            </w:r>
          </w:p>
        </w:tc>
      </w:tr>
      <w:tr w:rsidR="002F5146" w:rsidRPr="000812CD" w14:paraId="189473E9" w14:textId="77777777" w:rsidTr="005E4C5A">
        <w:trPr>
          <w:trHeight w:val="277"/>
        </w:trPr>
        <w:tc>
          <w:tcPr>
            <w:tcW w:w="2547" w:type="dxa"/>
            <w:gridSpan w:val="2"/>
            <w:shd w:val="clear" w:color="auto" w:fill="auto"/>
            <w:vAlign w:val="bottom"/>
          </w:tcPr>
          <w:p w14:paraId="2E8939AB" w14:textId="3AC62F50" w:rsidR="002F5146" w:rsidRPr="001E2CA6" w:rsidRDefault="002F5146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E2C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61763361" w14:textId="0F4884D7" w:rsidR="002F5146" w:rsidRPr="00CB6FF5" w:rsidRDefault="002F5146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ns</w:t>
            </w:r>
          </w:p>
        </w:tc>
        <w:tc>
          <w:tcPr>
            <w:tcW w:w="5103" w:type="dxa"/>
            <w:vMerge/>
            <w:shd w:val="clear" w:color="auto" w:fill="auto"/>
            <w:vAlign w:val="bottom"/>
          </w:tcPr>
          <w:p w14:paraId="0990F1AF" w14:textId="0D9BD6B9" w:rsidR="002F5146" w:rsidRPr="00CB6FF5" w:rsidRDefault="002F5146" w:rsidP="00B329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5519F" w:rsidRPr="00431A47" w14:paraId="64222274" w14:textId="77777777" w:rsidTr="00815502">
        <w:tc>
          <w:tcPr>
            <w:tcW w:w="9634" w:type="dxa"/>
            <w:gridSpan w:val="4"/>
            <w:shd w:val="clear" w:color="auto" w:fill="E8E8E8" w:themeFill="background2"/>
          </w:tcPr>
          <w:p w14:paraId="589841D3" w14:textId="6A8E2BD9" w:rsidR="0095519F" w:rsidRPr="00D63121" w:rsidRDefault="0095519F" w:rsidP="00955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magenta"/>
                <w:lang w:val="en-GB"/>
              </w:rPr>
            </w:pPr>
            <w:r w:rsidRPr="002831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B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9371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ht period sigma change</w:t>
            </w:r>
          </w:p>
        </w:tc>
      </w:tr>
      <w:tr w:rsidR="0095519F" w:rsidRPr="009371FD" w14:paraId="03065FC5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</w:tcPr>
          <w:p w14:paraId="482C6D4F" w14:textId="37213FE4" w:rsidR="0095519F" w:rsidRPr="00ED4679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  <w:tc>
          <w:tcPr>
            <w:tcW w:w="1984" w:type="dxa"/>
            <w:shd w:val="clear" w:color="auto" w:fill="auto"/>
          </w:tcPr>
          <w:p w14:paraId="6B6A53BA" w14:textId="0B0C53AA" w:rsidR="0095519F" w:rsidRPr="00ED4679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4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15734AB9" w14:textId="76F3DB13" w:rsidR="0095519F" w:rsidRPr="003A2694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26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t-test p=0.021</w:t>
            </w:r>
          </w:p>
        </w:tc>
      </w:tr>
      <w:tr w:rsidR="0095519F" w:rsidRPr="009371FD" w14:paraId="41951762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</w:tcPr>
          <w:p w14:paraId="1D0C96D9" w14:textId="6E46CF77" w:rsidR="0095519F" w:rsidRPr="00ED4679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4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703CC44" w14:textId="4E3A96B7" w:rsidR="0095519F" w:rsidRPr="00ED4679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ED4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ns</w:t>
            </w:r>
          </w:p>
        </w:tc>
        <w:tc>
          <w:tcPr>
            <w:tcW w:w="5103" w:type="dxa"/>
            <w:vMerge/>
            <w:shd w:val="clear" w:color="auto" w:fill="auto"/>
          </w:tcPr>
          <w:p w14:paraId="3C31123A" w14:textId="58A7163A" w:rsidR="0095519F" w:rsidRPr="00915A27" w:rsidRDefault="0095519F" w:rsidP="00955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5519F" w:rsidRPr="000812CD" w14:paraId="75D789B0" w14:textId="77777777" w:rsidTr="00815502">
        <w:tc>
          <w:tcPr>
            <w:tcW w:w="9634" w:type="dxa"/>
            <w:gridSpan w:val="4"/>
            <w:shd w:val="clear" w:color="auto" w:fill="E8E8E8" w:themeFill="background2"/>
          </w:tcPr>
          <w:p w14:paraId="650E6F7A" w14:textId="50FA0240" w:rsidR="0095519F" w:rsidRPr="00915A27" w:rsidRDefault="0095519F" w:rsidP="00955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15A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5D. </w:t>
            </w:r>
            <w:r w:rsidRPr="00915A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dle Amplitude</w:t>
            </w:r>
          </w:p>
        </w:tc>
      </w:tr>
      <w:tr w:rsidR="0095519F" w:rsidRPr="000812CD" w14:paraId="78FA97D2" w14:textId="77777777" w:rsidTr="005E4C5A">
        <w:trPr>
          <w:trHeight w:val="259"/>
        </w:trPr>
        <w:tc>
          <w:tcPr>
            <w:tcW w:w="2547" w:type="dxa"/>
            <w:gridSpan w:val="2"/>
          </w:tcPr>
          <w:p w14:paraId="2518A744" w14:textId="575701C2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</w:tcPr>
          <w:p w14:paraId="3DD597F2" w14:textId="22F04426" w:rsidR="0095519F" w:rsidRPr="00A16A4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A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/ns</w:t>
            </w:r>
          </w:p>
        </w:tc>
        <w:tc>
          <w:tcPr>
            <w:tcW w:w="5103" w:type="dxa"/>
            <w:vMerge w:val="restart"/>
          </w:tcPr>
          <w:p w14:paraId="11EED552" w14:textId="77777777" w:rsidR="0095519F" w:rsidRPr="00A16A4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A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effect model (REML)</w:t>
            </w:r>
          </w:p>
          <w:p w14:paraId="127A70C6" w14:textId="090A6966" w:rsidR="0095519F" w:rsidRPr="00A16A4D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16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A16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385, p=0.46, </w:t>
            </w:r>
            <w:r w:rsidRPr="00A16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 </w:t>
            </w:r>
            <w:proofErr w:type="gramStart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)=</w:t>
            </w:r>
            <w:proofErr w:type="gramEnd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6, p=0.07,</w:t>
            </w:r>
          </w:p>
          <w:p w14:paraId="28845D43" w14:textId="0C37665A" w:rsidR="0095519F" w:rsidRPr="00A16A4D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16A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)=</w:t>
            </w:r>
            <w:proofErr w:type="gramEnd"/>
            <w:r w:rsidRPr="00A16A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15, p&lt;0.0001</w:t>
            </w:r>
          </w:p>
        </w:tc>
      </w:tr>
      <w:tr w:rsidR="0095519F" w:rsidRPr="000812CD" w14:paraId="0FB16ABA" w14:textId="77777777" w:rsidTr="005E4C5A">
        <w:trPr>
          <w:trHeight w:val="258"/>
        </w:trPr>
        <w:tc>
          <w:tcPr>
            <w:tcW w:w="2547" w:type="dxa"/>
            <w:gridSpan w:val="2"/>
          </w:tcPr>
          <w:p w14:paraId="7C91C82E" w14:textId="3FEB5C7F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</w:tcPr>
          <w:p w14:paraId="7FB98784" w14:textId="4AA2DFDD" w:rsidR="0095519F" w:rsidRPr="00A16A4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A4D">
              <w:rPr>
                <w:rFonts w:ascii="Times New Roman" w:hAnsi="Times New Roman" w:cs="Times New Roman"/>
                <w:sz w:val="24"/>
                <w:szCs w:val="24"/>
              </w:rPr>
              <w:t>1/ns</w:t>
            </w:r>
          </w:p>
        </w:tc>
        <w:tc>
          <w:tcPr>
            <w:tcW w:w="5103" w:type="dxa"/>
            <w:vMerge/>
          </w:tcPr>
          <w:p w14:paraId="77C9B1A8" w14:textId="2E61E4C3" w:rsidR="0095519F" w:rsidRPr="00A16A4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6340329D" w14:textId="77777777" w:rsidTr="005E4C5A">
        <w:trPr>
          <w:trHeight w:val="258"/>
        </w:trPr>
        <w:tc>
          <w:tcPr>
            <w:tcW w:w="2547" w:type="dxa"/>
            <w:gridSpan w:val="2"/>
          </w:tcPr>
          <w:p w14:paraId="718076FD" w14:textId="434858FE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</w:tcPr>
          <w:p w14:paraId="6861B827" w14:textId="26863457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24581C3E" w14:textId="068D303E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01D9184E" w14:textId="77777777" w:rsidTr="005E4C5A">
        <w:trPr>
          <w:trHeight w:val="378"/>
        </w:trPr>
        <w:tc>
          <w:tcPr>
            <w:tcW w:w="2547" w:type="dxa"/>
            <w:gridSpan w:val="2"/>
          </w:tcPr>
          <w:p w14:paraId="78719AEA" w14:textId="498ACE7B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</w:tcPr>
          <w:p w14:paraId="3951071B" w14:textId="7C5A1C11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30E2A4CD" w14:textId="280F9270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51C551B8" w14:textId="77777777" w:rsidTr="00815502">
        <w:tc>
          <w:tcPr>
            <w:tcW w:w="9634" w:type="dxa"/>
            <w:gridSpan w:val="4"/>
            <w:shd w:val="clear" w:color="auto" w:fill="E8E8E8" w:themeFill="background2"/>
          </w:tcPr>
          <w:p w14:paraId="0548B7F1" w14:textId="69C1D2D7" w:rsidR="0095519F" w:rsidRPr="001D66F5" w:rsidRDefault="0095519F" w:rsidP="00955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1D6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. </w:t>
            </w:r>
            <w:proofErr w:type="spellStart"/>
            <w:r w:rsidRPr="00915A27">
              <w:rPr>
                <w:rFonts w:ascii="Times New Roman" w:hAnsi="Times New Roman" w:cs="Times New Roman"/>
                <w:sz w:val="24"/>
                <w:szCs w:val="24"/>
              </w:rPr>
              <w:t>Spindle</w:t>
            </w:r>
            <w:proofErr w:type="spellEnd"/>
            <w:r w:rsidRPr="00915A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5A27"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  <w:proofErr w:type="spellEnd"/>
          </w:p>
        </w:tc>
      </w:tr>
      <w:tr w:rsidR="0095519F" w:rsidRPr="000812CD" w14:paraId="6BC984E6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</w:tcPr>
          <w:p w14:paraId="1CC659EB" w14:textId="17E8EEDE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  <w:shd w:val="clear" w:color="auto" w:fill="auto"/>
          </w:tcPr>
          <w:p w14:paraId="00745D5F" w14:textId="65F175C3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68FF796C" w14:textId="77777777" w:rsidR="0095519F" w:rsidRPr="007F6F7A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F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way repeated measure ANOVA,</w:t>
            </w:r>
          </w:p>
          <w:p w14:paraId="41F0019F" w14:textId="77777777" w:rsidR="0095519F" w:rsidRPr="00D6377E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09,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00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.8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&lt;0.0001,</w:t>
            </w:r>
          </w:p>
          <w:p w14:paraId="2D4C8650" w14:textId="4DA3482D" w:rsidR="0095519F" w:rsidRPr="000926B6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3.68, 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0.0002</w:t>
            </w:r>
          </w:p>
        </w:tc>
      </w:tr>
      <w:tr w:rsidR="0095519F" w:rsidRPr="000812CD" w14:paraId="690D7EC7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</w:tcPr>
          <w:p w14:paraId="18E8E873" w14:textId="5E207D8F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  <w:shd w:val="clear" w:color="auto" w:fill="auto"/>
          </w:tcPr>
          <w:p w14:paraId="3A2A4B2F" w14:textId="664114B6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</w:tcPr>
          <w:p w14:paraId="160F6E77" w14:textId="05E0B769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484A13E1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</w:tcPr>
          <w:p w14:paraId="6A6F5261" w14:textId="1F7DB8A8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  <w:shd w:val="clear" w:color="auto" w:fill="auto"/>
          </w:tcPr>
          <w:p w14:paraId="4BB84893" w14:textId="3390E23F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  <w:shd w:val="clear" w:color="auto" w:fill="auto"/>
          </w:tcPr>
          <w:p w14:paraId="45C5974C" w14:textId="0C927A6D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02146AD7" w14:textId="77777777" w:rsidTr="005E4C5A">
        <w:trPr>
          <w:trHeight w:val="285"/>
        </w:trPr>
        <w:tc>
          <w:tcPr>
            <w:tcW w:w="2547" w:type="dxa"/>
            <w:gridSpan w:val="2"/>
            <w:shd w:val="clear" w:color="auto" w:fill="auto"/>
          </w:tcPr>
          <w:p w14:paraId="5E89D9D9" w14:textId="3521D97A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  <w:shd w:val="clear" w:color="auto" w:fill="auto"/>
          </w:tcPr>
          <w:p w14:paraId="697755D6" w14:textId="52A267B3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1"/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  <w:bookmarkEnd w:id="5"/>
          </w:p>
        </w:tc>
        <w:tc>
          <w:tcPr>
            <w:tcW w:w="5103" w:type="dxa"/>
            <w:vMerge/>
            <w:shd w:val="clear" w:color="auto" w:fill="auto"/>
          </w:tcPr>
          <w:p w14:paraId="5CE96D56" w14:textId="7CA1997A" w:rsidR="0095519F" w:rsidRPr="00915A27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7F1C4B2F" w14:textId="77777777" w:rsidTr="00CA556A">
        <w:tc>
          <w:tcPr>
            <w:tcW w:w="4531" w:type="dxa"/>
            <w:gridSpan w:val="3"/>
            <w:shd w:val="clear" w:color="auto" w:fill="E8E8E8" w:themeFill="background2"/>
          </w:tcPr>
          <w:p w14:paraId="2E4B7CEE" w14:textId="51851459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Šídák's</w:t>
            </w:r>
            <w:proofErr w:type="spellEnd"/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 multiple comparisons test </w:t>
            </w:r>
          </w:p>
        </w:tc>
        <w:tc>
          <w:tcPr>
            <w:tcW w:w="5103" w:type="dxa"/>
            <w:shd w:val="clear" w:color="auto" w:fill="E8E8E8" w:themeFill="background2"/>
            <w:vAlign w:val="bottom"/>
          </w:tcPr>
          <w:p w14:paraId="4490B92A" w14:textId="796A7E0F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sted p</w:t>
            </w:r>
          </w:p>
        </w:tc>
      </w:tr>
      <w:tr w:rsidR="0095519F" w:rsidRPr="000812CD" w14:paraId="45FF9C73" w14:textId="77777777" w:rsidTr="00815502">
        <w:tc>
          <w:tcPr>
            <w:tcW w:w="9634" w:type="dxa"/>
            <w:gridSpan w:val="4"/>
          </w:tcPr>
          <w:p w14:paraId="1B87DB95" w14:textId="7F4FFAD4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rly</w:t>
            </w:r>
            <w:proofErr w:type="spellEnd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047D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spellEnd"/>
          </w:p>
        </w:tc>
      </w:tr>
      <w:tr w:rsidR="0095519F" w:rsidRPr="000812CD" w14:paraId="009534B3" w14:textId="77777777" w:rsidTr="00CA556A">
        <w:tc>
          <w:tcPr>
            <w:tcW w:w="4531" w:type="dxa"/>
            <w:gridSpan w:val="3"/>
          </w:tcPr>
          <w:p w14:paraId="497B1EF8" w14:textId="68BD8CE3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6092F386" w14:textId="4ED99D09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2 *</w:t>
            </w:r>
          </w:p>
        </w:tc>
      </w:tr>
      <w:tr w:rsidR="0095519F" w:rsidRPr="000812CD" w14:paraId="469EEE4E" w14:textId="77777777" w:rsidTr="00815502">
        <w:tc>
          <w:tcPr>
            <w:tcW w:w="9634" w:type="dxa"/>
            <w:gridSpan w:val="4"/>
            <w:vAlign w:val="bottom"/>
          </w:tcPr>
          <w:p w14:paraId="1F3EC882" w14:textId="4DFD2AD6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 sleep</w:t>
            </w:r>
          </w:p>
        </w:tc>
      </w:tr>
      <w:tr w:rsidR="0095519F" w:rsidRPr="000812CD" w14:paraId="68CD04F5" w14:textId="77777777" w:rsidTr="00CA556A">
        <w:tc>
          <w:tcPr>
            <w:tcW w:w="4531" w:type="dxa"/>
            <w:gridSpan w:val="3"/>
            <w:vAlign w:val="bottom"/>
          </w:tcPr>
          <w:p w14:paraId="5A290053" w14:textId="436316DB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star v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  <w:tc>
          <w:tcPr>
            <w:tcW w:w="5103" w:type="dxa"/>
            <w:vAlign w:val="bottom"/>
          </w:tcPr>
          <w:p w14:paraId="4446BCFD" w14:textId="163E440B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 ****</w:t>
            </w:r>
          </w:p>
        </w:tc>
      </w:tr>
      <w:tr w:rsidR="0095519F" w:rsidRPr="000812CD" w14:paraId="4E9B4550" w14:textId="77777777" w:rsidTr="00815502">
        <w:tc>
          <w:tcPr>
            <w:tcW w:w="9634" w:type="dxa"/>
            <w:gridSpan w:val="4"/>
            <w:vAlign w:val="bottom"/>
          </w:tcPr>
          <w:p w14:paraId="36CF6D27" w14:textId="5C36A050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</w:t>
            </w:r>
          </w:p>
        </w:tc>
      </w:tr>
      <w:tr w:rsidR="0095519F" w:rsidRPr="000812CD" w14:paraId="432B9C6A" w14:textId="77777777" w:rsidTr="00CA556A">
        <w:tc>
          <w:tcPr>
            <w:tcW w:w="4531" w:type="dxa"/>
            <w:gridSpan w:val="3"/>
            <w:vAlign w:val="bottom"/>
          </w:tcPr>
          <w:p w14:paraId="61CA6949" w14:textId="0EA9713D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0BCFEFB5" w14:textId="491E93A5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 ****</w:t>
            </w:r>
          </w:p>
        </w:tc>
      </w:tr>
      <w:tr w:rsidR="0095519F" w:rsidRPr="000812CD" w14:paraId="0F704C46" w14:textId="77777777" w:rsidTr="00815502">
        <w:tc>
          <w:tcPr>
            <w:tcW w:w="9634" w:type="dxa"/>
            <w:gridSpan w:val="4"/>
            <w:vAlign w:val="bottom"/>
          </w:tcPr>
          <w:p w14:paraId="56798857" w14:textId="069BDF41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</w:p>
        </w:tc>
      </w:tr>
      <w:tr w:rsidR="0095519F" w:rsidRPr="000812CD" w14:paraId="098605D5" w14:textId="77777777" w:rsidTr="00CA556A">
        <w:tc>
          <w:tcPr>
            <w:tcW w:w="4531" w:type="dxa"/>
            <w:gridSpan w:val="3"/>
            <w:vAlign w:val="bottom"/>
          </w:tcPr>
          <w:p w14:paraId="622AC4A9" w14:textId="7EAFF930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vs Late Sleep</w:t>
            </w:r>
          </w:p>
        </w:tc>
        <w:tc>
          <w:tcPr>
            <w:tcW w:w="5103" w:type="dxa"/>
            <w:vAlign w:val="bottom"/>
          </w:tcPr>
          <w:p w14:paraId="098D3710" w14:textId="57DB5159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1 **</w:t>
            </w:r>
          </w:p>
        </w:tc>
      </w:tr>
      <w:tr w:rsidR="0095519F" w:rsidRPr="000812CD" w14:paraId="77F246E5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7A1AF9E9" w14:textId="4BC27FC3" w:rsidR="0095519F" w:rsidRPr="000812C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  <w:r w:rsidRPr="00B10F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. </w:t>
            </w:r>
            <w:r w:rsidRPr="00142B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dle duration</w:t>
            </w:r>
          </w:p>
        </w:tc>
      </w:tr>
      <w:tr w:rsidR="0095519F" w:rsidRPr="00431A47" w14:paraId="37BF25EF" w14:textId="77777777" w:rsidTr="005E4C5A">
        <w:trPr>
          <w:trHeight w:val="285"/>
        </w:trPr>
        <w:tc>
          <w:tcPr>
            <w:tcW w:w="2547" w:type="dxa"/>
            <w:gridSpan w:val="2"/>
          </w:tcPr>
          <w:p w14:paraId="62AB6EDC" w14:textId="671D665C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</w:tcPr>
          <w:p w14:paraId="65C8DE2A" w14:textId="08A515B9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 w:val="restart"/>
          </w:tcPr>
          <w:p w14:paraId="030BBE5D" w14:textId="77777777" w:rsidR="0095519F" w:rsidRPr="007F6F7A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F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effect model (REML)</w:t>
            </w:r>
          </w:p>
          <w:p w14:paraId="20FE7804" w14:textId="2D22F0E6" w:rsidR="0095519F" w:rsidRPr="00891FC0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F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ime x rat line</w:t>
            </w:r>
            <w:r w:rsidRPr="00891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(1,15)=2.91 p=0.1</w:t>
            </w:r>
          </w:p>
          <w:p w14:paraId="59A27307" w14:textId="77777777" w:rsidR="0095519F" w:rsidRPr="00891FC0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F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ime</w:t>
            </w:r>
            <w:r w:rsidRPr="00891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1,15)=15.08 p=0.0015</w:t>
            </w:r>
          </w:p>
          <w:p w14:paraId="421B98BB" w14:textId="4193AEB7" w:rsidR="0095519F" w:rsidRPr="00523568" w:rsidRDefault="0095519F" w:rsidP="0095519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2F2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at lin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(1,16)=22.52 p=0.0002</w:t>
            </w:r>
          </w:p>
        </w:tc>
      </w:tr>
      <w:tr w:rsidR="0095519F" w:rsidRPr="000812CD" w14:paraId="18ED6059" w14:textId="77777777" w:rsidTr="005E4C5A">
        <w:trPr>
          <w:trHeight w:val="285"/>
        </w:trPr>
        <w:tc>
          <w:tcPr>
            <w:tcW w:w="2547" w:type="dxa"/>
            <w:gridSpan w:val="2"/>
          </w:tcPr>
          <w:p w14:paraId="0AC211BA" w14:textId="6DECBEAC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</w:tcPr>
          <w:p w14:paraId="522EC66A" w14:textId="4F78332D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66E922EA" w14:textId="63172A63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45CC9E20" w14:textId="77777777" w:rsidTr="005E4C5A">
        <w:trPr>
          <w:trHeight w:val="285"/>
        </w:trPr>
        <w:tc>
          <w:tcPr>
            <w:tcW w:w="2547" w:type="dxa"/>
            <w:gridSpan w:val="2"/>
          </w:tcPr>
          <w:p w14:paraId="28943214" w14:textId="2E5BB1DD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</w:tcPr>
          <w:p w14:paraId="5851F9F6" w14:textId="08AF92C9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6595FB0A" w14:textId="552FDF3E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50F19347" w14:textId="77777777" w:rsidTr="005E4C5A">
        <w:trPr>
          <w:trHeight w:val="285"/>
        </w:trPr>
        <w:tc>
          <w:tcPr>
            <w:tcW w:w="2547" w:type="dxa"/>
            <w:gridSpan w:val="2"/>
          </w:tcPr>
          <w:p w14:paraId="581C8505" w14:textId="0EC33BFC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</w:tcPr>
          <w:p w14:paraId="59280422" w14:textId="2BB56122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FC0">
              <w:rPr>
                <w:rFonts w:ascii="Times New Roman" w:hAnsi="Times New Roman" w:cs="Times New Roman"/>
                <w:sz w:val="24"/>
                <w:szCs w:val="24"/>
              </w:rPr>
              <w:t>1/ns</w:t>
            </w:r>
          </w:p>
        </w:tc>
        <w:tc>
          <w:tcPr>
            <w:tcW w:w="5103" w:type="dxa"/>
            <w:vMerge/>
          </w:tcPr>
          <w:p w14:paraId="55DB1641" w14:textId="00C31C2C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32CA529E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5C187EEE" w14:textId="1709FC59" w:rsidR="0095519F" w:rsidRPr="00F26856" w:rsidRDefault="0095519F" w:rsidP="00955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26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G. </w:t>
            </w:r>
            <w:r w:rsidRPr="00431A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ndle Frequency</w:t>
            </w:r>
          </w:p>
        </w:tc>
      </w:tr>
      <w:tr w:rsidR="0095519F" w:rsidRPr="000812CD" w14:paraId="3277624C" w14:textId="77777777" w:rsidTr="005E4C5A">
        <w:trPr>
          <w:trHeight w:val="285"/>
        </w:trPr>
        <w:tc>
          <w:tcPr>
            <w:tcW w:w="2547" w:type="dxa"/>
            <w:gridSpan w:val="2"/>
          </w:tcPr>
          <w:p w14:paraId="0EC29857" w14:textId="13A221E2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</w:tcPr>
          <w:p w14:paraId="5A5B09D6" w14:textId="3474CEE5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 w:val="restart"/>
          </w:tcPr>
          <w:p w14:paraId="159E171B" w14:textId="77777777" w:rsidR="0095519F" w:rsidRPr="00D6377E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-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y repeated measure ANOVA,</w:t>
            </w:r>
          </w:p>
          <w:p w14:paraId="6CE92C31" w14:textId="77777777" w:rsidR="0095519F" w:rsidRPr="00D6377E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42,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7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0.597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0A9C8A6E" w14:textId="21B214DE" w:rsidR="0095519F" w:rsidRPr="00A20EA5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.69, 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0.001</w:t>
            </w:r>
          </w:p>
        </w:tc>
      </w:tr>
      <w:tr w:rsidR="0095519F" w:rsidRPr="000812CD" w14:paraId="4173C3E1" w14:textId="77777777" w:rsidTr="005E4C5A">
        <w:trPr>
          <w:trHeight w:val="285"/>
        </w:trPr>
        <w:tc>
          <w:tcPr>
            <w:tcW w:w="2547" w:type="dxa"/>
            <w:gridSpan w:val="2"/>
          </w:tcPr>
          <w:p w14:paraId="1ACD7CDB" w14:textId="4DFA89DB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</w:tcPr>
          <w:p w14:paraId="583BA976" w14:textId="00320010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2F03D79F" w14:textId="6BD30E03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3E68B0AD" w14:textId="77777777" w:rsidTr="005E4C5A">
        <w:trPr>
          <w:trHeight w:val="285"/>
        </w:trPr>
        <w:tc>
          <w:tcPr>
            <w:tcW w:w="2547" w:type="dxa"/>
            <w:gridSpan w:val="2"/>
          </w:tcPr>
          <w:p w14:paraId="2A47DF05" w14:textId="1F877D96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</w:tcPr>
          <w:p w14:paraId="22437A57" w14:textId="19390343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112E75C5" w14:textId="7CA03CC2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543C0A2D" w14:textId="77777777" w:rsidTr="005E4C5A">
        <w:trPr>
          <w:trHeight w:val="285"/>
        </w:trPr>
        <w:tc>
          <w:tcPr>
            <w:tcW w:w="2547" w:type="dxa"/>
            <w:gridSpan w:val="2"/>
          </w:tcPr>
          <w:p w14:paraId="4D1DDCC5" w14:textId="2BE9B3F7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</w:tcPr>
          <w:p w14:paraId="0DAB5453" w14:textId="3B3EE394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514EB9D5" w14:textId="2857D89E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7B236720" w14:textId="77777777" w:rsidTr="00815502">
        <w:tc>
          <w:tcPr>
            <w:tcW w:w="9634" w:type="dxa"/>
            <w:gridSpan w:val="4"/>
            <w:shd w:val="clear" w:color="auto" w:fill="E8E8E8" w:themeFill="background2"/>
            <w:vAlign w:val="bottom"/>
          </w:tcPr>
          <w:p w14:paraId="3CAAAFB4" w14:textId="5D994BE1" w:rsidR="0095519F" w:rsidRPr="003F24C5" w:rsidRDefault="0095519F" w:rsidP="009551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F24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. </w:t>
            </w:r>
            <w:r w:rsidRPr="00431A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cillations per spindle</w:t>
            </w:r>
          </w:p>
        </w:tc>
      </w:tr>
      <w:tr w:rsidR="0095519F" w:rsidRPr="000812CD" w14:paraId="3DA26046" w14:textId="77777777" w:rsidTr="005E4C5A">
        <w:trPr>
          <w:trHeight w:val="285"/>
        </w:trPr>
        <w:tc>
          <w:tcPr>
            <w:tcW w:w="2547" w:type="dxa"/>
            <w:gridSpan w:val="2"/>
          </w:tcPr>
          <w:p w14:paraId="5D624023" w14:textId="3DE80C67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Early sleep</w:t>
            </w:r>
          </w:p>
        </w:tc>
        <w:tc>
          <w:tcPr>
            <w:tcW w:w="1984" w:type="dxa"/>
          </w:tcPr>
          <w:p w14:paraId="1D4360A6" w14:textId="54CD679B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 w:val="restart"/>
          </w:tcPr>
          <w:p w14:paraId="42F027A1" w14:textId="77777777" w:rsidR="0095519F" w:rsidRPr="00D6377E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-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y repeated measure ANOVA,</w:t>
            </w:r>
          </w:p>
          <w:p w14:paraId="122D2E66" w14:textId="77777777" w:rsidR="0095519F" w:rsidRPr="00D6377E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x </w:t>
            </w: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1,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=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9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im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273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0.011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33862E13" w14:textId="201F646C" w:rsidR="0095519F" w:rsidRPr="00AF40D2" w:rsidRDefault="0095519F" w:rsidP="009551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37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at line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(</w:t>
            </w:r>
            <w:proofErr w:type="gramEnd"/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=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5.81, </w:t>
            </w:r>
            <w:r w:rsidRPr="00D637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0.001</w:t>
            </w:r>
          </w:p>
        </w:tc>
      </w:tr>
      <w:tr w:rsidR="0095519F" w:rsidRPr="000812CD" w14:paraId="0309F0F2" w14:textId="77777777" w:rsidTr="005E4C5A">
        <w:trPr>
          <w:trHeight w:val="285"/>
        </w:trPr>
        <w:tc>
          <w:tcPr>
            <w:tcW w:w="2547" w:type="dxa"/>
            <w:gridSpan w:val="2"/>
          </w:tcPr>
          <w:p w14:paraId="468BD079" w14:textId="0A30AA6E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rly sleep</w:t>
            </w:r>
          </w:p>
        </w:tc>
        <w:tc>
          <w:tcPr>
            <w:tcW w:w="1984" w:type="dxa"/>
          </w:tcPr>
          <w:p w14:paraId="7CC999CE" w14:textId="670C7D46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5B91CA47" w14:textId="2E4C775C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081749D2" w14:textId="77777777" w:rsidTr="005E4C5A">
        <w:trPr>
          <w:trHeight w:val="285"/>
        </w:trPr>
        <w:tc>
          <w:tcPr>
            <w:tcW w:w="2547" w:type="dxa"/>
            <w:gridSpan w:val="2"/>
          </w:tcPr>
          <w:p w14:paraId="587BFF94" w14:textId="0806FDBB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tar Late Sleep</w:t>
            </w:r>
          </w:p>
        </w:tc>
        <w:tc>
          <w:tcPr>
            <w:tcW w:w="1984" w:type="dxa"/>
          </w:tcPr>
          <w:p w14:paraId="2808AA15" w14:textId="652EC9B5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2F6D1DA7" w14:textId="33C64619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19F" w:rsidRPr="000812CD" w14:paraId="0832DE7F" w14:textId="77777777" w:rsidTr="005E4C5A">
        <w:trPr>
          <w:trHeight w:val="285"/>
        </w:trPr>
        <w:tc>
          <w:tcPr>
            <w:tcW w:w="2547" w:type="dxa"/>
            <w:gridSpan w:val="2"/>
          </w:tcPr>
          <w:p w14:paraId="432E95E5" w14:textId="0F409227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te sleep</w:t>
            </w:r>
          </w:p>
        </w:tc>
        <w:tc>
          <w:tcPr>
            <w:tcW w:w="1984" w:type="dxa"/>
          </w:tcPr>
          <w:p w14:paraId="6D39516C" w14:textId="4EFD1871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/ns</w:t>
            </w:r>
          </w:p>
        </w:tc>
        <w:tc>
          <w:tcPr>
            <w:tcW w:w="5103" w:type="dxa"/>
            <w:vMerge/>
          </w:tcPr>
          <w:p w14:paraId="00779F9C" w14:textId="3696685D" w:rsidR="0095519F" w:rsidRPr="0077047D" w:rsidRDefault="0095519F" w:rsidP="00955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1CCC2092" w14:textId="63F9E7D8" w:rsidR="00282BCE" w:rsidRPr="00E151A4" w:rsidRDefault="00282BCE">
      <w:pPr>
        <w:rPr>
          <w:lang w:val="en-GB"/>
        </w:rPr>
      </w:pPr>
    </w:p>
    <w:sectPr w:rsidR="00282BCE" w:rsidRPr="00E151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A4"/>
    <w:rsid w:val="00000392"/>
    <w:rsid w:val="0000181B"/>
    <w:rsid w:val="00003643"/>
    <w:rsid w:val="00007FB8"/>
    <w:rsid w:val="00013387"/>
    <w:rsid w:val="00022333"/>
    <w:rsid w:val="00023100"/>
    <w:rsid w:val="00027933"/>
    <w:rsid w:val="000345B2"/>
    <w:rsid w:val="00040027"/>
    <w:rsid w:val="00044497"/>
    <w:rsid w:val="00046559"/>
    <w:rsid w:val="000476C9"/>
    <w:rsid w:val="000555A5"/>
    <w:rsid w:val="00056E36"/>
    <w:rsid w:val="0005745D"/>
    <w:rsid w:val="000605B5"/>
    <w:rsid w:val="00060AEB"/>
    <w:rsid w:val="00067548"/>
    <w:rsid w:val="00072202"/>
    <w:rsid w:val="000747F8"/>
    <w:rsid w:val="00074DFF"/>
    <w:rsid w:val="00075BD4"/>
    <w:rsid w:val="00076D4A"/>
    <w:rsid w:val="00080894"/>
    <w:rsid w:val="000812CD"/>
    <w:rsid w:val="000848D0"/>
    <w:rsid w:val="00086A1E"/>
    <w:rsid w:val="000925C8"/>
    <w:rsid w:val="000926B6"/>
    <w:rsid w:val="00096A98"/>
    <w:rsid w:val="000A7181"/>
    <w:rsid w:val="000B0FBC"/>
    <w:rsid w:val="000B298A"/>
    <w:rsid w:val="000B2DD8"/>
    <w:rsid w:val="000B3F91"/>
    <w:rsid w:val="000B76CE"/>
    <w:rsid w:val="000C3235"/>
    <w:rsid w:val="000C7075"/>
    <w:rsid w:val="000D1200"/>
    <w:rsid w:val="000D1DF1"/>
    <w:rsid w:val="000D2DF1"/>
    <w:rsid w:val="000D48B1"/>
    <w:rsid w:val="000E1DFA"/>
    <w:rsid w:val="000E48DB"/>
    <w:rsid w:val="000E58A6"/>
    <w:rsid w:val="000E7E67"/>
    <w:rsid w:val="00105956"/>
    <w:rsid w:val="00105ADF"/>
    <w:rsid w:val="0011225C"/>
    <w:rsid w:val="00113969"/>
    <w:rsid w:val="00114DEF"/>
    <w:rsid w:val="00114ECB"/>
    <w:rsid w:val="00117340"/>
    <w:rsid w:val="0012084F"/>
    <w:rsid w:val="00125412"/>
    <w:rsid w:val="00125733"/>
    <w:rsid w:val="0013501F"/>
    <w:rsid w:val="00142B3F"/>
    <w:rsid w:val="00142E87"/>
    <w:rsid w:val="001450E8"/>
    <w:rsid w:val="0014562B"/>
    <w:rsid w:val="001533E8"/>
    <w:rsid w:val="00153827"/>
    <w:rsid w:val="00153BEB"/>
    <w:rsid w:val="0015544B"/>
    <w:rsid w:val="001615C5"/>
    <w:rsid w:val="00161C55"/>
    <w:rsid w:val="00164476"/>
    <w:rsid w:val="001719FD"/>
    <w:rsid w:val="0018439D"/>
    <w:rsid w:val="00187B6C"/>
    <w:rsid w:val="0019164A"/>
    <w:rsid w:val="0019598E"/>
    <w:rsid w:val="00197BB1"/>
    <w:rsid w:val="001A2E4C"/>
    <w:rsid w:val="001C0832"/>
    <w:rsid w:val="001C4ED8"/>
    <w:rsid w:val="001D66F5"/>
    <w:rsid w:val="001D7FD9"/>
    <w:rsid w:val="001E033A"/>
    <w:rsid w:val="001E2CA6"/>
    <w:rsid w:val="001E3A54"/>
    <w:rsid w:val="001F3190"/>
    <w:rsid w:val="001F348D"/>
    <w:rsid w:val="001F44C9"/>
    <w:rsid w:val="001F5C75"/>
    <w:rsid w:val="0021120A"/>
    <w:rsid w:val="002118EB"/>
    <w:rsid w:val="00211C22"/>
    <w:rsid w:val="0021242C"/>
    <w:rsid w:val="00216336"/>
    <w:rsid w:val="00221B5B"/>
    <w:rsid w:val="0022424E"/>
    <w:rsid w:val="00230BBD"/>
    <w:rsid w:val="0023708F"/>
    <w:rsid w:val="0025079D"/>
    <w:rsid w:val="0025342B"/>
    <w:rsid w:val="002559D5"/>
    <w:rsid w:val="00255FFB"/>
    <w:rsid w:val="00257501"/>
    <w:rsid w:val="00257FBF"/>
    <w:rsid w:val="0026466E"/>
    <w:rsid w:val="00282BCE"/>
    <w:rsid w:val="002831AF"/>
    <w:rsid w:val="002831CE"/>
    <w:rsid w:val="002834DF"/>
    <w:rsid w:val="002862F9"/>
    <w:rsid w:val="00286966"/>
    <w:rsid w:val="00287158"/>
    <w:rsid w:val="0029053E"/>
    <w:rsid w:val="0029121B"/>
    <w:rsid w:val="002919F6"/>
    <w:rsid w:val="00293F2A"/>
    <w:rsid w:val="00294354"/>
    <w:rsid w:val="002A1132"/>
    <w:rsid w:val="002A5B7B"/>
    <w:rsid w:val="002A7640"/>
    <w:rsid w:val="002B222E"/>
    <w:rsid w:val="002B4024"/>
    <w:rsid w:val="002B610A"/>
    <w:rsid w:val="002C2D2D"/>
    <w:rsid w:val="002C3DD5"/>
    <w:rsid w:val="002C4F5B"/>
    <w:rsid w:val="002D1B73"/>
    <w:rsid w:val="002E0EFF"/>
    <w:rsid w:val="002E285E"/>
    <w:rsid w:val="002E7017"/>
    <w:rsid w:val="002E7F04"/>
    <w:rsid w:val="002F5146"/>
    <w:rsid w:val="002F70E9"/>
    <w:rsid w:val="003069DA"/>
    <w:rsid w:val="00306FE7"/>
    <w:rsid w:val="003124AD"/>
    <w:rsid w:val="003143F1"/>
    <w:rsid w:val="00317915"/>
    <w:rsid w:val="00317AC4"/>
    <w:rsid w:val="00320264"/>
    <w:rsid w:val="00321860"/>
    <w:rsid w:val="00325308"/>
    <w:rsid w:val="003271F0"/>
    <w:rsid w:val="00327609"/>
    <w:rsid w:val="00334219"/>
    <w:rsid w:val="003402FF"/>
    <w:rsid w:val="003423D4"/>
    <w:rsid w:val="00346C7E"/>
    <w:rsid w:val="00347277"/>
    <w:rsid w:val="00354350"/>
    <w:rsid w:val="003652A1"/>
    <w:rsid w:val="003740FA"/>
    <w:rsid w:val="003741AD"/>
    <w:rsid w:val="00376F17"/>
    <w:rsid w:val="003823D1"/>
    <w:rsid w:val="0038749B"/>
    <w:rsid w:val="0039261B"/>
    <w:rsid w:val="00395B17"/>
    <w:rsid w:val="003A0D0C"/>
    <w:rsid w:val="003A20A9"/>
    <w:rsid w:val="003A2694"/>
    <w:rsid w:val="003A4E9A"/>
    <w:rsid w:val="003A5F0A"/>
    <w:rsid w:val="003A6F53"/>
    <w:rsid w:val="003B0F37"/>
    <w:rsid w:val="003B62C7"/>
    <w:rsid w:val="003B6315"/>
    <w:rsid w:val="003C60CB"/>
    <w:rsid w:val="003C762F"/>
    <w:rsid w:val="003D3877"/>
    <w:rsid w:val="003D3C7A"/>
    <w:rsid w:val="003D44C5"/>
    <w:rsid w:val="003D63AD"/>
    <w:rsid w:val="003F24C5"/>
    <w:rsid w:val="003F7872"/>
    <w:rsid w:val="003F7B35"/>
    <w:rsid w:val="003F7B6D"/>
    <w:rsid w:val="004013E5"/>
    <w:rsid w:val="00401DB3"/>
    <w:rsid w:val="0040249D"/>
    <w:rsid w:val="00403BDC"/>
    <w:rsid w:val="00410E3D"/>
    <w:rsid w:val="004177F7"/>
    <w:rsid w:val="00421156"/>
    <w:rsid w:val="00423B46"/>
    <w:rsid w:val="00431A47"/>
    <w:rsid w:val="00435EE0"/>
    <w:rsid w:val="00436248"/>
    <w:rsid w:val="00441253"/>
    <w:rsid w:val="00445700"/>
    <w:rsid w:val="0045068F"/>
    <w:rsid w:val="00451E5A"/>
    <w:rsid w:val="0045777C"/>
    <w:rsid w:val="00463998"/>
    <w:rsid w:val="0046456D"/>
    <w:rsid w:val="0047324A"/>
    <w:rsid w:val="0047470E"/>
    <w:rsid w:val="00481E5A"/>
    <w:rsid w:val="0048430F"/>
    <w:rsid w:val="004928A2"/>
    <w:rsid w:val="004B30A0"/>
    <w:rsid w:val="004B512A"/>
    <w:rsid w:val="004B6921"/>
    <w:rsid w:val="004C39E1"/>
    <w:rsid w:val="004C498B"/>
    <w:rsid w:val="004C5C97"/>
    <w:rsid w:val="004D3950"/>
    <w:rsid w:val="004D7892"/>
    <w:rsid w:val="004E2221"/>
    <w:rsid w:val="004E3A9B"/>
    <w:rsid w:val="004E3E54"/>
    <w:rsid w:val="004E58D7"/>
    <w:rsid w:val="004F0E59"/>
    <w:rsid w:val="004F5F9E"/>
    <w:rsid w:val="00500B10"/>
    <w:rsid w:val="005025E0"/>
    <w:rsid w:val="00507FE4"/>
    <w:rsid w:val="00516741"/>
    <w:rsid w:val="00517DDF"/>
    <w:rsid w:val="00523568"/>
    <w:rsid w:val="005279BB"/>
    <w:rsid w:val="00527D69"/>
    <w:rsid w:val="00530103"/>
    <w:rsid w:val="005443CE"/>
    <w:rsid w:val="00544DAA"/>
    <w:rsid w:val="00552616"/>
    <w:rsid w:val="005528CA"/>
    <w:rsid w:val="005552E6"/>
    <w:rsid w:val="005670FC"/>
    <w:rsid w:val="005745B9"/>
    <w:rsid w:val="0057578B"/>
    <w:rsid w:val="00575A92"/>
    <w:rsid w:val="00576982"/>
    <w:rsid w:val="00576C48"/>
    <w:rsid w:val="005817BA"/>
    <w:rsid w:val="00593570"/>
    <w:rsid w:val="00593B16"/>
    <w:rsid w:val="00595B3C"/>
    <w:rsid w:val="0059621C"/>
    <w:rsid w:val="00596B38"/>
    <w:rsid w:val="005977C7"/>
    <w:rsid w:val="005A4CE0"/>
    <w:rsid w:val="005A5F26"/>
    <w:rsid w:val="005B0162"/>
    <w:rsid w:val="005B34E7"/>
    <w:rsid w:val="005B5564"/>
    <w:rsid w:val="005C4530"/>
    <w:rsid w:val="005C4A1A"/>
    <w:rsid w:val="005C64CC"/>
    <w:rsid w:val="005D0B74"/>
    <w:rsid w:val="005D0DF1"/>
    <w:rsid w:val="005D11A6"/>
    <w:rsid w:val="005D5BEC"/>
    <w:rsid w:val="005E1870"/>
    <w:rsid w:val="005E3B4B"/>
    <w:rsid w:val="005E4C5A"/>
    <w:rsid w:val="005E5E34"/>
    <w:rsid w:val="005E777E"/>
    <w:rsid w:val="005F0D48"/>
    <w:rsid w:val="005F441F"/>
    <w:rsid w:val="00600271"/>
    <w:rsid w:val="006012C4"/>
    <w:rsid w:val="00601446"/>
    <w:rsid w:val="006038F5"/>
    <w:rsid w:val="00607E46"/>
    <w:rsid w:val="0061075C"/>
    <w:rsid w:val="00613A87"/>
    <w:rsid w:val="00616E1A"/>
    <w:rsid w:val="00617444"/>
    <w:rsid w:val="00626D76"/>
    <w:rsid w:val="00632363"/>
    <w:rsid w:val="00632659"/>
    <w:rsid w:val="006335AA"/>
    <w:rsid w:val="006442A9"/>
    <w:rsid w:val="00644C83"/>
    <w:rsid w:val="0065344A"/>
    <w:rsid w:val="00657A51"/>
    <w:rsid w:val="0066036B"/>
    <w:rsid w:val="00660406"/>
    <w:rsid w:val="00665C77"/>
    <w:rsid w:val="00666936"/>
    <w:rsid w:val="006672EF"/>
    <w:rsid w:val="0067238B"/>
    <w:rsid w:val="00673D51"/>
    <w:rsid w:val="00681E93"/>
    <w:rsid w:val="00681FED"/>
    <w:rsid w:val="006838B1"/>
    <w:rsid w:val="00683997"/>
    <w:rsid w:val="006906DA"/>
    <w:rsid w:val="00694484"/>
    <w:rsid w:val="006976ED"/>
    <w:rsid w:val="006A09F1"/>
    <w:rsid w:val="006A3CA0"/>
    <w:rsid w:val="006A3DE1"/>
    <w:rsid w:val="006B426D"/>
    <w:rsid w:val="006B4907"/>
    <w:rsid w:val="006C1FB4"/>
    <w:rsid w:val="006D0A81"/>
    <w:rsid w:val="006D1161"/>
    <w:rsid w:val="006D3313"/>
    <w:rsid w:val="006D786F"/>
    <w:rsid w:val="006E3A60"/>
    <w:rsid w:val="006F0DEF"/>
    <w:rsid w:val="006F2C02"/>
    <w:rsid w:val="006F7241"/>
    <w:rsid w:val="00700891"/>
    <w:rsid w:val="00703085"/>
    <w:rsid w:val="00704300"/>
    <w:rsid w:val="00707D6D"/>
    <w:rsid w:val="00712CCB"/>
    <w:rsid w:val="00712EAF"/>
    <w:rsid w:val="00714D23"/>
    <w:rsid w:val="00723679"/>
    <w:rsid w:val="007237A9"/>
    <w:rsid w:val="00724E79"/>
    <w:rsid w:val="007264AB"/>
    <w:rsid w:val="00731B13"/>
    <w:rsid w:val="00732391"/>
    <w:rsid w:val="00735867"/>
    <w:rsid w:val="007431D2"/>
    <w:rsid w:val="0076233F"/>
    <w:rsid w:val="00762753"/>
    <w:rsid w:val="00762F24"/>
    <w:rsid w:val="00765DA7"/>
    <w:rsid w:val="0077047D"/>
    <w:rsid w:val="00771847"/>
    <w:rsid w:val="0078215A"/>
    <w:rsid w:val="00783BAB"/>
    <w:rsid w:val="00784418"/>
    <w:rsid w:val="00785086"/>
    <w:rsid w:val="007858BD"/>
    <w:rsid w:val="007859A3"/>
    <w:rsid w:val="0079026F"/>
    <w:rsid w:val="007905E6"/>
    <w:rsid w:val="00790FB6"/>
    <w:rsid w:val="00791BB2"/>
    <w:rsid w:val="00797F86"/>
    <w:rsid w:val="007A0BF6"/>
    <w:rsid w:val="007A13F9"/>
    <w:rsid w:val="007A466F"/>
    <w:rsid w:val="007A59FE"/>
    <w:rsid w:val="007A7FA7"/>
    <w:rsid w:val="007B161F"/>
    <w:rsid w:val="007B2062"/>
    <w:rsid w:val="007B345A"/>
    <w:rsid w:val="007B353D"/>
    <w:rsid w:val="007C1393"/>
    <w:rsid w:val="007C4674"/>
    <w:rsid w:val="007C5E8E"/>
    <w:rsid w:val="007C6E32"/>
    <w:rsid w:val="007D150C"/>
    <w:rsid w:val="007D20B9"/>
    <w:rsid w:val="007D3486"/>
    <w:rsid w:val="007D622B"/>
    <w:rsid w:val="007D7BB6"/>
    <w:rsid w:val="007E75C0"/>
    <w:rsid w:val="007F6F7A"/>
    <w:rsid w:val="007F7E69"/>
    <w:rsid w:val="00801619"/>
    <w:rsid w:val="008056EC"/>
    <w:rsid w:val="00811D80"/>
    <w:rsid w:val="00812602"/>
    <w:rsid w:val="00815502"/>
    <w:rsid w:val="00816DD0"/>
    <w:rsid w:val="00823488"/>
    <w:rsid w:val="00830A47"/>
    <w:rsid w:val="008345F1"/>
    <w:rsid w:val="00834B9F"/>
    <w:rsid w:val="008439AC"/>
    <w:rsid w:val="0084645A"/>
    <w:rsid w:val="00852B77"/>
    <w:rsid w:val="0086157A"/>
    <w:rsid w:val="00861D08"/>
    <w:rsid w:val="00862E61"/>
    <w:rsid w:val="00864886"/>
    <w:rsid w:val="00866ECE"/>
    <w:rsid w:val="0086722B"/>
    <w:rsid w:val="0087456E"/>
    <w:rsid w:val="008776A5"/>
    <w:rsid w:val="00880AE2"/>
    <w:rsid w:val="00882506"/>
    <w:rsid w:val="00885ACF"/>
    <w:rsid w:val="008879F5"/>
    <w:rsid w:val="00891FC0"/>
    <w:rsid w:val="00895044"/>
    <w:rsid w:val="008A534C"/>
    <w:rsid w:val="008B1409"/>
    <w:rsid w:val="008B16BE"/>
    <w:rsid w:val="008B64A9"/>
    <w:rsid w:val="008C03D0"/>
    <w:rsid w:val="008C36E9"/>
    <w:rsid w:val="008D54BC"/>
    <w:rsid w:val="008D6A2D"/>
    <w:rsid w:val="008E2565"/>
    <w:rsid w:val="008E49B5"/>
    <w:rsid w:val="008E4BE9"/>
    <w:rsid w:val="008E5BCF"/>
    <w:rsid w:val="008E60CB"/>
    <w:rsid w:val="008F554D"/>
    <w:rsid w:val="008F5E01"/>
    <w:rsid w:val="008F640E"/>
    <w:rsid w:val="008F76BE"/>
    <w:rsid w:val="00902867"/>
    <w:rsid w:val="00907D06"/>
    <w:rsid w:val="009158C9"/>
    <w:rsid w:val="00915A27"/>
    <w:rsid w:val="00920ACF"/>
    <w:rsid w:val="009222F2"/>
    <w:rsid w:val="00925FF9"/>
    <w:rsid w:val="0092732F"/>
    <w:rsid w:val="0093123A"/>
    <w:rsid w:val="00932C07"/>
    <w:rsid w:val="00933213"/>
    <w:rsid w:val="009371FD"/>
    <w:rsid w:val="00941C31"/>
    <w:rsid w:val="00944983"/>
    <w:rsid w:val="00945D08"/>
    <w:rsid w:val="009462A3"/>
    <w:rsid w:val="009529CF"/>
    <w:rsid w:val="00954789"/>
    <w:rsid w:val="0095519F"/>
    <w:rsid w:val="00957DBC"/>
    <w:rsid w:val="00960A74"/>
    <w:rsid w:val="00960A9D"/>
    <w:rsid w:val="00962FE4"/>
    <w:rsid w:val="00966427"/>
    <w:rsid w:val="00966906"/>
    <w:rsid w:val="00970609"/>
    <w:rsid w:val="00973833"/>
    <w:rsid w:val="00982821"/>
    <w:rsid w:val="00983715"/>
    <w:rsid w:val="00983B47"/>
    <w:rsid w:val="00985844"/>
    <w:rsid w:val="009A16C1"/>
    <w:rsid w:val="009A1D70"/>
    <w:rsid w:val="009A4430"/>
    <w:rsid w:val="009A48DE"/>
    <w:rsid w:val="009B3F80"/>
    <w:rsid w:val="009C3FA1"/>
    <w:rsid w:val="009C687B"/>
    <w:rsid w:val="009C771A"/>
    <w:rsid w:val="009D6C2F"/>
    <w:rsid w:val="009E3E23"/>
    <w:rsid w:val="009E72CC"/>
    <w:rsid w:val="009E76A2"/>
    <w:rsid w:val="009F2B75"/>
    <w:rsid w:val="00A003FD"/>
    <w:rsid w:val="00A00A1B"/>
    <w:rsid w:val="00A05941"/>
    <w:rsid w:val="00A16A4D"/>
    <w:rsid w:val="00A17D84"/>
    <w:rsid w:val="00A20EA5"/>
    <w:rsid w:val="00A2180F"/>
    <w:rsid w:val="00A232FB"/>
    <w:rsid w:val="00A24478"/>
    <w:rsid w:val="00A24FFC"/>
    <w:rsid w:val="00A26370"/>
    <w:rsid w:val="00A2661A"/>
    <w:rsid w:val="00A31435"/>
    <w:rsid w:val="00A36E65"/>
    <w:rsid w:val="00A407F4"/>
    <w:rsid w:val="00A447DF"/>
    <w:rsid w:val="00A547E7"/>
    <w:rsid w:val="00A54B64"/>
    <w:rsid w:val="00A62B7E"/>
    <w:rsid w:val="00A6446B"/>
    <w:rsid w:val="00A662F4"/>
    <w:rsid w:val="00A709DE"/>
    <w:rsid w:val="00A72B96"/>
    <w:rsid w:val="00A73054"/>
    <w:rsid w:val="00A73668"/>
    <w:rsid w:val="00A741E7"/>
    <w:rsid w:val="00A748DB"/>
    <w:rsid w:val="00A760FF"/>
    <w:rsid w:val="00A847E9"/>
    <w:rsid w:val="00A91766"/>
    <w:rsid w:val="00AA3FF4"/>
    <w:rsid w:val="00AA6F75"/>
    <w:rsid w:val="00AB4AAA"/>
    <w:rsid w:val="00AB5FDC"/>
    <w:rsid w:val="00AC3D12"/>
    <w:rsid w:val="00AD32B1"/>
    <w:rsid w:val="00AD3366"/>
    <w:rsid w:val="00AD4A8E"/>
    <w:rsid w:val="00AD5BBD"/>
    <w:rsid w:val="00AF053B"/>
    <w:rsid w:val="00AF40D2"/>
    <w:rsid w:val="00AF616B"/>
    <w:rsid w:val="00B03CED"/>
    <w:rsid w:val="00B07774"/>
    <w:rsid w:val="00B10F02"/>
    <w:rsid w:val="00B13F15"/>
    <w:rsid w:val="00B14EA4"/>
    <w:rsid w:val="00B16D14"/>
    <w:rsid w:val="00B22058"/>
    <w:rsid w:val="00B24F8C"/>
    <w:rsid w:val="00B3291A"/>
    <w:rsid w:val="00B40932"/>
    <w:rsid w:val="00B53CF6"/>
    <w:rsid w:val="00B67BE2"/>
    <w:rsid w:val="00B725BA"/>
    <w:rsid w:val="00B72D84"/>
    <w:rsid w:val="00B730C1"/>
    <w:rsid w:val="00B80116"/>
    <w:rsid w:val="00B817CB"/>
    <w:rsid w:val="00B82B78"/>
    <w:rsid w:val="00B85768"/>
    <w:rsid w:val="00B87341"/>
    <w:rsid w:val="00B916FF"/>
    <w:rsid w:val="00B917F7"/>
    <w:rsid w:val="00B92877"/>
    <w:rsid w:val="00B961CD"/>
    <w:rsid w:val="00B97B6F"/>
    <w:rsid w:val="00BA35C0"/>
    <w:rsid w:val="00BA430B"/>
    <w:rsid w:val="00BA4BC5"/>
    <w:rsid w:val="00BA5EA1"/>
    <w:rsid w:val="00BA721E"/>
    <w:rsid w:val="00BA7C6D"/>
    <w:rsid w:val="00BB7C48"/>
    <w:rsid w:val="00BC1B13"/>
    <w:rsid w:val="00BC46A0"/>
    <w:rsid w:val="00BC5542"/>
    <w:rsid w:val="00BD0440"/>
    <w:rsid w:val="00BD506A"/>
    <w:rsid w:val="00BD7807"/>
    <w:rsid w:val="00BE42B8"/>
    <w:rsid w:val="00BF3A77"/>
    <w:rsid w:val="00C01968"/>
    <w:rsid w:val="00C01F7E"/>
    <w:rsid w:val="00C21499"/>
    <w:rsid w:val="00C24627"/>
    <w:rsid w:val="00C2620E"/>
    <w:rsid w:val="00C30907"/>
    <w:rsid w:val="00C3326C"/>
    <w:rsid w:val="00C36011"/>
    <w:rsid w:val="00C4048A"/>
    <w:rsid w:val="00C41F62"/>
    <w:rsid w:val="00C57A74"/>
    <w:rsid w:val="00C63EE3"/>
    <w:rsid w:val="00C664D5"/>
    <w:rsid w:val="00C67814"/>
    <w:rsid w:val="00C7491D"/>
    <w:rsid w:val="00C7565F"/>
    <w:rsid w:val="00C76FAC"/>
    <w:rsid w:val="00C8260E"/>
    <w:rsid w:val="00C86783"/>
    <w:rsid w:val="00C94D4D"/>
    <w:rsid w:val="00CA556A"/>
    <w:rsid w:val="00CB1579"/>
    <w:rsid w:val="00CB38B8"/>
    <w:rsid w:val="00CB6FF5"/>
    <w:rsid w:val="00CC12AF"/>
    <w:rsid w:val="00CD1017"/>
    <w:rsid w:val="00CD15A6"/>
    <w:rsid w:val="00CD38C1"/>
    <w:rsid w:val="00CD4862"/>
    <w:rsid w:val="00CD6D16"/>
    <w:rsid w:val="00CD78B7"/>
    <w:rsid w:val="00CD7E6A"/>
    <w:rsid w:val="00CE4265"/>
    <w:rsid w:val="00CE58D4"/>
    <w:rsid w:val="00CE5AEF"/>
    <w:rsid w:val="00CE690D"/>
    <w:rsid w:val="00CE6F5B"/>
    <w:rsid w:val="00D01677"/>
    <w:rsid w:val="00D04E23"/>
    <w:rsid w:val="00D1159C"/>
    <w:rsid w:val="00D17013"/>
    <w:rsid w:val="00D27952"/>
    <w:rsid w:val="00D32645"/>
    <w:rsid w:val="00D33A86"/>
    <w:rsid w:val="00D36CEB"/>
    <w:rsid w:val="00D41D7A"/>
    <w:rsid w:val="00D436C6"/>
    <w:rsid w:val="00D52AE1"/>
    <w:rsid w:val="00D61EAD"/>
    <w:rsid w:val="00D63121"/>
    <w:rsid w:val="00D6377E"/>
    <w:rsid w:val="00D739D9"/>
    <w:rsid w:val="00D82AEB"/>
    <w:rsid w:val="00D86C82"/>
    <w:rsid w:val="00D90C19"/>
    <w:rsid w:val="00D940E8"/>
    <w:rsid w:val="00D95B89"/>
    <w:rsid w:val="00DA0170"/>
    <w:rsid w:val="00DA2632"/>
    <w:rsid w:val="00DA3CB7"/>
    <w:rsid w:val="00DA68F2"/>
    <w:rsid w:val="00DB2AC7"/>
    <w:rsid w:val="00DC04AB"/>
    <w:rsid w:val="00DC297E"/>
    <w:rsid w:val="00DC4930"/>
    <w:rsid w:val="00DD5C93"/>
    <w:rsid w:val="00DE4B73"/>
    <w:rsid w:val="00DF2413"/>
    <w:rsid w:val="00DF4F0F"/>
    <w:rsid w:val="00E02FCD"/>
    <w:rsid w:val="00E14AFB"/>
    <w:rsid w:val="00E151A4"/>
    <w:rsid w:val="00E15743"/>
    <w:rsid w:val="00E178BF"/>
    <w:rsid w:val="00E203EE"/>
    <w:rsid w:val="00E207EC"/>
    <w:rsid w:val="00E208E8"/>
    <w:rsid w:val="00E30BFE"/>
    <w:rsid w:val="00E3183B"/>
    <w:rsid w:val="00E32D33"/>
    <w:rsid w:val="00E342FE"/>
    <w:rsid w:val="00E37CA9"/>
    <w:rsid w:val="00E47EE8"/>
    <w:rsid w:val="00E519C3"/>
    <w:rsid w:val="00E52E98"/>
    <w:rsid w:val="00E53096"/>
    <w:rsid w:val="00E531C0"/>
    <w:rsid w:val="00E57B7F"/>
    <w:rsid w:val="00E64658"/>
    <w:rsid w:val="00E67BB1"/>
    <w:rsid w:val="00E7480F"/>
    <w:rsid w:val="00E80F55"/>
    <w:rsid w:val="00E841A6"/>
    <w:rsid w:val="00E93D09"/>
    <w:rsid w:val="00E95AAA"/>
    <w:rsid w:val="00E966FD"/>
    <w:rsid w:val="00EA1D3E"/>
    <w:rsid w:val="00EA2F74"/>
    <w:rsid w:val="00EA35D4"/>
    <w:rsid w:val="00EA3BA6"/>
    <w:rsid w:val="00EA3F9F"/>
    <w:rsid w:val="00EA4344"/>
    <w:rsid w:val="00EA489A"/>
    <w:rsid w:val="00EB39F3"/>
    <w:rsid w:val="00EB4160"/>
    <w:rsid w:val="00EC1B44"/>
    <w:rsid w:val="00EC2E1B"/>
    <w:rsid w:val="00EC3B93"/>
    <w:rsid w:val="00EC48D2"/>
    <w:rsid w:val="00EC4E92"/>
    <w:rsid w:val="00EC6D55"/>
    <w:rsid w:val="00ED432D"/>
    <w:rsid w:val="00ED4679"/>
    <w:rsid w:val="00EE231D"/>
    <w:rsid w:val="00EE3CD0"/>
    <w:rsid w:val="00EE3D26"/>
    <w:rsid w:val="00EE517E"/>
    <w:rsid w:val="00EE5CDA"/>
    <w:rsid w:val="00EE690D"/>
    <w:rsid w:val="00EF29C8"/>
    <w:rsid w:val="00EF6313"/>
    <w:rsid w:val="00EF6D51"/>
    <w:rsid w:val="00F00DDB"/>
    <w:rsid w:val="00F10134"/>
    <w:rsid w:val="00F13C6E"/>
    <w:rsid w:val="00F14ECE"/>
    <w:rsid w:val="00F16938"/>
    <w:rsid w:val="00F20980"/>
    <w:rsid w:val="00F20E9B"/>
    <w:rsid w:val="00F224FF"/>
    <w:rsid w:val="00F25F70"/>
    <w:rsid w:val="00F26856"/>
    <w:rsid w:val="00F2788C"/>
    <w:rsid w:val="00F319B3"/>
    <w:rsid w:val="00F32FB4"/>
    <w:rsid w:val="00F3490C"/>
    <w:rsid w:val="00F41413"/>
    <w:rsid w:val="00F42A52"/>
    <w:rsid w:val="00F43B44"/>
    <w:rsid w:val="00F50CF2"/>
    <w:rsid w:val="00F51E1C"/>
    <w:rsid w:val="00F53DBD"/>
    <w:rsid w:val="00F608F2"/>
    <w:rsid w:val="00F669CE"/>
    <w:rsid w:val="00F704E6"/>
    <w:rsid w:val="00F73B41"/>
    <w:rsid w:val="00F76C1F"/>
    <w:rsid w:val="00F778D0"/>
    <w:rsid w:val="00F83546"/>
    <w:rsid w:val="00F87310"/>
    <w:rsid w:val="00F92484"/>
    <w:rsid w:val="00F95AA5"/>
    <w:rsid w:val="00F97840"/>
    <w:rsid w:val="00FA0904"/>
    <w:rsid w:val="00FA0B86"/>
    <w:rsid w:val="00FA23FA"/>
    <w:rsid w:val="00FA578A"/>
    <w:rsid w:val="00FB1F2B"/>
    <w:rsid w:val="00FB22CA"/>
    <w:rsid w:val="00FC0BC4"/>
    <w:rsid w:val="00FC46B6"/>
    <w:rsid w:val="00FC63CE"/>
    <w:rsid w:val="00FD4476"/>
    <w:rsid w:val="00FD67EF"/>
    <w:rsid w:val="00FE0455"/>
    <w:rsid w:val="00FF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D5341"/>
  <w15:chartTrackingRefBased/>
  <w15:docId w15:val="{72114C54-11D6-4451-AF85-4DE79DE0C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15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15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15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15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15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151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151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151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151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5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15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15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151A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151A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151A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151A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151A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151A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15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15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151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15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15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151A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151A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151A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15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151A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151A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15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069D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069D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069D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069D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069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00</Words>
  <Characters>7982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ivo Luisa</dc:creator>
  <cp:keywords/>
  <dc:description/>
  <cp:lastModifiedBy>De Vivo Luisa</cp:lastModifiedBy>
  <cp:revision>3</cp:revision>
  <dcterms:created xsi:type="dcterms:W3CDTF">2025-04-14T08:31:00Z</dcterms:created>
  <dcterms:modified xsi:type="dcterms:W3CDTF">2025-04-29T07:49:00Z</dcterms:modified>
</cp:coreProperties>
</file>